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A2A47" w14:textId="509C24E8" w:rsidR="009F6464" w:rsidRDefault="009F6464" w:rsidP="009F6464">
      <w:pPr>
        <w:rPr>
          <w:b/>
          <w:bCs/>
          <w:sz w:val="32"/>
          <w:szCs w:val="32"/>
        </w:rPr>
      </w:pPr>
      <w:r w:rsidRPr="009F6464">
        <w:rPr>
          <w:b/>
          <w:bCs/>
          <w:sz w:val="32"/>
          <w:szCs w:val="32"/>
        </w:rPr>
        <w:t>Participant</w:t>
      </w:r>
      <w:r w:rsidR="00087FE2">
        <w:rPr>
          <w:b/>
          <w:bCs/>
          <w:sz w:val="32"/>
          <w:szCs w:val="32"/>
        </w:rPr>
        <w:t xml:space="preserve">- </w:t>
      </w:r>
      <w:r w:rsidRPr="009F6464">
        <w:rPr>
          <w:b/>
          <w:bCs/>
          <w:sz w:val="32"/>
          <w:szCs w:val="32"/>
        </w:rPr>
        <w:t xml:space="preserve">SAM </w:t>
      </w:r>
    </w:p>
    <w:p w14:paraId="2E48908A" w14:textId="3373240B" w:rsidR="006322CF" w:rsidRPr="009F6464" w:rsidRDefault="006322CF" w:rsidP="00E37F16">
      <w:pPr>
        <w:spacing w:line="360" w:lineRule="auto"/>
        <w:rPr>
          <w:b/>
          <w:bCs/>
          <w:sz w:val="32"/>
          <w:szCs w:val="32"/>
        </w:rPr>
      </w:pPr>
    </w:p>
    <w:p w14:paraId="0C41C235" w14:textId="1B2186F8" w:rsidR="009F6464" w:rsidRPr="00FC6845" w:rsidRDefault="00781248" w:rsidP="00E37F16">
      <w:pPr>
        <w:spacing w:line="360" w:lineRule="auto"/>
      </w:pPr>
      <w:r w:rsidRPr="00FC6845">
        <w:t>1</w:t>
      </w:r>
      <w:r w:rsidRPr="00FC6845">
        <w:tab/>
      </w:r>
      <w:r w:rsidR="009F6464" w:rsidRPr="00FC6845">
        <w:t xml:space="preserve">INT: Okay, so that's recording, isn't it? </w:t>
      </w:r>
    </w:p>
    <w:p w14:paraId="06FC985A" w14:textId="4D20505D" w:rsidR="009F6464" w:rsidRPr="00FC6845" w:rsidRDefault="00311494" w:rsidP="00E37F16">
      <w:pPr>
        <w:spacing w:line="360" w:lineRule="auto"/>
      </w:pPr>
      <w:r w:rsidRPr="00EF4B1C">
        <w:rPr>
          <w:b/>
          <w:bCs/>
          <w:noProof/>
          <w:sz w:val="32"/>
          <w:szCs w:val="32"/>
        </w:rPr>
        <mc:AlternateContent>
          <mc:Choice Requires="wps">
            <w:drawing>
              <wp:anchor distT="45720" distB="45720" distL="114300" distR="114300" simplePos="0" relativeHeight="251659264" behindDoc="0" locked="0" layoutInCell="1" allowOverlap="1" wp14:anchorId="37380F7D" wp14:editId="211C670B">
                <wp:simplePos x="0" y="0"/>
                <wp:positionH relativeFrom="leftMargin">
                  <wp:posOffset>275219</wp:posOffset>
                </wp:positionH>
                <wp:positionV relativeFrom="paragraph">
                  <wp:posOffset>365698</wp:posOffset>
                </wp:positionV>
                <wp:extent cx="1541206" cy="1404620"/>
                <wp:effectExtent l="0" t="0" r="1905" b="63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206" cy="1404620"/>
                        </a:xfrm>
                        <a:prstGeom prst="rect">
                          <a:avLst/>
                        </a:prstGeom>
                        <a:solidFill>
                          <a:srgbClr val="FFFFFF"/>
                        </a:solidFill>
                        <a:ln w="9525">
                          <a:noFill/>
                          <a:miter lim="800000"/>
                          <a:headEnd/>
                          <a:tailEnd/>
                        </a:ln>
                      </wps:spPr>
                      <wps:txbx>
                        <w:txbxContent>
                          <w:p w14:paraId="64283A14" w14:textId="39A47E24" w:rsidR="00F933B2" w:rsidRPr="00EF4B1C" w:rsidRDefault="00F933B2" w:rsidP="00F933B2">
                            <w:pPr>
                              <w:rPr>
                                <w:b/>
                                <w:bCs/>
                                <w:color w:val="FF0000"/>
                                <w:sz w:val="32"/>
                                <w:szCs w:val="32"/>
                              </w:rPr>
                            </w:pPr>
                            <w:r>
                              <w:rPr>
                                <w:b/>
                                <w:bCs/>
                                <w:color w:val="FF0000"/>
                                <w:sz w:val="32"/>
                                <w:szCs w:val="32"/>
                              </w:rPr>
                              <w:t>Initial phr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7380F7D" id="_x0000_t202" coordsize="21600,21600" o:spt="202" path="m,l,21600r21600,l21600,xe">
                <v:stroke joinstyle="miter"/>
                <v:path gradientshapeok="t" o:connecttype="rect"/>
              </v:shapetype>
              <v:shape id="Text Box 2" o:spid="_x0000_s1026" type="#_x0000_t202" style="position:absolute;margin-left:21.65pt;margin-top:28.8pt;width:121.35pt;height:110.6pt;z-index:251659264;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" stroked="f">
                <v:textbox style="mso-fit-shape-to-text:t">
                  <w:txbxContent>
                    <w:p w14:paraId="64283A14" w14:textId="39A47E24" w:rsidR="00F933B2" w:rsidRPr="00EF4B1C" w:rsidRDefault="00F933B2" w:rsidP="00F933B2">
                      <w:pPr>
                        <w:rPr>
                          <w:b/>
                          <w:bCs/>
                          <w:color w:val="FF0000"/>
                          <w:sz w:val="32"/>
                          <w:szCs w:val="32"/>
                        </w:rPr>
                      </w:pPr>
                      <w:r>
                        <w:rPr>
                          <w:b/>
                          <w:bCs/>
                          <w:color w:val="FF0000"/>
                          <w:sz w:val="32"/>
                          <w:szCs w:val="32"/>
                        </w:rPr>
                        <w:t>Initial phrases</w:t>
                      </w:r>
                    </w:p>
                  </w:txbxContent>
                </v:textbox>
                <w10:wrap anchorx="margin"/>
              </v:shape>
            </w:pict>
          </mc:Fallback>
        </mc:AlternateContent>
      </w:r>
      <w:r w:rsidRPr="00EF4B1C">
        <w:rPr>
          <w:b/>
          <w:bCs/>
          <w:noProof/>
          <w:sz w:val="32"/>
          <w:szCs w:val="32"/>
        </w:rPr>
        <mc:AlternateContent>
          <mc:Choice Requires="wps">
            <w:drawing>
              <wp:anchor distT="45720" distB="45720" distL="114300" distR="114300" simplePos="0" relativeHeight="251699200" behindDoc="0" locked="0" layoutInCell="1" allowOverlap="1" wp14:anchorId="46E4D9BB" wp14:editId="2909DCE0">
                <wp:simplePos x="0" y="0"/>
                <wp:positionH relativeFrom="leftMargin">
                  <wp:posOffset>5828200</wp:posOffset>
                </wp:positionH>
                <wp:positionV relativeFrom="paragraph">
                  <wp:posOffset>360293</wp:posOffset>
                </wp:positionV>
                <wp:extent cx="1868248" cy="1404620"/>
                <wp:effectExtent l="0" t="0" r="0" b="63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8248" cy="1404620"/>
                        </a:xfrm>
                        <a:prstGeom prst="rect">
                          <a:avLst/>
                        </a:prstGeom>
                        <a:solidFill>
                          <a:srgbClr val="FFFFFF"/>
                        </a:solidFill>
                        <a:ln w="9525">
                          <a:noFill/>
                          <a:miter lim="800000"/>
                          <a:headEnd/>
                          <a:tailEnd/>
                        </a:ln>
                      </wps:spPr>
                      <wps:txbx>
                        <w:txbxContent>
                          <w:p w14:paraId="05B8D0CB" w14:textId="482A58D2" w:rsidR="00311494" w:rsidRPr="00EF4B1C" w:rsidRDefault="00311494" w:rsidP="00311494">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E4D9BB" id="_x0000_s1027" type="#_x0000_t202" style="position:absolute;margin-left:458.9pt;margin-top:28.35pt;width:147.1pt;height:110.6pt;z-index:251699200;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" stroked="f">
                <v:textbox style="mso-fit-shape-to-text:t">
                  <w:txbxContent>
                    <w:p w14:paraId="05B8D0CB" w14:textId="482A58D2" w:rsidR="00311494" w:rsidRPr="00EF4B1C" w:rsidRDefault="00311494" w:rsidP="00311494">
                      <w:pPr>
                        <w:rPr>
                          <w:b/>
                          <w:bCs/>
                          <w:color w:val="FF0000"/>
                          <w:sz w:val="32"/>
                          <w:szCs w:val="32"/>
                        </w:rPr>
                      </w:pPr>
                      <w:r>
                        <w:rPr>
                          <w:b/>
                          <w:bCs/>
                          <w:color w:val="FF0000"/>
                          <w:sz w:val="32"/>
                          <w:szCs w:val="32"/>
                        </w:rPr>
                        <w:t>Emerging themes</w:t>
                      </w:r>
                    </w:p>
                  </w:txbxContent>
                </v:textbox>
                <w10:wrap anchorx="margin"/>
              </v:shape>
            </w:pict>
          </mc:Fallback>
        </mc:AlternateContent>
      </w:r>
      <w:r w:rsidR="00781248" w:rsidRPr="00FC6845">
        <w:t>2</w:t>
      </w:r>
      <w:r w:rsidR="00781248" w:rsidRPr="00FC6845">
        <w:tab/>
      </w:r>
      <w:r w:rsidR="009F6464" w:rsidRPr="00FC6845">
        <w:t xml:space="preserve">SAM: Yeah, yeah. Perfect. </w:t>
      </w:r>
    </w:p>
    <w:p w14:paraId="6AFF55B9" w14:textId="11C48290" w:rsidR="009F6464" w:rsidRPr="00FC6845" w:rsidRDefault="00311494" w:rsidP="00E37F16">
      <w:pPr>
        <w:spacing w:line="360" w:lineRule="auto"/>
        <w:ind w:left="720" w:hanging="720"/>
      </w:pPr>
      <w:r w:rsidRPr="00F933B2">
        <w:rPr>
          <w:b/>
          <w:bCs/>
          <w:noProof/>
          <w:color w:val="FF0000"/>
          <w:sz w:val="32"/>
          <w:szCs w:val="32"/>
        </w:rPr>
        <w:drawing>
          <wp:anchor distT="0" distB="0" distL="114300" distR="114300" simplePos="0" relativeHeight="251660288" behindDoc="0" locked="0" layoutInCell="1" allowOverlap="1" wp14:anchorId="5FCB87CB" wp14:editId="14211B75">
            <wp:simplePos x="0" y="0"/>
            <wp:positionH relativeFrom="column">
              <wp:posOffset>-1074683</wp:posOffset>
            </wp:positionH>
            <wp:positionV relativeFrom="paragraph">
              <wp:posOffset>525548</wp:posOffset>
            </wp:positionV>
            <wp:extent cx="241300" cy="40005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F933B2">
        <w:rPr>
          <w:b/>
          <w:bCs/>
          <w:noProof/>
          <w:color w:val="FF0000"/>
          <w:sz w:val="32"/>
          <w:szCs w:val="32"/>
        </w:rPr>
        <w:drawing>
          <wp:anchor distT="0" distB="0" distL="114300" distR="114300" simplePos="0" relativeHeight="251701248" behindDoc="0" locked="0" layoutInCell="1" allowOverlap="1" wp14:anchorId="69774D3B" wp14:editId="59C2732E">
            <wp:simplePos x="0" y="0"/>
            <wp:positionH relativeFrom="column">
              <wp:posOffset>4790858</wp:posOffset>
            </wp:positionH>
            <wp:positionV relativeFrom="paragraph">
              <wp:posOffset>593647</wp:posOffset>
            </wp:positionV>
            <wp:extent cx="241300" cy="4000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00F933B2">
        <w:rPr>
          <w:noProof/>
        </w:rPr>
        <mc:AlternateContent>
          <mc:Choice Requires="wps">
            <w:drawing>
              <wp:anchor distT="45720" distB="45720" distL="114300" distR="114300" simplePos="0" relativeHeight="251662336" behindDoc="0" locked="0" layoutInCell="1" allowOverlap="1" wp14:anchorId="327910A2" wp14:editId="56888C78">
                <wp:simplePos x="0" y="0"/>
                <wp:positionH relativeFrom="column">
                  <wp:posOffset>-1531434</wp:posOffset>
                </wp:positionH>
                <wp:positionV relativeFrom="paragraph">
                  <wp:posOffset>978489</wp:posOffset>
                </wp:positionV>
                <wp:extent cx="1295400" cy="6311590"/>
                <wp:effectExtent l="0" t="0" r="19050" b="133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311590"/>
                        </a:xfrm>
                        <a:prstGeom prst="rect">
                          <a:avLst/>
                        </a:prstGeom>
                        <a:solidFill>
                          <a:srgbClr val="FFFFFF"/>
                        </a:solidFill>
                        <a:ln w="9525">
                          <a:solidFill>
                            <a:srgbClr val="000000"/>
                          </a:solidFill>
                          <a:miter lim="800000"/>
                          <a:headEnd/>
                          <a:tailEnd/>
                        </a:ln>
                      </wps:spPr>
                      <wps:txbx>
                        <w:txbxContent>
                          <w:p w14:paraId="429870ED" w14:textId="44424A47" w:rsidR="00F15D53" w:rsidRDefault="00F15D53" w:rsidP="00F933B2">
                            <w:r>
                              <w:t>Student</w:t>
                            </w:r>
                            <w:r w:rsidR="00387613">
                              <w:t xml:space="preserve"> studying </w:t>
                            </w:r>
                            <w:proofErr w:type="gramStart"/>
                            <w:r w:rsidR="00C81171">
                              <w:t>photography</w:t>
                            </w:r>
                            <w:proofErr w:type="gramEnd"/>
                            <w:r w:rsidR="00387613">
                              <w:t xml:space="preserve"> </w:t>
                            </w:r>
                          </w:p>
                          <w:p w14:paraId="171C8361" w14:textId="59AA3202" w:rsidR="00F15D53" w:rsidRDefault="00F15D53" w:rsidP="00F933B2">
                            <w:r>
                              <w:t>Tr</w:t>
                            </w:r>
                            <w:r w:rsidR="008C701C">
                              <w:t>ied</w:t>
                            </w:r>
                            <w:r>
                              <w:t xml:space="preserve"> to battle through</w:t>
                            </w:r>
                            <w:r w:rsidR="00232ACD">
                              <w:t xml:space="preserve"> the</w:t>
                            </w:r>
                            <w:r>
                              <w:t xml:space="preserve"> </w:t>
                            </w:r>
                            <w:proofErr w:type="gramStart"/>
                            <w:r w:rsidR="00673F3A">
                              <w:t>symptoms</w:t>
                            </w:r>
                            <w:proofErr w:type="gramEnd"/>
                            <w:r w:rsidR="00673F3A">
                              <w:t xml:space="preserve"> </w:t>
                            </w:r>
                          </w:p>
                          <w:p w14:paraId="178217B0" w14:textId="250D0CFF" w:rsidR="00F15D53" w:rsidRDefault="00C15397" w:rsidP="00F933B2">
                            <w:r>
                              <w:t>Drinks one</w:t>
                            </w:r>
                            <w:r w:rsidR="00F15D53">
                              <w:t xml:space="preserve"> litre of energy drinks to stay </w:t>
                            </w:r>
                            <w:proofErr w:type="gramStart"/>
                            <w:r w:rsidR="00F15D53">
                              <w:t>alert</w:t>
                            </w:r>
                            <w:proofErr w:type="gramEnd"/>
                          </w:p>
                          <w:p w14:paraId="72A1B400" w14:textId="5540B3E2" w:rsidR="00F15D53" w:rsidRDefault="00F15D53" w:rsidP="00F933B2">
                            <w:r>
                              <w:t>Muscl</w:t>
                            </w:r>
                            <w:r w:rsidR="00C15397">
                              <w:t>es his</w:t>
                            </w:r>
                            <w:r>
                              <w:t xml:space="preserve"> way through- unsure of what symptoms </w:t>
                            </w:r>
                            <w:proofErr w:type="gramStart"/>
                            <w:r>
                              <w:t>were</w:t>
                            </w:r>
                            <w:proofErr w:type="gramEnd"/>
                          </w:p>
                          <w:p w14:paraId="36F13D41" w14:textId="175CDB8A" w:rsidR="00F15D53" w:rsidRDefault="00960ACC" w:rsidP="00F933B2">
                            <w:r>
                              <w:t>Symptoms d</w:t>
                            </w:r>
                            <w:r w:rsidR="00F15D53">
                              <w:t xml:space="preserve">idn’t go </w:t>
                            </w:r>
                            <w:proofErr w:type="gramStart"/>
                            <w:r w:rsidR="00F15D53">
                              <w:t>away</w:t>
                            </w:r>
                            <w:proofErr w:type="gramEnd"/>
                          </w:p>
                          <w:p w14:paraId="605F0117" w14:textId="277CEF9A" w:rsidR="001A1B24" w:rsidRDefault="001A1B24" w:rsidP="00F933B2">
                            <w:r>
                              <w:t xml:space="preserve">Had depression/stress as a </w:t>
                            </w:r>
                            <w:proofErr w:type="gramStart"/>
                            <w:r>
                              <w:t>teenager</w:t>
                            </w:r>
                            <w:proofErr w:type="gramEnd"/>
                          </w:p>
                          <w:p w14:paraId="03053419" w14:textId="0B8217B7" w:rsidR="00F15D53" w:rsidRDefault="00491693" w:rsidP="00F933B2">
                            <w:r>
                              <w:t xml:space="preserve">Doctors assumed depression was </w:t>
                            </w:r>
                            <w:proofErr w:type="gramStart"/>
                            <w:r>
                              <w:t>cause</w:t>
                            </w:r>
                            <w:proofErr w:type="gramEnd"/>
                          </w:p>
                          <w:p w14:paraId="489444A5" w14:textId="58BC2495" w:rsidR="00F15D53" w:rsidRDefault="00491693" w:rsidP="00F933B2">
                            <w:r>
                              <w:t>Prescribed a</w:t>
                            </w:r>
                            <w:r w:rsidR="00F15D53">
                              <w:t>nti-</w:t>
                            </w:r>
                            <w:proofErr w:type="gramStart"/>
                            <w:r w:rsidR="00F15D53">
                              <w:t>depressants</w:t>
                            </w:r>
                            <w:proofErr w:type="gramEnd"/>
                          </w:p>
                          <w:p w14:paraId="7065FBE6" w14:textId="436AE7D6" w:rsidR="008377E7" w:rsidRDefault="008377E7" w:rsidP="00F933B2">
                            <w:r>
                              <w:t xml:space="preserve">Saw a </w:t>
                            </w:r>
                            <w:proofErr w:type="gramStart"/>
                            <w:r>
                              <w:t>psychologist</w:t>
                            </w:r>
                            <w:proofErr w:type="gramEnd"/>
                          </w:p>
                          <w:p w14:paraId="3E537034" w14:textId="4BBD8185" w:rsidR="00F15D53" w:rsidRDefault="00810E79" w:rsidP="00F933B2">
                            <w:r>
                              <w:t xml:space="preserve">Continued to try to figure </w:t>
                            </w:r>
                            <w:r w:rsidR="005040C4">
                              <w:t xml:space="preserve">out </w:t>
                            </w:r>
                            <w:proofErr w:type="gramStart"/>
                            <w:r>
                              <w:t>symptoms</w:t>
                            </w:r>
                            <w:proofErr w:type="gramEnd"/>
                          </w:p>
                          <w:p w14:paraId="401EAED2" w14:textId="5A260FE1" w:rsidR="00D614BD" w:rsidRDefault="00D614BD" w:rsidP="00F933B2">
                            <w:r>
                              <w:t>Relief and optimistic</w:t>
                            </w:r>
                          </w:p>
                          <w:p w14:paraId="539562C3" w14:textId="77777777" w:rsidR="00F15D53" w:rsidRDefault="00F15D53" w:rsidP="00F933B2"/>
                          <w:p w14:paraId="1BFF726D" w14:textId="2EFF898D" w:rsidR="00F15D53" w:rsidRDefault="00F15D53" w:rsidP="00F933B2">
                            <w:r>
                              <w:t>Hope</w:t>
                            </w:r>
                          </w:p>
                          <w:p w14:paraId="1C4CAB29" w14:textId="24FAC51C" w:rsidR="00F15D53" w:rsidRDefault="00F15D53" w:rsidP="00F933B2">
                            <w:r>
                              <w:t xml:space="preserve">Relief </w:t>
                            </w:r>
                          </w:p>
                          <w:p w14:paraId="436876B9" w14:textId="3FA7BF91" w:rsidR="00F15D53" w:rsidRDefault="00F15D53" w:rsidP="00F933B2">
                            <w:r>
                              <w:t xml:space="preserve">Optimistic </w:t>
                            </w:r>
                          </w:p>
                          <w:p w14:paraId="3AD4F6E3" w14:textId="77777777" w:rsidR="00F933B2" w:rsidRDefault="00F933B2" w:rsidP="00F933B2"/>
                          <w:p w14:paraId="17102574" w14:textId="77777777" w:rsidR="00F933B2" w:rsidRDefault="00F933B2" w:rsidP="00F933B2"/>
                          <w:p w14:paraId="7A24379B" w14:textId="25AE80AE" w:rsidR="00F933B2" w:rsidRDefault="00F933B2" w:rsidP="00F933B2"/>
                          <w:p w14:paraId="5A763F66" w14:textId="77777777" w:rsidR="00F933B2" w:rsidRDefault="00F933B2" w:rsidP="00F933B2"/>
                          <w:p w14:paraId="056B2345" w14:textId="77777777" w:rsidR="00F933B2" w:rsidRDefault="00F933B2" w:rsidP="00F933B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7910A2" id="_x0000_s1028" type="#_x0000_t202" style="position:absolute;left:0;text-align:left;margin-left:-120.6pt;margin-top:77.05pt;width:102pt;height:497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">
                <v:textbox>
                  <w:txbxContent>
                    <w:p w14:paraId="429870ED" w14:textId="44424A47" w:rsidR="00F15D53" w:rsidRDefault="00F15D53" w:rsidP="00F933B2">
                      <w:r>
                        <w:t>Student</w:t>
                      </w:r>
                      <w:r w:rsidR="00387613">
                        <w:t xml:space="preserve"> studying </w:t>
                      </w:r>
                      <w:r w:rsidR="00C81171">
                        <w:t>photography</w:t>
                      </w:r>
                      <w:r w:rsidR="00387613">
                        <w:t xml:space="preserve"> </w:t>
                      </w:r>
                    </w:p>
                    <w:p w14:paraId="171C8361" w14:textId="59AA3202" w:rsidR="00F15D53" w:rsidRDefault="00F15D53" w:rsidP="00F933B2">
                      <w:r>
                        <w:t>Tr</w:t>
                      </w:r>
                      <w:r w:rsidR="008C701C">
                        <w:t>ied</w:t>
                      </w:r>
                      <w:r>
                        <w:t xml:space="preserve"> to battle through</w:t>
                      </w:r>
                      <w:r w:rsidR="00232ACD">
                        <w:t xml:space="preserve"> the</w:t>
                      </w:r>
                      <w:r>
                        <w:t xml:space="preserve"> </w:t>
                      </w:r>
                      <w:proofErr w:type="gramStart"/>
                      <w:r w:rsidR="00673F3A">
                        <w:t>symptoms</w:t>
                      </w:r>
                      <w:proofErr w:type="gramEnd"/>
                      <w:r w:rsidR="00673F3A">
                        <w:t xml:space="preserve"> </w:t>
                      </w:r>
                    </w:p>
                    <w:p w14:paraId="178217B0" w14:textId="250D0CFF" w:rsidR="00F15D53" w:rsidRDefault="00C15397" w:rsidP="00F933B2">
                      <w:r>
                        <w:t>Drinks one</w:t>
                      </w:r>
                      <w:r w:rsidR="00F15D53">
                        <w:t xml:space="preserve"> litre of energy drinks to stay </w:t>
                      </w:r>
                      <w:proofErr w:type="gramStart"/>
                      <w:r w:rsidR="00F15D53">
                        <w:t>alert</w:t>
                      </w:r>
                      <w:proofErr w:type="gramEnd"/>
                    </w:p>
                    <w:p w14:paraId="72A1B400" w14:textId="5540B3E2" w:rsidR="00F15D53" w:rsidRDefault="00F15D53" w:rsidP="00F933B2">
                      <w:r>
                        <w:t>Muscl</w:t>
                      </w:r>
                      <w:r w:rsidR="00C15397">
                        <w:t>es his</w:t>
                      </w:r>
                      <w:r>
                        <w:t xml:space="preserve"> way through- unsure of what symptoms </w:t>
                      </w:r>
                      <w:proofErr w:type="gramStart"/>
                      <w:r>
                        <w:t>were</w:t>
                      </w:r>
                      <w:proofErr w:type="gramEnd"/>
                    </w:p>
                    <w:p w14:paraId="36F13D41" w14:textId="175CDB8A" w:rsidR="00F15D53" w:rsidRDefault="00960ACC" w:rsidP="00F933B2">
                      <w:r>
                        <w:t>Symptoms d</w:t>
                      </w:r>
                      <w:r w:rsidR="00F15D53">
                        <w:t xml:space="preserve">idn’t go </w:t>
                      </w:r>
                      <w:proofErr w:type="gramStart"/>
                      <w:r w:rsidR="00F15D53">
                        <w:t>away</w:t>
                      </w:r>
                      <w:proofErr w:type="gramEnd"/>
                    </w:p>
                    <w:p w14:paraId="605F0117" w14:textId="277CEF9A" w:rsidR="001A1B24" w:rsidRDefault="001A1B24" w:rsidP="00F933B2">
                      <w:r>
                        <w:t xml:space="preserve">Had depression/stress as a </w:t>
                      </w:r>
                      <w:proofErr w:type="gramStart"/>
                      <w:r>
                        <w:t>teenager</w:t>
                      </w:r>
                      <w:proofErr w:type="gramEnd"/>
                    </w:p>
                    <w:p w14:paraId="03053419" w14:textId="0B8217B7" w:rsidR="00F15D53" w:rsidRDefault="00491693" w:rsidP="00F933B2">
                      <w:r>
                        <w:t xml:space="preserve">Doctors assumed depression was </w:t>
                      </w:r>
                      <w:proofErr w:type="gramStart"/>
                      <w:r>
                        <w:t>cause</w:t>
                      </w:r>
                      <w:proofErr w:type="gramEnd"/>
                    </w:p>
                    <w:p w14:paraId="489444A5" w14:textId="58BC2495" w:rsidR="00F15D53" w:rsidRDefault="00491693" w:rsidP="00F933B2">
                      <w:r>
                        <w:t>Prescribed a</w:t>
                      </w:r>
                      <w:r w:rsidR="00F15D53">
                        <w:t>nti-</w:t>
                      </w:r>
                      <w:proofErr w:type="gramStart"/>
                      <w:r w:rsidR="00F15D53">
                        <w:t>depressants</w:t>
                      </w:r>
                      <w:proofErr w:type="gramEnd"/>
                    </w:p>
                    <w:p w14:paraId="7065FBE6" w14:textId="436AE7D6" w:rsidR="008377E7" w:rsidRDefault="008377E7" w:rsidP="00F933B2">
                      <w:r>
                        <w:t xml:space="preserve">Saw a </w:t>
                      </w:r>
                      <w:proofErr w:type="gramStart"/>
                      <w:r>
                        <w:t>psychologist</w:t>
                      </w:r>
                      <w:proofErr w:type="gramEnd"/>
                    </w:p>
                    <w:p w14:paraId="3E537034" w14:textId="4BBD8185" w:rsidR="00F15D53" w:rsidRDefault="00810E79" w:rsidP="00F933B2">
                      <w:r>
                        <w:t xml:space="preserve">Continued to try to figure </w:t>
                      </w:r>
                      <w:r w:rsidR="005040C4">
                        <w:t xml:space="preserve">out </w:t>
                      </w:r>
                      <w:proofErr w:type="gramStart"/>
                      <w:r>
                        <w:t>symptoms</w:t>
                      </w:r>
                      <w:proofErr w:type="gramEnd"/>
                    </w:p>
                    <w:p w14:paraId="401EAED2" w14:textId="5A260FE1" w:rsidR="00D614BD" w:rsidRDefault="00D614BD" w:rsidP="00F933B2">
                      <w:r>
                        <w:t>Relief and optimistic</w:t>
                      </w:r>
                    </w:p>
                    <w:p w14:paraId="539562C3" w14:textId="77777777" w:rsidR="00F15D53" w:rsidRDefault="00F15D53" w:rsidP="00F933B2"/>
                    <w:p w14:paraId="1BFF726D" w14:textId="2EFF898D" w:rsidR="00F15D53" w:rsidRDefault="00F15D53" w:rsidP="00F933B2">
                      <w:r>
                        <w:t>Hope</w:t>
                      </w:r>
                    </w:p>
                    <w:p w14:paraId="1C4CAB29" w14:textId="24FAC51C" w:rsidR="00F15D53" w:rsidRDefault="00F15D53" w:rsidP="00F933B2">
                      <w:r>
                        <w:t xml:space="preserve">Relief </w:t>
                      </w:r>
                    </w:p>
                    <w:p w14:paraId="436876B9" w14:textId="3FA7BF91" w:rsidR="00F15D53" w:rsidRDefault="00F15D53" w:rsidP="00F933B2">
                      <w:r>
                        <w:t xml:space="preserve">Optimistic </w:t>
                      </w:r>
                    </w:p>
                    <w:p w14:paraId="3AD4F6E3" w14:textId="77777777" w:rsidR="00F933B2" w:rsidRDefault="00F933B2" w:rsidP="00F933B2"/>
                    <w:p w14:paraId="17102574" w14:textId="77777777" w:rsidR="00F933B2" w:rsidRDefault="00F933B2" w:rsidP="00F933B2"/>
                    <w:p w14:paraId="7A24379B" w14:textId="25AE80AE" w:rsidR="00F933B2" w:rsidRDefault="00F933B2" w:rsidP="00F933B2"/>
                    <w:p w14:paraId="5A763F66" w14:textId="77777777" w:rsidR="00F933B2" w:rsidRDefault="00F933B2" w:rsidP="00F933B2"/>
                    <w:p w14:paraId="056B2345" w14:textId="77777777" w:rsidR="00F933B2" w:rsidRDefault="00F933B2" w:rsidP="00F933B2"/>
                  </w:txbxContent>
                </v:textbox>
                <w10:wrap type="square"/>
              </v:shape>
            </w:pict>
          </mc:Fallback>
        </mc:AlternateContent>
      </w:r>
      <w:r w:rsidR="00781248" w:rsidRPr="00FC6845">
        <w:t xml:space="preserve">3 </w:t>
      </w:r>
      <w:r w:rsidR="00781248" w:rsidRPr="00FC6845">
        <w:tab/>
      </w:r>
      <w:r w:rsidR="009F6464" w:rsidRPr="00FC6845">
        <w:t xml:space="preserve">INT: Okay. So </w:t>
      </w:r>
      <w:proofErr w:type="gramStart"/>
      <w:r w:rsidR="009F6464" w:rsidRPr="00FC6845">
        <w:t>first of all</w:t>
      </w:r>
      <w:proofErr w:type="gramEnd"/>
      <w:r w:rsidR="009F6464" w:rsidRPr="00FC6845">
        <w:t>, start back to how you sort of felt prior to receiving a diagnosis. Just talk about, you know, initial symptoms, what made you seek a diagnosis? That sort of thing. How long ago was it?</w:t>
      </w:r>
    </w:p>
    <w:p w14:paraId="28208D33" w14:textId="75CD1CDE" w:rsidR="009F6464" w:rsidRPr="00FC6845" w:rsidRDefault="00F15D53" w:rsidP="00E37F16">
      <w:pPr>
        <w:spacing w:line="360" w:lineRule="auto"/>
        <w:ind w:left="720" w:hanging="720"/>
      </w:pPr>
      <w:r>
        <w:rPr>
          <w:noProof/>
        </w:rPr>
        <mc:AlternateContent>
          <mc:Choice Requires="wps">
            <w:drawing>
              <wp:anchor distT="45720" distB="45720" distL="114300" distR="114300" simplePos="0" relativeHeight="251664384" behindDoc="0" locked="0" layoutInCell="1" allowOverlap="1" wp14:anchorId="1917C384" wp14:editId="0206FDBB">
                <wp:simplePos x="0" y="0"/>
                <wp:positionH relativeFrom="column">
                  <wp:posOffset>4248150</wp:posOffset>
                </wp:positionH>
                <wp:positionV relativeFrom="paragraph">
                  <wp:posOffset>6985</wp:posOffset>
                </wp:positionV>
                <wp:extent cx="1295400" cy="5657850"/>
                <wp:effectExtent l="0" t="0" r="19050"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5657850"/>
                        </a:xfrm>
                        <a:prstGeom prst="rect">
                          <a:avLst/>
                        </a:prstGeom>
                        <a:solidFill>
                          <a:srgbClr val="FFFFFF"/>
                        </a:solidFill>
                        <a:ln w="9525">
                          <a:solidFill>
                            <a:srgbClr val="000000"/>
                          </a:solidFill>
                          <a:miter lim="800000"/>
                          <a:headEnd/>
                          <a:tailEnd/>
                        </a:ln>
                      </wps:spPr>
                      <wps:txbx>
                        <w:txbxContent>
                          <w:p w14:paraId="339F3A62" w14:textId="77777777" w:rsidR="00F15D53" w:rsidRDefault="00F15D53" w:rsidP="00F15D53"/>
                          <w:p w14:paraId="7E8F84BC" w14:textId="77777777" w:rsidR="00F15D53" w:rsidRDefault="00F15D53" w:rsidP="00F15D53"/>
                          <w:p w14:paraId="6227E568" w14:textId="77777777" w:rsidR="00F15D53" w:rsidRDefault="00F15D53" w:rsidP="00F15D53"/>
                          <w:p w14:paraId="1E6BB5CF" w14:textId="77777777" w:rsidR="00D614BD" w:rsidRDefault="00D614BD" w:rsidP="00F15D53"/>
                          <w:p w14:paraId="0C96A949" w14:textId="77777777" w:rsidR="00D614BD" w:rsidRDefault="00D614BD" w:rsidP="00F15D53"/>
                          <w:p w14:paraId="6F3E89FE" w14:textId="3C29044C" w:rsidR="008377E7" w:rsidRDefault="008377E7" w:rsidP="00F15D53">
                            <w:r>
                              <w:t xml:space="preserve">Avoidance behaviour </w:t>
                            </w:r>
                          </w:p>
                          <w:p w14:paraId="24EC4DC5" w14:textId="3E4F8C91" w:rsidR="008377E7" w:rsidRDefault="008377E7" w:rsidP="00F15D53"/>
                          <w:p w14:paraId="0CD06A39" w14:textId="3287D47D" w:rsidR="008377E7" w:rsidRDefault="008377E7" w:rsidP="00F15D53"/>
                          <w:p w14:paraId="2A8533DE" w14:textId="76B2B4BE" w:rsidR="00F15D53" w:rsidRDefault="00F15D53" w:rsidP="00F15D53"/>
                          <w:p w14:paraId="26C765B7" w14:textId="4A95D2E7" w:rsidR="009243DF" w:rsidRDefault="009243DF" w:rsidP="00F15D53"/>
                          <w:p w14:paraId="70C8D550" w14:textId="63AC3F64" w:rsidR="009243DF" w:rsidRDefault="009243DF" w:rsidP="00F15D53"/>
                          <w:p w14:paraId="5CC97736" w14:textId="77777777" w:rsidR="001A1B24" w:rsidRDefault="001A1B24" w:rsidP="00F15D53"/>
                          <w:p w14:paraId="6E60EC79" w14:textId="77777777" w:rsidR="001A1B24" w:rsidRDefault="001A1B24" w:rsidP="00F15D53"/>
                          <w:p w14:paraId="37996357" w14:textId="77777777" w:rsidR="00D46AA3" w:rsidRDefault="00D46AA3" w:rsidP="00F15D53"/>
                          <w:p w14:paraId="0CA92581" w14:textId="77777777" w:rsidR="00D46AA3" w:rsidRDefault="00D46AA3" w:rsidP="00F15D53"/>
                          <w:p w14:paraId="6208DDBB" w14:textId="00F8ABF8" w:rsidR="009243DF" w:rsidRDefault="009243DF" w:rsidP="00F15D53">
                            <w:r>
                              <w:t>Relie</w:t>
                            </w:r>
                            <w:r w:rsidR="00D614BD">
                              <w:t xml:space="preserve">f </w:t>
                            </w:r>
                            <w:r w:rsidR="00D46AA3">
                              <w:t xml:space="preserve">and optimistic </w:t>
                            </w:r>
                            <w:r w:rsidR="00D614BD">
                              <w:t>to have a</w:t>
                            </w:r>
                            <w:r w:rsidR="0010391F">
                              <w:t xml:space="preserve"> </w:t>
                            </w:r>
                            <w:proofErr w:type="gramStart"/>
                            <w:r w:rsidR="0010391F">
                              <w:t>diagnosi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17C384" id="_x0000_t202" coordsize="21600,21600" o:spt="202" path="m,l,21600r21600,l21600,xe">
                <v:stroke joinstyle="miter"/>
                <v:path gradientshapeok="t" o:connecttype="rect"/>
              </v:shapetype>
              <v:shape id="_x0000_s1029" type="#_x0000_t202" style="position:absolute;left:0;text-align:left;margin-left:334.5pt;margin-top:.55pt;width:102pt;height:44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">
                <v:textbox>
                  <w:txbxContent>
                    <w:p w14:paraId="339F3A62" w14:textId="77777777" w:rsidR="00F15D53" w:rsidRDefault="00F15D53" w:rsidP="00F15D53"/>
                    <w:p w14:paraId="7E8F84BC" w14:textId="77777777" w:rsidR="00F15D53" w:rsidRDefault="00F15D53" w:rsidP="00F15D53"/>
                    <w:p w14:paraId="6227E568" w14:textId="77777777" w:rsidR="00F15D53" w:rsidRDefault="00F15D53" w:rsidP="00F15D53"/>
                    <w:p w14:paraId="1E6BB5CF" w14:textId="77777777" w:rsidR="00D614BD" w:rsidRDefault="00D614BD" w:rsidP="00F15D53"/>
                    <w:p w14:paraId="0C96A949" w14:textId="77777777" w:rsidR="00D614BD" w:rsidRDefault="00D614BD" w:rsidP="00F15D53"/>
                    <w:p w14:paraId="6F3E89FE" w14:textId="3C29044C" w:rsidR="008377E7" w:rsidRDefault="008377E7" w:rsidP="00F15D53">
                      <w:r>
                        <w:t xml:space="preserve">Avoidance behaviour </w:t>
                      </w:r>
                    </w:p>
                    <w:p w14:paraId="24EC4DC5" w14:textId="3E4F8C91" w:rsidR="008377E7" w:rsidRDefault="008377E7" w:rsidP="00F15D53"/>
                    <w:p w14:paraId="0CD06A39" w14:textId="3287D47D" w:rsidR="008377E7" w:rsidRDefault="008377E7" w:rsidP="00F15D53"/>
                    <w:p w14:paraId="2A8533DE" w14:textId="76B2B4BE" w:rsidR="00F15D53" w:rsidRDefault="00F15D53" w:rsidP="00F15D53"/>
                    <w:p w14:paraId="26C765B7" w14:textId="4A95D2E7" w:rsidR="009243DF" w:rsidRDefault="009243DF" w:rsidP="00F15D53"/>
                    <w:p w14:paraId="70C8D550" w14:textId="63AC3F64" w:rsidR="009243DF" w:rsidRDefault="009243DF" w:rsidP="00F15D53"/>
                    <w:p w14:paraId="5CC97736" w14:textId="77777777" w:rsidR="001A1B24" w:rsidRDefault="001A1B24" w:rsidP="00F15D53"/>
                    <w:p w14:paraId="6E60EC79" w14:textId="77777777" w:rsidR="001A1B24" w:rsidRDefault="001A1B24" w:rsidP="00F15D53"/>
                    <w:p w14:paraId="37996357" w14:textId="77777777" w:rsidR="00D46AA3" w:rsidRDefault="00D46AA3" w:rsidP="00F15D53"/>
                    <w:p w14:paraId="0CA92581" w14:textId="77777777" w:rsidR="00D46AA3" w:rsidRDefault="00D46AA3" w:rsidP="00F15D53"/>
                    <w:p w14:paraId="6208DDBB" w14:textId="00F8ABF8" w:rsidR="009243DF" w:rsidRDefault="009243DF" w:rsidP="00F15D53">
                      <w:r>
                        <w:t>Relie</w:t>
                      </w:r>
                      <w:r w:rsidR="00D614BD">
                        <w:t xml:space="preserve">f </w:t>
                      </w:r>
                      <w:r w:rsidR="00D46AA3">
                        <w:t xml:space="preserve">and optimistic </w:t>
                      </w:r>
                      <w:r w:rsidR="00D614BD">
                        <w:t>to have a</w:t>
                      </w:r>
                      <w:r w:rsidR="0010391F">
                        <w:t xml:space="preserve"> diagnosis</w:t>
                      </w:r>
                    </w:p>
                  </w:txbxContent>
                </v:textbox>
              </v:shape>
            </w:pict>
          </mc:Fallback>
        </mc:AlternateContent>
      </w:r>
      <w:r w:rsidR="00A22448">
        <w:t>7</w:t>
      </w:r>
      <w:r w:rsidR="00781248" w:rsidRPr="00FC6845">
        <w:tab/>
      </w:r>
      <w:r w:rsidR="009F6464" w:rsidRPr="00FC6845">
        <w:t xml:space="preserve">SAM: It was about a 11 years ago that I started experiencing extreme fatigue. And all of a sudden, I remember, I was driving to studying photography at the time, and I was driving to </w:t>
      </w:r>
      <w:proofErr w:type="gramStart"/>
      <w:r w:rsidR="009F6464" w:rsidRPr="00FC6845">
        <w:t>class</w:t>
      </w:r>
      <w:proofErr w:type="gramEnd"/>
      <w:r w:rsidR="009F6464" w:rsidRPr="00FC6845">
        <w:t xml:space="preserve"> and I just had to pull over to the side of the road, and I reali</w:t>
      </w:r>
      <w:r w:rsidR="00673F3A">
        <w:t>s</w:t>
      </w:r>
      <w:r w:rsidR="009F6464" w:rsidRPr="00FC6845">
        <w:t xml:space="preserve">ed I just couldn't even get to class. And um, </w:t>
      </w:r>
      <w:r w:rsidR="009F6464" w:rsidRPr="001A1B24">
        <w:rPr>
          <w:highlight w:val="yellow"/>
        </w:rPr>
        <w:t>I was kind of just trying to battle through it.</w:t>
      </w:r>
      <w:r w:rsidR="009F6464" w:rsidRPr="00FC6845">
        <w:t xml:space="preserve"> [INT: Yeah] I was drinking like one litre of energy drinks before every class to try and like, stay alert. I was just like, I </w:t>
      </w:r>
      <w:r w:rsidR="00A56F42">
        <w:t>just tried to</w:t>
      </w:r>
      <w:r w:rsidR="009F6464" w:rsidRPr="00FC6845">
        <w:t xml:space="preserve"> </w:t>
      </w:r>
      <w:r w:rsidR="009F6464" w:rsidRPr="001A1B24">
        <w:rPr>
          <w:highlight w:val="yellow"/>
        </w:rPr>
        <w:t>muscle my way through</w:t>
      </w:r>
      <w:r w:rsidR="009F6464" w:rsidRPr="00FC6845">
        <w:t xml:space="preserve"> </w:t>
      </w:r>
      <w:r w:rsidR="00C32875">
        <w:t>my hectic lifestyle</w:t>
      </w:r>
      <w:r w:rsidR="009F6464" w:rsidRPr="00FC6845">
        <w:t xml:space="preserve">. And then just, it just didn't go away. Um. And </w:t>
      </w:r>
      <w:proofErr w:type="gramStart"/>
      <w:r w:rsidR="009F6464" w:rsidRPr="00FC6845">
        <w:t>so</w:t>
      </w:r>
      <w:proofErr w:type="gramEnd"/>
      <w:r w:rsidR="009F6464" w:rsidRPr="00FC6845">
        <w:t xml:space="preserve"> I've kind of been involved in the mental health system with issues like depression and stress as a teenager. [INT: Hmm mm] And so my doctors, of course, just assumed it was depression and gave me antidepressants. And I even saw a psychologist for a little bit through the public system. And they, [laughs] but let's say, I was trying to figure out what was going on. And my partner at the time was trying to figure it out as well, and I think it was her that came across chronic fatigue first. And when I remember kind of looking through the list of kind of symptoms, and what was involved, and I went, yeah, that's </w:t>
      </w:r>
      <w:proofErr w:type="gramStart"/>
      <w:r w:rsidR="009F6464" w:rsidRPr="00FC6845">
        <w:t>actually finally</w:t>
      </w:r>
      <w:proofErr w:type="gramEnd"/>
      <w:r w:rsidR="009F6464" w:rsidRPr="00FC6845">
        <w:t xml:space="preserve"> a sufficient, that actually explains kind of my experience. [INT: Yeah]. Yeah. relieved. And I was initially kind of optimistic because you really, we …. and they, you know, have various medical practitioners’ kind of have like a </w:t>
      </w:r>
      <w:r w:rsidR="008F5214">
        <w:rPr>
          <w:noProof/>
        </w:rPr>
        <w:lastRenderedPageBreak/>
        <mc:AlternateContent>
          <mc:Choice Requires="wps">
            <w:drawing>
              <wp:anchor distT="45720" distB="45720" distL="114300" distR="114300" simplePos="0" relativeHeight="251666432" behindDoc="0" locked="0" layoutInCell="1" allowOverlap="1" wp14:anchorId="289AEF7E" wp14:editId="27E2BF09">
                <wp:simplePos x="0" y="0"/>
                <wp:positionH relativeFrom="margin">
                  <wp:posOffset>4210050</wp:posOffset>
                </wp:positionH>
                <wp:positionV relativeFrom="paragraph">
                  <wp:posOffset>31750</wp:posOffset>
                </wp:positionV>
                <wp:extent cx="1295400" cy="8096250"/>
                <wp:effectExtent l="0" t="0" r="19050" b="190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096250"/>
                        </a:xfrm>
                        <a:prstGeom prst="rect">
                          <a:avLst/>
                        </a:prstGeom>
                        <a:solidFill>
                          <a:srgbClr val="FFFFFF"/>
                        </a:solidFill>
                        <a:ln w="9525">
                          <a:solidFill>
                            <a:srgbClr val="000000"/>
                          </a:solidFill>
                          <a:miter lim="800000"/>
                          <a:headEnd/>
                          <a:tailEnd/>
                        </a:ln>
                      </wps:spPr>
                      <wps:txbx>
                        <w:txbxContent>
                          <w:p w14:paraId="7EF32804" w14:textId="77777777" w:rsidR="00F15D53" w:rsidRDefault="00F15D53" w:rsidP="00F15D53"/>
                          <w:p w14:paraId="7D599548" w14:textId="70C0E536" w:rsidR="008F5214" w:rsidRDefault="008F5214" w:rsidP="00F15D53"/>
                          <w:p w14:paraId="1406BDC5" w14:textId="77777777" w:rsidR="0052327D" w:rsidRDefault="0052327D" w:rsidP="00F15D53"/>
                          <w:p w14:paraId="753B3FD1" w14:textId="06D33AA6" w:rsidR="0052327D" w:rsidRDefault="00E819BA" w:rsidP="00F15D53">
                            <w:r>
                              <w:t xml:space="preserve">Sense that health professionals do not accept </w:t>
                            </w:r>
                            <w:r w:rsidR="001B4C6F">
                              <w:t xml:space="preserve">the </w:t>
                            </w:r>
                            <w:proofErr w:type="gramStart"/>
                            <w:r>
                              <w:t>illness</w:t>
                            </w:r>
                            <w:proofErr w:type="gramEnd"/>
                          </w:p>
                          <w:p w14:paraId="595079DF" w14:textId="77777777" w:rsidR="0052327D" w:rsidRDefault="0052327D" w:rsidP="00F15D53"/>
                          <w:p w14:paraId="2A72A80A" w14:textId="77777777" w:rsidR="0052327D" w:rsidRDefault="0052327D" w:rsidP="00F15D53"/>
                          <w:p w14:paraId="6EE6CF78" w14:textId="77777777" w:rsidR="0052327D" w:rsidRDefault="0052327D" w:rsidP="00F15D53"/>
                          <w:p w14:paraId="756D2B4F" w14:textId="77777777" w:rsidR="0052327D" w:rsidRDefault="0052327D" w:rsidP="00F15D53"/>
                          <w:p w14:paraId="042F8814" w14:textId="77777777" w:rsidR="0052327D" w:rsidRDefault="0052327D" w:rsidP="00F15D53"/>
                          <w:p w14:paraId="1DE8B25A" w14:textId="77777777" w:rsidR="0052327D" w:rsidRDefault="0052327D" w:rsidP="00F15D53"/>
                          <w:p w14:paraId="7D510DE8" w14:textId="77777777" w:rsidR="00592BA7" w:rsidRDefault="00592BA7" w:rsidP="00F15D53"/>
                          <w:p w14:paraId="2592060D" w14:textId="2A6AF54C" w:rsidR="00592BA7" w:rsidRDefault="00BE5490" w:rsidP="00F15D53">
                            <w:r>
                              <w:t xml:space="preserve">Lack of competence surrounding the </w:t>
                            </w:r>
                            <w:r w:rsidR="0052327D">
                              <w:t xml:space="preserve">diagnostic system </w:t>
                            </w:r>
                          </w:p>
                          <w:p w14:paraId="64C649B3" w14:textId="77777777" w:rsidR="00592BA7" w:rsidRDefault="00592BA7" w:rsidP="00F15D53"/>
                          <w:p w14:paraId="59B640A9" w14:textId="77777777" w:rsidR="00592BA7" w:rsidRDefault="00592BA7" w:rsidP="00F15D53"/>
                          <w:p w14:paraId="611F9B47" w14:textId="77777777" w:rsidR="00592BA7" w:rsidRDefault="00592BA7" w:rsidP="00F15D53"/>
                          <w:p w14:paraId="2BA93275" w14:textId="77777777" w:rsidR="00592BA7" w:rsidRDefault="00592BA7" w:rsidP="00F15D53"/>
                          <w:p w14:paraId="733ECE01" w14:textId="77777777" w:rsidR="00592BA7" w:rsidRDefault="00592BA7" w:rsidP="00F15D53"/>
                          <w:p w14:paraId="7D628B9D" w14:textId="77777777" w:rsidR="001E3FFA" w:rsidRDefault="001E3FFA" w:rsidP="00F15D53"/>
                          <w:p w14:paraId="49665ADF" w14:textId="77777777" w:rsidR="001E3FFA" w:rsidRDefault="001E3FFA" w:rsidP="00F15D53"/>
                          <w:p w14:paraId="6FE48D8E" w14:textId="41BB654B" w:rsidR="00592BA7" w:rsidRDefault="001E3FFA" w:rsidP="00F15D53">
                            <w:r>
                              <w:t xml:space="preserve">Hesitancy regarding the level of previous medical support </w:t>
                            </w:r>
                            <w:proofErr w:type="gramStart"/>
                            <w:r>
                              <w:t>gained</w:t>
                            </w:r>
                            <w:proofErr w:type="gramEnd"/>
                            <w:r>
                              <w:t xml:space="preserve"> </w:t>
                            </w:r>
                          </w:p>
                          <w:p w14:paraId="578C2D81" w14:textId="77777777" w:rsidR="00592BA7" w:rsidRDefault="00592BA7" w:rsidP="00F15D53"/>
                          <w:p w14:paraId="332644C6" w14:textId="37BA9304" w:rsidR="008F5214" w:rsidRDefault="008F5214" w:rsidP="00F15D53">
                            <w:r>
                              <w:t xml:space="preserve"> </w:t>
                            </w:r>
                          </w:p>
                          <w:p w14:paraId="35424F27" w14:textId="10BD558C" w:rsidR="008F5214" w:rsidRDefault="008F5214" w:rsidP="00F15D53"/>
                          <w:p w14:paraId="4A878B10" w14:textId="4CEECF49" w:rsidR="00533669" w:rsidRDefault="00533669" w:rsidP="00F15D53"/>
                          <w:p w14:paraId="009301A2" w14:textId="22B25CB9" w:rsidR="00533669" w:rsidRDefault="00533669" w:rsidP="00F15D53"/>
                          <w:p w14:paraId="2F9BF9E1" w14:textId="0DCDF576" w:rsidR="00533669" w:rsidRDefault="00533669" w:rsidP="00F15D53"/>
                          <w:p w14:paraId="314E5AFD" w14:textId="26057710" w:rsidR="00533669" w:rsidRDefault="00533669" w:rsidP="00F15D53"/>
                          <w:p w14:paraId="0868FF1D" w14:textId="77777777" w:rsidR="00533669" w:rsidRDefault="00533669" w:rsidP="00F15D53"/>
                          <w:p w14:paraId="59F6FC3A" w14:textId="77777777" w:rsidR="00533669" w:rsidRDefault="00533669" w:rsidP="00F15D5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9AEF7E" id="_x0000_s1030" type="#_x0000_t202" style="position:absolute;left:0;text-align:left;margin-left:331.5pt;margin-top:2.5pt;width:102pt;height:63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">
                <v:textbox>
                  <w:txbxContent>
                    <w:p w14:paraId="7EF32804" w14:textId="77777777" w:rsidR="00F15D53" w:rsidRDefault="00F15D53" w:rsidP="00F15D53"/>
                    <w:p w14:paraId="7D599548" w14:textId="70C0E536" w:rsidR="008F5214" w:rsidRDefault="008F5214" w:rsidP="00F15D53"/>
                    <w:p w14:paraId="1406BDC5" w14:textId="77777777" w:rsidR="0052327D" w:rsidRDefault="0052327D" w:rsidP="00F15D53"/>
                    <w:p w14:paraId="753B3FD1" w14:textId="06D33AA6" w:rsidR="0052327D" w:rsidRDefault="00E819BA" w:rsidP="00F15D53">
                      <w:r>
                        <w:t xml:space="preserve">Sense that health professionals do not accept </w:t>
                      </w:r>
                      <w:r w:rsidR="001B4C6F">
                        <w:t xml:space="preserve">the </w:t>
                      </w:r>
                      <w:r>
                        <w:t>illness</w:t>
                      </w:r>
                    </w:p>
                    <w:p w14:paraId="595079DF" w14:textId="77777777" w:rsidR="0052327D" w:rsidRDefault="0052327D" w:rsidP="00F15D53"/>
                    <w:p w14:paraId="2A72A80A" w14:textId="77777777" w:rsidR="0052327D" w:rsidRDefault="0052327D" w:rsidP="00F15D53"/>
                    <w:p w14:paraId="6EE6CF78" w14:textId="77777777" w:rsidR="0052327D" w:rsidRDefault="0052327D" w:rsidP="00F15D53"/>
                    <w:p w14:paraId="756D2B4F" w14:textId="77777777" w:rsidR="0052327D" w:rsidRDefault="0052327D" w:rsidP="00F15D53"/>
                    <w:p w14:paraId="042F8814" w14:textId="77777777" w:rsidR="0052327D" w:rsidRDefault="0052327D" w:rsidP="00F15D53"/>
                    <w:p w14:paraId="1DE8B25A" w14:textId="77777777" w:rsidR="0052327D" w:rsidRDefault="0052327D" w:rsidP="00F15D53"/>
                    <w:p w14:paraId="7D510DE8" w14:textId="77777777" w:rsidR="00592BA7" w:rsidRDefault="00592BA7" w:rsidP="00F15D53"/>
                    <w:p w14:paraId="2592060D" w14:textId="2A6AF54C" w:rsidR="00592BA7" w:rsidRDefault="00BE5490" w:rsidP="00F15D53">
                      <w:r>
                        <w:t xml:space="preserve">Lack of competence surrounding the </w:t>
                      </w:r>
                      <w:r w:rsidR="0052327D">
                        <w:t xml:space="preserve">diagnostic system </w:t>
                      </w:r>
                    </w:p>
                    <w:p w14:paraId="64C649B3" w14:textId="77777777" w:rsidR="00592BA7" w:rsidRDefault="00592BA7" w:rsidP="00F15D53"/>
                    <w:p w14:paraId="59B640A9" w14:textId="77777777" w:rsidR="00592BA7" w:rsidRDefault="00592BA7" w:rsidP="00F15D53"/>
                    <w:p w14:paraId="611F9B47" w14:textId="77777777" w:rsidR="00592BA7" w:rsidRDefault="00592BA7" w:rsidP="00F15D53"/>
                    <w:p w14:paraId="2BA93275" w14:textId="77777777" w:rsidR="00592BA7" w:rsidRDefault="00592BA7" w:rsidP="00F15D53"/>
                    <w:p w14:paraId="733ECE01" w14:textId="77777777" w:rsidR="00592BA7" w:rsidRDefault="00592BA7" w:rsidP="00F15D53"/>
                    <w:p w14:paraId="7D628B9D" w14:textId="77777777" w:rsidR="001E3FFA" w:rsidRDefault="001E3FFA" w:rsidP="00F15D53"/>
                    <w:p w14:paraId="49665ADF" w14:textId="77777777" w:rsidR="001E3FFA" w:rsidRDefault="001E3FFA" w:rsidP="00F15D53"/>
                    <w:p w14:paraId="6FE48D8E" w14:textId="41BB654B" w:rsidR="00592BA7" w:rsidRDefault="001E3FFA" w:rsidP="00F15D53">
                      <w:r>
                        <w:t xml:space="preserve">Hesitancy regarding the level of previous medical support gained </w:t>
                      </w:r>
                    </w:p>
                    <w:p w14:paraId="578C2D81" w14:textId="77777777" w:rsidR="00592BA7" w:rsidRDefault="00592BA7" w:rsidP="00F15D53"/>
                    <w:p w14:paraId="332644C6" w14:textId="37BA9304" w:rsidR="008F5214" w:rsidRDefault="008F5214" w:rsidP="00F15D53">
                      <w:r>
                        <w:t xml:space="preserve"> </w:t>
                      </w:r>
                    </w:p>
                    <w:p w14:paraId="35424F27" w14:textId="10BD558C" w:rsidR="008F5214" w:rsidRDefault="008F5214" w:rsidP="00F15D53"/>
                    <w:p w14:paraId="4A878B10" w14:textId="4CEECF49" w:rsidR="00533669" w:rsidRDefault="00533669" w:rsidP="00F15D53"/>
                    <w:p w14:paraId="009301A2" w14:textId="22B25CB9" w:rsidR="00533669" w:rsidRDefault="00533669" w:rsidP="00F15D53"/>
                    <w:p w14:paraId="2F9BF9E1" w14:textId="0DCDF576" w:rsidR="00533669" w:rsidRDefault="00533669" w:rsidP="00F15D53"/>
                    <w:p w14:paraId="314E5AFD" w14:textId="26057710" w:rsidR="00533669" w:rsidRDefault="00533669" w:rsidP="00F15D53"/>
                    <w:p w14:paraId="0868FF1D" w14:textId="77777777" w:rsidR="00533669" w:rsidRDefault="00533669" w:rsidP="00F15D53"/>
                    <w:p w14:paraId="59F6FC3A" w14:textId="77777777" w:rsidR="00533669" w:rsidRDefault="00533669" w:rsidP="00F15D53"/>
                  </w:txbxContent>
                </v:textbox>
                <w10:wrap anchorx="margin"/>
              </v:shape>
            </w:pict>
          </mc:Fallback>
        </mc:AlternateContent>
      </w:r>
      <w:r w:rsidR="00AA0D70">
        <w:rPr>
          <w:noProof/>
        </w:rPr>
        <mc:AlternateContent>
          <mc:Choice Requires="wps">
            <w:drawing>
              <wp:anchor distT="45720" distB="45720" distL="114300" distR="114300" simplePos="0" relativeHeight="251668480" behindDoc="0" locked="0" layoutInCell="1" allowOverlap="1" wp14:anchorId="7A52EB30" wp14:editId="3C09EE9B">
                <wp:simplePos x="0" y="0"/>
                <wp:positionH relativeFrom="margin">
                  <wp:posOffset>-1504950</wp:posOffset>
                </wp:positionH>
                <wp:positionV relativeFrom="paragraph">
                  <wp:posOffset>139700</wp:posOffset>
                </wp:positionV>
                <wp:extent cx="1295400" cy="8032750"/>
                <wp:effectExtent l="0" t="0" r="19050" b="2540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032750"/>
                        </a:xfrm>
                        <a:prstGeom prst="rect">
                          <a:avLst/>
                        </a:prstGeom>
                        <a:solidFill>
                          <a:srgbClr val="FFFFFF"/>
                        </a:solidFill>
                        <a:ln w="9525">
                          <a:solidFill>
                            <a:srgbClr val="000000"/>
                          </a:solidFill>
                          <a:miter lim="800000"/>
                          <a:headEnd/>
                          <a:tailEnd/>
                        </a:ln>
                      </wps:spPr>
                      <wps:txbx>
                        <w:txbxContent>
                          <w:p w14:paraId="5B2B0EDF" w14:textId="0A4BFA9B" w:rsidR="00F15D53" w:rsidRDefault="0052327D" w:rsidP="00F15D53">
                            <w:r>
                              <w:t xml:space="preserve">Optimistic that treatment will deter </w:t>
                            </w:r>
                            <w:proofErr w:type="gramStart"/>
                            <w:r>
                              <w:t>symptoms</w:t>
                            </w:r>
                            <w:proofErr w:type="gramEnd"/>
                            <w:r>
                              <w:t xml:space="preserve"> </w:t>
                            </w:r>
                          </w:p>
                          <w:p w14:paraId="75A134CE" w14:textId="4473BB05" w:rsidR="00534EF4" w:rsidRDefault="00534EF4" w:rsidP="00F15D53"/>
                          <w:p w14:paraId="75285519" w14:textId="06EC6FC4" w:rsidR="00534EF4" w:rsidRDefault="0052327D" w:rsidP="00F15D53">
                            <w:r>
                              <w:t>Thought GP though CFS is an e</w:t>
                            </w:r>
                            <w:r w:rsidR="00534EF4">
                              <w:t xml:space="preserve">lement of psychological </w:t>
                            </w:r>
                            <w:proofErr w:type="gramStart"/>
                            <w:r w:rsidR="00534EF4">
                              <w:t>stuff</w:t>
                            </w:r>
                            <w:proofErr w:type="gramEnd"/>
                            <w:r w:rsidR="00534EF4">
                              <w:t xml:space="preserve"> </w:t>
                            </w:r>
                          </w:p>
                          <w:p w14:paraId="3884E107" w14:textId="15B1D75F" w:rsidR="00534EF4" w:rsidRDefault="00534EF4" w:rsidP="00F15D53"/>
                          <w:p w14:paraId="5750A8B2" w14:textId="5BF5CD9A" w:rsidR="00534EF4" w:rsidRDefault="008F5214" w:rsidP="00F15D53">
                            <w:r>
                              <w:t xml:space="preserve">Diagnosed </w:t>
                            </w:r>
                            <w:r w:rsidR="0052327D">
                              <w:t xml:space="preserve">properly </w:t>
                            </w:r>
                            <w:r>
                              <w:t xml:space="preserve">6/7 years </w:t>
                            </w:r>
                            <w:proofErr w:type="gramStart"/>
                            <w:r>
                              <w:t>ago</w:t>
                            </w:r>
                            <w:proofErr w:type="gramEnd"/>
                          </w:p>
                          <w:p w14:paraId="12AB4D8B" w14:textId="41B70380" w:rsidR="00F15D53" w:rsidRDefault="0052327D" w:rsidP="00F15D53">
                            <w:r>
                              <w:t>Wary over who has the power to make that formal diagnosis-</w:t>
                            </w:r>
                          </w:p>
                          <w:p w14:paraId="3500ED82" w14:textId="65990321" w:rsidR="00534EF4" w:rsidRDefault="00534EF4" w:rsidP="00F15D53"/>
                          <w:p w14:paraId="3A19EA05" w14:textId="0F33A447" w:rsidR="008F5214" w:rsidRDefault="008F5214" w:rsidP="00F15D53"/>
                          <w:p w14:paraId="4B31DED5" w14:textId="533E5D35" w:rsidR="008F5214" w:rsidRDefault="008F5214" w:rsidP="00F15D53"/>
                          <w:p w14:paraId="49E70AC9" w14:textId="77777777" w:rsidR="00496C04" w:rsidRDefault="00496C04" w:rsidP="00F15D53"/>
                          <w:p w14:paraId="6C0EDCD0" w14:textId="77777777" w:rsidR="00496C04" w:rsidRDefault="00496C04" w:rsidP="00F15D53"/>
                          <w:p w14:paraId="25BB6032" w14:textId="3F95ACB1" w:rsidR="00533669" w:rsidRDefault="00CE501B" w:rsidP="00F15D53">
                            <w:r>
                              <w:t>Had various tests to rule out other diagnose</w:t>
                            </w:r>
                            <w:r w:rsidR="00CA1114">
                              <w:t xml:space="preserve">s- Diagnosis of </w:t>
                            </w:r>
                            <w:proofErr w:type="gramStart"/>
                            <w:r w:rsidR="00CA1114">
                              <w:t>exclusion</w:t>
                            </w:r>
                            <w:proofErr w:type="gramEnd"/>
                            <w:r w:rsidR="00CA1114">
                              <w:t xml:space="preserve"> </w:t>
                            </w:r>
                          </w:p>
                          <w:p w14:paraId="083525BF" w14:textId="1C4D72B2" w:rsidR="00496C04" w:rsidRDefault="0075242A" w:rsidP="00CA1114">
                            <w:r>
                              <w:t xml:space="preserve">Had every test under </w:t>
                            </w:r>
                            <w:proofErr w:type="gramStart"/>
                            <w:r>
                              <w:t>sun</w:t>
                            </w:r>
                            <w:proofErr w:type="gramEnd"/>
                            <w:r>
                              <w:t xml:space="preserve"> </w:t>
                            </w:r>
                          </w:p>
                          <w:p w14:paraId="6235D0BB" w14:textId="3DA1D4EE" w:rsidR="00592BA7" w:rsidRDefault="00592BA7" w:rsidP="00CA1114">
                            <w:r>
                              <w:t xml:space="preserve">Had blood </w:t>
                            </w:r>
                            <w:proofErr w:type="gramStart"/>
                            <w:r>
                              <w:t>tests</w:t>
                            </w:r>
                            <w:proofErr w:type="gramEnd"/>
                            <w:r>
                              <w:t xml:space="preserve"> </w:t>
                            </w:r>
                          </w:p>
                          <w:p w14:paraId="424E79A4" w14:textId="77777777" w:rsidR="00496C04" w:rsidRDefault="00496C04" w:rsidP="00CA1114"/>
                          <w:p w14:paraId="679D4D82" w14:textId="7B9C9D61" w:rsidR="00CA1114" w:rsidRDefault="00CA1114" w:rsidP="00CA1114">
                            <w:r>
                              <w:t xml:space="preserve">A sense that should have pushed for more </w:t>
                            </w:r>
                            <w:proofErr w:type="gramStart"/>
                            <w:r>
                              <w:t>specialists</w:t>
                            </w:r>
                            <w:proofErr w:type="gramEnd"/>
                          </w:p>
                          <w:p w14:paraId="751CA971" w14:textId="77777777" w:rsidR="00CA1114" w:rsidRDefault="00CA1114" w:rsidP="00F15D5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52EB30" id="_x0000_s1031" type="#_x0000_t202" style="position:absolute;left:0;text-align:left;margin-left:-118.5pt;margin-top:11pt;width:102pt;height:6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">
                <v:textbox>
                  <w:txbxContent>
                    <w:p w14:paraId="5B2B0EDF" w14:textId="0A4BFA9B" w:rsidR="00F15D53" w:rsidRDefault="0052327D" w:rsidP="00F15D53">
                      <w:r>
                        <w:t xml:space="preserve">Optimistic that treatment will deter symptoms </w:t>
                      </w:r>
                    </w:p>
                    <w:p w14:paraId="75A134CE" w14:textId="4473BB05" w:rsidR="00534EF4" w:rsidRDefault="00534EF4" w:rsidP="00F15D53"/>
                    <w:p w14:paraId="75285519" w14:textId="06EC6FC4" w:rsidR="00534EF4" w:rsidRDefault="0052327D" w:rsidP="00F15D53">
                      <w:r>
                        <w:t>Thought GP though CFS is an e</w:t>
                      </w:r>
                      <w:r w:rsidR="00534EF4">
                        <w:t xml:space="preserve">lement of psychological stuff </w:t>
                      </w:r>
                    </w:p>
                    <w:p w14:paraId="3884E107" w14:textId="15B1D75F" w:rsidR="00534EF4" w:rsidRDefault="00534EF4" w:rsidP="00F15D53"/>
                    <w:p w14:paraId="5750A8B2" w14:textId="5BF5CD9A" w:rsidR="00534EF4" w:rsidRDefault="008F5214" w:rsidP="00F15D53">
                      <w:r>
                        <w:t xml:space="preserve">Diagnosed </w:t>
                      </w:r>
                      <w:r w:rsidR="0052327D">
                        <w:t xml:space="preserve">properly </w:t>
                      </w:r>
                      <w:r>
                        <w:t>6/7 years ago</w:t>
                      </w:r>
                    </w:p>
                    <w:p w14:paraId="12AB4D8B" w14:textId="41B70380" w:rsidR="00F15D53" w:rsidRDefault="0052327D" w:rsidP="00F15D53">
                      <w:r>
                        <w:t>Wary over who has the power to make that formal diagnosis-</w:t>
                      </w:r>
                    </w:p>
                    <w:p w14:paraId="3500ED82" w14:textId="65990321" w:rsidR="00534EF4" w:rsidRDefault="00534EF4" w:rsidP="00F15D53"/>
                    <w:p w14:paraId="3A19EA05" w14:textId="0F33A447" w:rsidR="008F5214" w:rsidRDefault="008F5214" w:rsidP="00F15D53"/>
                    <w:p w14:paraId="4B31DED5" w14:textId="533E5D35" w:rsidR="008F5214" w:rsidRDefault="008F5214" w:rsidP="00F15D53"/>
                    <w:p w14:paraId="49E70AC9" w14:textId="77777777" w:rsidR="00496C04" w:rsidRDefault="00496C04" w:rsidP="00F15D53"/>
                    <w:p w14:paraId="6C0EDCD0" w14:textId="77777777" w:rsidR="00496C04" w:rsidRDefault="00496C04" w:rsidP="00F15D53"/>
                    <w:p w14:paraId="25BB6032" w14:textId="3F95ACB1" w:rsidR="00533669" w:rsidRDefault="00CE501B" w:rsidP="00F15D53">
                      <w:r>
                        <w:t>Had various tests to rule out other diagnose</w:t>
                      </w:r>
                      <w:r w:rsidR="00CA1114">
                        <w:t xml:space="preserve">s- Diagnosis of exclusion </w:t>
                      </w:r>
                    </w:p>
                    <w:p w14:paraId="083525BF" w14:textId="1C4D72B2" w:rsidR="00496C04" w:rsidRDefault="0075242A" w:rsidP="00CA1114">
                      <w:r>
                        <w:t xml:space="preserve">Had every test under sun </w:t>
                      </w:r>
                    </w:p>
                    <w:p w14:paraId="6235D0BB" w14:textId="3DA1D4EE" w:rsidR="00592BA7" w:rsidRDefault="00592BA7" w:rsidP="00CA1114">
                      <w:r>
                        <w:t xml:space="preserve">Had blood tests </w:t>
                      </w:r>
                    </w:p>
                    <w:p w14:paraId="424E79A4" w14:textId="77777777" w:rsidR="00496C04" w:rsidRDefault="00496C04" w:rsidP="00CA1114"/>
                    <w:p w14:paraId="679D4D82" w14:textId="7B9C9D61" w:rsidR="00CA1114" w:rsidRDefault="00CA1114" w:rsidP="00CA1114">
                      <w:r>
                        <w:t>A sense that should have pushed for more specialists</w:t>
                      </w:r>
                    </w:p>
                    <w:p w14:paraId="751CA971" w14:textId="77777777" w:rsidR="00CA1114" w:rsidRDefault="00CA1114" w:rsidP="00F15D53"/>
                  </w:txbxContent>
                </v:textbox>
                <w10:wrap anchorx="margin"/>
              </v:shape>
            </w:pict>
          </mc:Fallback>
        </mc:AlternateContent>
      </w:r>
      <w:r w:rsidR="009F6464" w:rsidRPr="00FC6845">
        <w:t xml:space="preserve">uhhh kind of um overall package that they suggest. Yeah. And I was quite optimistic that by changing some things, um my symptoms will go away. It's hard to know what counts in the formal diagnosis, because my GP, I think it's probably similar system to the UK, </w:t>
      </w:r>
      <w:r w:rsidR="009F6464" w:rsidRPr="0052327D">
        <w:rPr>
          <w:highlight w:val="yellow"/>
        </w:rPr>
        <w:t>my GP, kind of accepted and treated me as if I had chronic fatigue, but I still think he probably even 10 years later, probably thinks that is probably an element of psychological stuff going on</w:t>
      </w:r>
      <w:r w:rsidR="009F6464" w:rsidRPr="00FC6845">
        <w:t xml:space="preserve">. [INT: Yeah]. So, so from him, I don't think I would necessarily even today, get a proper formal diagnosis. Yeah, I've got another doctor I see about meds and stuff, and they wrote me, oh I actually, I must have got a proper diagnosis from someone about six or seven years ago. But it's one of those things where it's getting an official diagnosis, and </w:t>
      </w:r>
      <w:r w:rsidR="009F6464" w:rsidRPr="008958B5">
        <w:rPr>
          <w:highlight w:val="yellow"/>
        </w:rPr>
        <w:t>who's required to make that diagnosis</w:t>
      </w:r>
      <w:r w:rsidR="009F6464" w:rsidRPr="00FC6845">
        <w:t>. Or, like I literally 10 years later, and I'm in I'm in a in a registered social worker. So, you'd think I'd know these kind of things. I don't know. [laughs]</w:t>
      </w:r>
    </w:p>
    <w:p w14:paraId="07BE2661" w14:textId="55AE74BB" w:rsidR="009F6464" w:rsidRPr="00FC6845" w:rsidRDefault="00A22448" w:rsidP="00E37F16">
      <w:pPr>
        <w:spacing w:line="360" w:lineRule="auto"/>
        <w:ind w:left="720" w:hanging="720"/>
      </w:pPr>
      <w:r>
        <w:t>48</w:t>
      </w:r>
      <w:r w:rsidR="00781248" w:rsidRPr="00FC6845">
        <w:tab/>
      </w:r>
      <w:r w:rsidR="009F6464" w:rsidRPr="00FC6845">
        <w:t xml:space="preserve">INT: Yeah, that is frustrating. Did you have any other other tests? Because I know um here and like myself, I think it's sort of you've got to sort of have symptoms for at least six months to a year, and then other tests are done to rule out any other diseases etc. </w:t>
      </w:r>
      <w:proofErr w:type="gramStart"/>
      <w:r w:rsidR="009F6464" w:rsidRPr="00FC6845">
        <w:t>So</w:t>
      </w:r>
      <w:proofErr w:type="gramEnd"/>
      <w:r w:rsidR="009F6464" w:rsidRPr="00FC6845">
        <w:t xml:space="preserve"> all the blood tests and everything. </w:t>
      </w:r>
    </w:p>
    <w:p w14:paraId="13BC0095" w14:textId="1A4EDC84" w:rsidR="009F6464" w:rsidRPr="00FC6845" w:rsidRDefault="00A22448" w:rsidP="00E37F16">
      <w:pPr>
        <w:spacing w:line="360" w:lineRule="auto"/>
        <w:ind w:left="720" w:hanging="720"/>
      </w:pPr>
      <w:r>
        <w:t>51</w:t>
      </w:r>
      <w:r w:rsidR="00781248" w:rsidRPr="00FC6845">
        <w:tab/>
      </w:r>
      <w:r w:rsidR="009F6464" w:rsidRPr="00FC6845">
        <w:t xml:space="preserve">SAM: Yeah. Yeah. So, my GP and I have kind of gone through and tried to test for everything we possibly can. And it's yeah, it's a diagnosis of exclusion. So, yeah, I've had every test under the sun. I haven’t really seen specialists and perhaps I should have pushed more for other specialists. But I've had all the bloods and tests for other kinds of infectious diseases and all sorts of stuff and yet nothing has ever kind of come back to say that something is wrong or abnormal. </w:t>
      </w:r>
    </w:p>
    <w:p w14:paraId="25112529" w14:textId="7135CDF1" w:rsidR="009F6464" w:rsidRPr="00FC6845" w:rsidRDefault="00A22448" w:rsidP="00E37F16">
      <w:pPr>
        <w:spacing w:line="360" w:lineRule="auto"/>
        <w:ind w:left="720" w:hanging="720"/>
      </w:pPr>
      <w:r>
        <w:t>58</w:t>
      </w:r>
      <w:r w:rsidR="00781248" w:rsidRPr="00FC6845">
        <w:tab/>
      </w:r>
      <w:r w:rsidR="009F6464" w:rsidRPr="00FC6845">
        <w:t>INT: Yeah. Do you think that by not pushing to to get a referral to a specialist, do you think it is because you, you maybe feel that they don't believe you?</w:t>
      </w:r>
    </w:p>
    <w:p w14:paraId="06CC53D0" w14:textId="5F5F7262" w:rsidR="007002BB" w:rsidRPr="00FC6845" w:rsidRDefault="00FF0586" w:rsidP="00E37F16">
      <w:pPr>
        <w:spacing w:line="360" w:lineRule="auto"/>
        <w:ind w:left="720" w:hanging="720"/>
      </w:pPr>
      <w:r>
        <w:rPr>
          <w:noProof/>
        </w:rPr>
        <mc:AlternateContent>
          <mc:Choice Requires="wps">
            <w:drawing>
              <wp:anchor distT="45720" distB="45720" distL="114300" distR="114300" simplePos="0" relativeHeight="251672576" behindDoc="0" locked="0" layoutInCell="1" allowOverlap="1" wp14:anchorId="19230582" wp14:editId="5E5049D1">
                <wp:simplePos x="0" y="0"/>
                <wp:positionH relativeFrom="column">
                  <wp:posOffset>4267200</wp:posOffset>
                </wp:positionH>
                <wp:positionV relativeFrom="paragraph">
                  <wp:posOffset>0</wp:posOffset>
                </wp:positionV>
                <wp:extent cx="1295400" cy="7810500"/>
                <wp:effectExtent l="0" t="0" r="19050" b="190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810500"/>
                        </a:xfrm>
                        <a:prstGeom prst="rect">
                          <a:avLst/>
                        </a:prstGeom>
                        <a:solidFill>
                          <a:srgbClr val="FFFFFF"/>
                        </a:solidFill>
                        <a:ln w="9525">
                          <a:solidFill>
                            <a:srgbClr val="000000"/>
                          </a:solidFill>
                          <a:miter lim="800000"/>
                          <a:headEnd/>
                          <a:tailEnd/>
                        </a:ln>
                      </wps:spPr>
                      <wps:txbx>
                        <w:txbxContent>
                          <w:p w14:paraId="64964EA1" w14:textId="77777777" w:rsidR="00F108CA" w:rsidRDefault="00F108CA" w:rsidP="00644652"/>
                          <w:p w14:paraId="57A1D34C" w14:textId="7F80B0AC" w:rsidR="00644652" w:rsidRDefault="002D0C25" w:rsidP="00644652">
                            <w:r>
                              <w:t>Continues to study</w:t>
                            </w:r>
                            <w:r w:rsidR="003D747B">
                              <w:t xml:space="preserve">- avoidance </w:t>
                            </w:r>
                            <w:proofErr w:type="gramStart"/>
                            <w:r w:rsidR="003D747B">
                              <w:t>behaviour</w:t>
                            </w:r>
                            <w:proofErr w:type="gramEnd"/>
                            <w:r w:rsidR="003D747B">
                              <w:t xml:space="preserve"> </w:t>
                            </w:r>
                            <w:r>
                              <w:t xml:space="preserve"> </w:t>
                            </w:r>
                          </w:p>
                          <w:p w14:paraId="0CF41AD5" w14:textId="0BB611D5" w:rsidR="002D0C25" w:rsidRDefault="002D0C25" w:rsidP="00644652"/>
                          <w:p w14:paraId="62D6D18C" w14:textId="6631D866" w:rsidR="002D0C25" w:rsidRDefault="002D0C25" w:rsidP="00644652"/>
                          <w:p w14:paraId="2147BA84" w14:textId="70728561" w:rsidR="002D0C25" w:rsidRDefault="002D0C25" w:rsidP="00644652">
                            <w:r>
                              <w:t xml:space="preserve">Further reflection on past actions regarding </w:t>
                            </w:r>
                            <w:r w:rsidR="001C44B0">
                              <w:t xml:space="preserve">gaining professional </w:t>
                            </w:r>
                            <w:proofErr w:type="gramStart"/>
                            <w:r>
                              <w:t>support</w:t>
                            </w:r>
                            <w:proofErr w:type="gramEnd"/>
                            <w:r>
                              <w:t xml:space="preserve"> </w:t>
                            </w:r>
                          </w:p>
                          <w:p w14:paraId="075CC6F2" w14:textId="0D48E41F" w:rsidR="002D0C25" w:rsidRDefault="002D0C25" w:rsidP="00644652"/>
                          <w:p w14:paraId="40642133" w14:textId="5C5A743F" w:rsidR="002D0C25" w:rsidRDefault="002D0C25" w:rsidP="00644652"/>
                          <w:p w14:paraId="152A831C" w14:textId="1AF48411" w:rsidR="002D0C25" w:rsidRDefault="002D0C25" w:rsidP="00644652"/>
                          <w:p w14:paraId="317B512D" w14:textId="371ADF2C" w:rsidR="002D0C25" w:rsidRDefault="002D0C25" w:rsidP="00644652">
                            <w:r>
                              <w:t>Appreciation to</w:t>
                            </w:r>
                            <w:r w:rsidR="009170D9">
                              <w:t>wards</w:t>
                            </w:r>
                            <w:r>
                              <w:t xml:space="preserve"> other CFS cases </w:t>
                            </w:r>
                          </w:p>
                          <w:p w14:paraId="089072D2" w14:textId="2891A38E" w:rsidR="00B73017" w:rsidRDefault="00B73017" w:rsidP="00644652"/>
                          <w:p w14:paraId="763C3A13" w14:textId="7F8CF3A5" w:rsidR="00B73017" w:rsidRDefault="00B73017" w:rsidP="00644652"/>
                          <w:p w14:paraId="5D6BEDD0" w14:textId="108F1B8F" w:rsidR="00B73017" w:rsidRDefault="00B73017" w:rsidP="00644652"/>
                          <w:p w14:paraId="5D20EC01" w14:textId="530ABEE6" w:rsidR="00B73017" w:rsidRDefault="00B73017" w:rsidP="00644652"/>
                          <w:p w14:paraId="5E4A63E8" w14:textId="09DD4DC1" w:rsidR="00B73017" w:rsidRDefault="00B73017" w:rsidP="00644652">
                            <w:r>
                              <w:t xml:space="preserve">Awareness of symptom severity level </w:t>
                            </w:r>
                          </w:p>
                          <w:p w14:paraId="78628996" w14:textId="77452B9C" w:rsidR="00F108CA" w:rsidRDefault="00F108CA" w:rsidP="00644652"/>
                          <w:p w14:paraId="33A70412" w14:textId="2953FEE2" w:rsidR="00F108CA" w:rsidRDefault="00F108CA" w:rsidP="00644652"/>
                          <w:p w14:paraId="1665DD80" w14:textId="5213A7C2" w:rsidR="00F108CA" w:rsidRDefault="00F108CA" w:rsidP="00644652"/>
                          <w:p w14:paraId="5717B164" w14:textId="77777777" w:rsidR="00C43ED1" w:rsidRDefault="00C43ED1" w:rsidP="00644652"/>
                          <w:p w14:paraId="5FA7112E" w14:textId="77777777" w:rsidR="00BC2663" w:rsidRDefault="00BC2663" w:rsidP="00644652"/>
                          <w:p w14:paraId="02211C0B" w14:textId="77777777" w:rsidR="00BC2663" w:rsidRDefault="00BC2663" w:rsidP="00644652"/>
                          <w:p w14:paraId="3CE16822" w14:textId="77777777" w:rsidR="00E033D2" w:rsidRDefault="00E033D2" w:rsidP="00644652"/>
                          <w:p w14:paraId="68536677" w14:textId="77777777" w:rsidR="00E033D2" w:rsidRDefault="00E033D2" w:rsidP="00644652"/>
                          <w:p w14:paraId="5DA0B1D1" w14:textId="77777777" w:rsidR="00D27BA9" w:rsidRDefault="00D27BA9" w:rsidP="00644652"/>
                          <w:p w14:paraId="41EAC0BD" w14:textId="77777777" w:rsidR="00D27BA9" w:rsidRDefault="00D27BA9" w:rsidP="00644652"/>
                          <w:p w14:paraId="663AC158" w14:textId="77777777" w:rsidR="00D27BA9" w:rsidRDefault="00D27BA9" w:rsidP="00644652"/>
                          <w:p w14:paraId="14FAB464" w14:textId="038278E0" w:rsidR="00C43ED1" w:rsidRDefault="00C43ED1" w:rsidP="006446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230582" id="_x0000_t202" coordsize="21600,21600" o:spt="202" path="m,l,21600r21600,l21600,xe">
                <v:stroke joinstyle="miter"/>
                <v:path gradientshapeok="t" o:connecttype="rect"/>
              </v:shapetype>
              <v:shape id="_x0000_s1032" type="#_x0000_t202" style="position:absolute;left:0;text-align:left;margin-left:336pt;margin-top:0;width:102pt;height:61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">
                <v:textbox>
                  <w:txbxContent>
                    <w:p w14:paraId="64964EA1" w14:textId="77777777" w:rsidR="00F108CA" w:rsidRDefault="00F108CA" w:rsidP="00644652"/>
                    <w:p w14:paraId="57A1D34C" w14:textId="7F80B0AC" w:rsidR="00644652" w:rsidRDefault="002D0C25" w:rsidP="00644652">
                      <w:r>
                        <w:t>Continues to study</w:t>
                      </w:r>
                      <w:r w:rsidR="003D747B">
                        <w:t xml:space="preserve">- avoidance </w:t>
                      </w:r>
                      <w:proofErr w:type="gramStart"/>
                      <w:r w:rsidR="003D747B">
                        <w:t>behaviour</w:t>
                      </w:r>
                      <w:proofErr w:type="gramEnd"/>
                      <w:r w:rsidR="003D747B">
                        <w:t xml:space="preserve"> </w:t>
                      </w:r>
                      <w:r>
                        <w:t xml:space="preserve"> </w:t>
                      </w:r>
                    </w:p>
                    <w:p w14:paraId="0CF41AD5" w14:textId="0BB611D5" w:rsidR="002D0C25" w:rsidRDefault="002D0C25" w:rsidP="00644652"/>
                    <w:p w14:paraId="62D6D18C" w14:textId="6631D866" w:rsidR="002D0C25" w:rsidRDefault="002D0C25" w:rsidP="00644652"/>
                    <w:p w14:paraId="2147BA84" w14:textId="70728561" w:rsidR="002D0C25" w:rsidRDefault="002D0C25" w:rsidP="00644652">
                      <w:r>
                        <w:t xml:space="preserve">Further reflection on past actions regarding </w:t>
                      </w:r>
                      <w:r w:rsidR="001C44B0">
                        <w:t xml:space="preserve">gaining professional </w:t>
                      </w:r>
                      <w:proofErr w:type="gramStart"/>
                      <w:r>
                        <w:t>support</w:t>
                      </w:r>
                      <w:proofErr w:type="gramEnd"/>
                      <w:r>
                        <w:t xml:space="preserve"> </w:t>
                      </w:r>
                    </w:p>
                    <w:p w14:paraId="075CC6F2" w14:textId="0D48E41F" w:rsidR="002D0C25" w:rsidRDefault="002D0C25" w:rsidP="00644652"/>
                    <w:p w14:paraId="40642133" w14:textId="5C5A743F" w:rsidR="002D0C25" w:rsidRDefault="002D0C25" w:rsidP="00644652"/>
                    <w:p w14:paraId="152A831C" w14:textId="1AF48411" w:rsidR="002D0C25" w:rsidRDefault="002D0C25" w:rsidP="00644652"/>
                    <w:p w14:paraId="317B512D" w14:textId="371ADF2C" w:rsidR="002D0C25" w:rsidRDefault="002D0C25" w:rsidP="00644652">
                      <w:r>
                        <w:t>Appreciation to</w:t>
                      </w:r>
                      <w:r w:rsidR="009170D9">
                        <w:t>wards</w:t>
                      </w:r>
                      <w:r>
                        <w:t xml:space="preserve"> other CFS cases </w:t>
                      </w:r>
                    </w:p>
                    <w:p w14:paraId="089072D2" w14:textId="2891A38E" w:rsidR="00B73017" w:rsidRDefault="00B73017" w:rsidP="00644652"/>
                    <w:p w14:paraId="763C3A13" w14:textId="7F8CF3A5" w:rsidR="00B73017" w:rsidRDefault="00B73017" w:rsidP="00644652"/>
                    <w:p w14:paraId="5D6BEDD0" w14:textId="108F1B8F" w:rsidR="00B73017" w:rsidRDefault="00B73017" w:rsidP="00644652"/>
                    <w:p w14:paraId="5D20EC01" w14:textId="530ABEE6" w:rsidR="00B73017" w:rsidRDefault="00B73017" w:rsidP="00644652"/>
                    <w:p w14:paraId="5E4A63E8" w14:textId="09DD4DC1" w:rsidR="00B73017" w:rsidRDefault="00B73017" w:rsidP="00644652">
                      <w:r>
                        <w:t xml:space="preserve">Awareness of symptom severity level </w:t>
                      </w:r>
                    </w:p>
                    <w:p w14:paraId="78628996" w14:textId="77452B9C" w:rsidR="00F108CA" w:rsidRDefault="00F108CA" w:rsidP="00644652"/>
                    <w:p w14:paraId="33A70412" w14:textId="2953FEE2" w:rsidR="00F108CA" w:rsidRDefault="00F108CA" w:rsidP="00644652"/>
                    <w:p w14:paraId="1665DD80" w14:textId="5213A7C2" w:rsidR="00F108CA" w:rsidRDefault="00F108CA" w:rsidP="00644652"/>
                    <w:p w14:paraId="5717B164" w14:textId="77777777" w:rsidR="00C43ED1" w:rsidRDefault="00C43ED1" w:rsidP="00644652"/>
                    <w:p w14:paraId="5FA7112E" w14:textId="77777777" w:rsidR="00BC2663" w:rsidRDefault="00BC2663" w:rsidP="00644652"/>
                    <w:p w14:paraId="02211C0B" w14:textId="77777777" w:rsidR="00BC2663" w:rsidRDefault="00BC2663" w:rsidP="00644652"/>
                    <w:p w14:paraId="3CE16822" w14:textId="77777777" w:rsidR="00E033D2" w:rsidRDefault="00E033D2" w:rsidP="00644652"/>
                    <w:p w14:paraId="68536677" w14:textId="77777777" w:rsidR="00E033D2" w:rsidRDefault="00E033D2" w:rsidP="00644652"/>
                    <w:p w14:paraId="5DA0B1D1" w14:textId="77777777" w:rsidR="00D27BA9" w:rsidRDefault="00D27BA9" w:rsidP="00644652"/>
                    <w:p w14:paraId="41EAC0BD" w14:textId="77777777" w:rsidR="00D27BA9" w:rsidRDefault="00D27BA9" w:rsidP="00644652"/>
                    <w:p w14:paraId="663AC158" w14:textId="77777777" w:rsidR="00D27BA9" w:rsidRDefault="00D27BA9" w:rsidP="00644652"/>
                    <w:p w14:paraId="14FAB464" w14:textId="038278E0" w:rsidR="00C43ED1" w:rsidRDefault="00C43ED1" w:rsidP="00644652"/>
                  </w:txbxContent>
                </v:textbox>
                <w10:wrap type="square"/>
              </v:shape>
            </w:pict>
          </mc:Fallback>
        </mc:AlternateContent>
      </w:r>
      <w:r w:rsidR="00BC2663">
        <w:rPr>
          <w:noProof/>
        </w:rPr>
        <mc:AlternateContent>
          <mc:Choice Requires="wps">
            <w:drawing>
              <wp:anchor distT="45720" distB="45720" distL="114300" distR="114300" simplePos="0" relativeHeight="251670528" behindDoc="0" locked="0" layoutInCell="1" allowOverlap="1" wp14:anchorId="3AC1FACB" wp14:editId="6B2628B5">
                <wp:simplePos x="0" y="0"/>
                <wp:positionH relativeFrom="column">
                  <wp:posOffset>-1587500</wp:posOffset>
                </wp:positionH>
                <wp:positionV relativeFrom="paragraph">
                  <wp:posOffset>0</wp:posOffset>
                </wp:positionV>
                <wp:extent cx="1295400" cy="7912100"/>
                <wp:effectExtent l="0" t="0" r="19050" b="127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7912100"/>
                        </a:xfrm>
                        <a:prstGeom prst="rect">
                          <a:avLst/>
                        </a:prstGeom>
                        <a:solidFill>
                          <a:srgbClr val="FFFFFF"/>
                        </a:solidFill>
                        <a:ln w="9525">
                          <a:solidFill>
                            <a:srgbClr val="000000"/>
                          </a:solidFill>
                          <a:miter lim="800000"/>
                          <a:headEnd/>
                          <a:tailEnd/>
                        </a:ln>
                      </wps:spPr>
                      <wps:txbx>
                        <w:txbxContent>
                          <w:p w14:paraId="568C8830" w14:textId="2D32A42A" w:rsidR="00644652" w:rsidRDefault="00AB2B0A" w:rsidP="00644652">
                            <w:r>
                              <w:t xml:space="preserve">Fatigue prevented seeing medical </w:t>
                            </w:r>
                            <w:proofErr w:type="gramStart"/>
                            <w:r>
                              <w:t>advice</w:t>
                            </w:r>
                            <w:proofErr w:type="gramEnd"/>
                            <w:r>
                              <w:t xml:space="preserve"> </w:t>
                            </w:r>
                          </w:p>
                          <w:p w14:paraId="0AD0ABB0" w14:textId="740A8672" w:rsidR="00974101" w:rsidRDefault="00974101" w:rsidP="00644652">
                            <w:r>
                              <w:t>Busy studying</w:t>
                            </w:r>
                          </w:p>
                          <w:p w14:paraId="63470179" w14:textId="1C4F6717" w:rsidR="00974101" w:rsidRDefault="00974101" w:rsidP="00644652">
                            <w:r>
                              <w:t xml:space="preserve">Got a </w:t>
                            </w:r>
                            <w:proofErr w:type="gramStart"/>
                            <w:r>
                              <w:t>child</w:t>
                            </w:r>
                            <w:proofErr w:type="gramEnd"/>
                          </w:p>
                          <w:p w14:paraId="5F19C170" w14:textId="4D6EDDB2" w:rsidR="00F108CA" w:rsidRDefault="00974101" w:rsidP="00644652">
                            <w:r>
                              <w:t xml:space="preserve">Manages condition the best he </w:t>
                            </w:r>
                            <w:proofErr w:type="gramStart"/>
                            <w:r>
                              <w:t>can</w:t>
                            </w:r>
                            <w:proofErr w:type="gramEnd"/>
                          </w:p>
                          <w:p w14:paraId="313BD353" w14:textId="2094EC3B" w:rsidR="00E033D2" w:rsidRDefault="00E033D2" w:rsidP="00644652">
                            <w:r>
                              <w:t xml:space="preserve">Feels should have seen more </w:t>
                            </w:r>
                            <w:proofErr w:type="gramStart"/>
                            <w:r>
                              <w:t>specialists</w:t>
                            </w:r>
                            <w:proofErr w:type="gramEnd"/>
                          </w:p>
                          <w:p w14:paraId="0B5850AE" w14:textId="561BDEC7" w:rsidR="00F108CA" w:rsidRDefault="00F108CA" w:rsidP="00644652"/>
                          <w:p w14:paraId="2D8F2FD7" w14:textId="17B944B5" w:rsidR="00F108CA" w:rsidRDefault="00E033D2" w:rsidP="00644652">
                            <w:r>
                              <w:t xml:space="preserve">Condition is not highly severe- feels lucky for </w:t>
                            </w:r>
                            <w:proofErr w:type="gramStart"/>
                            <w:r>
                              <w:t>that</w:t>
                            </w:r>
                            <w:proofErr w:type="gramEnd"/>
                          </w:p>
                          <w:p w14:paraId="0B406A3F" w14:textId="0694C622" w:rsidR="00824BB5" w:rsidRDefault="00824BB5" w:rsidP="00644652"/>
                          <w:p w14:paraId="1481B5EF" w14:textId="77777777" w:rsidR="002D1FC1" w:rsidRDefault="002D1FC1" w:rsidP="00644652"/>
                          <w:p w14:paraId="364D2435" w14:textId="202BD83F" w:rsidR="00824BB5" w:rsidRDefault="00824BB5" w:rsidP="00644652">
                            <w:r>
                              <w:t>Energy envelope/window</w:t>
                            </w:r>
                          </w:p>
                          <w:p w14:paraId="2A5F16B6" w14:textId="0B36F3F2" w:rsidR="00824BB5" w:rsidRDefault="00824BB5" w:rsidP="00644652">
                            <w:r>
                              <w:t>Crashed</w:t>
                            </w:r>
                            <w:r w:rsidR="00E033D2">
                              <w:t xml:space="preserve"> many times</w:t>
                            </w:r>
                            <w:r w:rsidR="002D1FC1">
                              <w:t xml:space="preserve"> and been </w:t>
                            </w:r>
                            <w:proofErr w:type="gramStart"/>
                            <w:r w:rsidR="002D1FC1">
                              <w:t>b</w:t>
                            </w:r>
                            <w:r>
                              <w:t>edbound</w:t>
                            </w:r>
                            <w:proofErr w:type="gramEnd"/>
                          </w:p>
                          <w:p w14:paraId="22273CB0" w14:textId="37C38CF2" w:rsidR="005026D7" w:rsidRDefault="005026D7" w:rsidP="00644652">
                            <w:r>
                              <w:t xml:space="preserve">Thankful for not having </w:t>
                            </w:r>
                            <w:proofErr w:type="gramStart"/>
                            <w:r>
                              <w:t>fibromyalgia</w:t>
                            </w:r>
                            <w:proofErr w:type="gramEnd"/>
                            <w:r>
                              <w:t xml:space="preserve"> </w:t>
                            </w:r>
                          </w:p>
                          <w:p w14:paraId="1B36E4CB" w14:textId="32C084DA" w:rsidR="005026D7" w:rsidRDefault="005026D7" w:rsidP="00644652">
                            <w:r>
                              <w:t xml:space="preserve">Fatigue </w:t>
                            </w:r>
                            <w:r w:rsidR="002D1FC1">
                              <w:t>is the</w:t>
                            </w:r>
                            <w:r>
                              <w:t xml:space="preserve"> main </w:t>
                            </w:r>
                            <w:proofErr w:type="gramStart"/>
                            <w:r>
                              <w:t>symptom</w:t>
                            </w:r>
                            <w:proofErr w:type="gramEnd"/>
                            <w:r>
                              <w:t xml:space="preserve"> </w:t>
                            </w:r>
                          </w:p>
                          <w:p w14:paraId="1EB57212" w14:textId="393D818B" w:rsidR="002D1FC1" w:rsidRDefault="002D1FC1" w:rsidP="00644652">
                            <w:r>
                              <w:t>Part-time PhD Student</w:t>
                            </w:r>
                          </w:p>
                          <w:p w14:paraId="457D308C" w14:textId="5EC6FE99" w:rsidR="00BC2663" w:rsidRDefault="00BC2663" w:rsidP="00644652"/>
                          <w:p w14:paraId="132219B6" w14:textId="1E4124B3" w:rsidR="00BC2663" w:rsidRDefault="00BC2663" w:rsidP="00644652"/>
                          <w:p w14:paraId="12790C19" w14:textId="0EB814E4" w:rsidR="005A39CA" w:rsidRDefault="005A39CA" w:rsidP="006446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C1FACB" id="_x0000_s1033" type="#_x0000_t202" style="position:absolute;left:0;text-align:left;margin-left:-125pt;margin-top:0;width:102pt;height:623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">
                <v:textbox>
                  <w:txbxContent>
                    <w:p w14:paraId="568C8830" w14:textId="2D32A42A" w:rsidR="00644652" w:rsidRDefault="00AB2B0A" w:rsidP="00644652">
                      <w:r>
                        <w:t xml:space="preserve">Fatigue prevented seeing medical </w:t>
                      </w:r>
                      <w:proofErr w:type="gramStart"/>
                      <w:r>
                        <w:t>advice</w:t>
                      </w:r>
                      <w:proofErr w:type="gramEnd"/>
                      <w:r>
                        <w:t xml:space="preserve"> </w:t>
                      </w:r>
                    </w:p>
                    <w:p w14:paraId="0AD0ABB0" w14:textId="740A8672" w:rsidR="00974101" w:rsidRDefault="00974101" w:rsidP="00644652">
                      <w:r>
                        <w:t>Busy studying</w:t>
                      </w:r>
                    </w:p>
                    <w:p w14:paraId="63470179" w14:textId="1C4F6717" w:rsidR="00974101" w:rsidRDefault="00974101" w:rsidP="00644652">
                      <w:r>
                        <w:t xml:space="preserve">Got a </w:t>
                      </w:r>
                      <w:proofErr w:type="gramStart"/>
                      <w:r>
                        <w:t>child</w:t>
                      </w:r>
                      <w:proofErr w:type="gramEnd"/>
                    </w:p>
                    <w:p w14:paraId="5F19C170" w14:textId="4D6EDDB2" w:rsidR="00F108CA" w:rsidRDefault="00974101" w:rsidP="00644652">
                      <w:r>
                        <w:t xml:space="preserve">Manages condition the best he </w:t>
                      </w:r>
                      <w:proofErr w:type="gramStart"/>
                      <w:r>
                        <w:t>can</w:t>
                      </w:r>
                      <w:proofErr w:type="gramEnd"/>
                    </w:p>
                    <w:p w14:paraId="313BD353" w14:textId="2094EC3B" w:rsidR="00E033D2" w:rsidRDefault="00E033D2" w:rsidP="00644652">
                      <w:r>
                        <w:t xml:space="preserve">Feels should have seen more </w:t>
                      </w:r>
                      <w:proofErr w:type="gramStart"/>
                      <w:r>
                        <w:t>specialists</w:t>
                      </w:r>
                      <w:proofErr w:type="gramEnd"/>
                    </w:p>
                    <w:p w14:paraId="0B5850AE" w14:textId="561BDEC7" w:rsidR="00F108CA" w:rsidRDefault="00F108CA" w:rsidP="00644652"/>
                    <w:p w14:paraId="2D8F2FD7" w14:textId="17B944B5" w:rsidR="00F108CA" w:rsidRDefault="00E033D2" w:rsidP="00644652">
                      <w:r>
                        <w:t xml:space="preserve">Condition is not highly severe- feels lucky for </w:t>
                      </w:r>
                      <w:proofErr w:type="gramStart"/>
                      <w:r>
                        <w:t>that</w:t>
                      </w:r>
                      <w:proofErr w:type="gramEnd"/>
                    </w:p>
                    <w:p w14:paraId="0B406A3F" w14:textId="0694C622" w:rsidR="00824BB5" w:rsidRDefault="00824BB5" w:rsidP="00644652"/>
                    <w:p w14:paraId="1481B5EF" w14:textId="77777777" w:rsidR="002D1FC1" w:rsidRDefault="002D1FC1" w:rsidP="00644652"/>
                    <w:p w14:paraId="364D2435" w14:textId="202BD83F" w:rsidR="00824BB5" w:rsidRDefault="00824BB5" w:rsidP="00644652">
                      <w:r>
                        <w:t>Energy envelope/window</w:t>
                      </w:r>
                    </w:p>
                    <w:p w14:paraId="2A5F16B6" w14:textId="0B36F3F2" w:rsidR="00824BB5" w:rsidRDefault="00824BB5" w:rsidP="00644652">
                      <w:r>
                        <w:t>Crashed</w:t>
                      </w:r>
                      <w:r w:rsidR="00E033D2">
                        <w:t xml:space="preserve"> many times</w:t>
                      </w:r>
                      <w:r w:rsidR="002D1FC1">
                        <w:t xml:space="preserve"> and been </w:t>
                      </w:r>
                      <w:proofErr w:type="gramStart"/>
                      <w:r w:rsidR="002D1FC1">
                        <w:t>b</w:t>
                      </w:r>
                      <w:r>
                        <w:t>edbound</w:t>
                      </w:r>
                      <w:proofErr w:type="gramEnd"/>
                    </w:p>
                    <w:p w14:paraId="22273CB0" w14:textId="37C38CF2" w:rsidR="005026D7" w:rsidRDefault="005026D7" w:rsidP="00644652">
                      <w:r>
                        <w:t xml:space="preserve">Thankful for not having </w:t>
                      </w:r>
                      <w:proofErr w:type="gramStart"/>
                      <w:r>
                        <w:t>fibromyalgia</w:t>
                      </w:r>
                      <w:proofErr w:type="gramEnd"/>
                      <w:r>
                        <w:t xml:space="preserve"> </w:t>
                      </w:r>
                    </w:p>
                    <w:p w14:paraId="1B36E4CB" w14:textId="32C084DA" w:rsidR="005026D7" w:rsidRDefault="005026D7" w:rsidP="00644652">
                      <w:r>
                        <w:t xml:space="preserve">Fatigue </w:t>
                      </w:r>
                      <w:r w:rsidR="002D1FC1">
                        <w:t>is the</w:t>
                      </w:r>
                      <w:r>
                        <w:t xml:space="preserve"> main </w:t>
                      </w:r>
                      <w:proofErr w:type="gramStart"/>
                      <w:r>
                        <w:t>symptom</w:t>
                      </w:r>
                      <w:proofErr w:type="gramEnd"/>
                      <w:r>
                        <w:t xml:space="preserve"> </w:t>
                      </w:r>
                    </w:p>
                    <w:p w14:paraId="1EB57212" w14:textId="393D818B" w:rsidR="002D1FC1" w:rsidRDefault="002D1FC1" w:rsidP="00644652">
                      <w:r>
                        <w:t>Part-time PhD Student</w:t>
                      </w:r>
                    </w:p>
                    <w:p w14:paraId="457D308C" w14:textId="5EC6FE99" w:rsidR="00BC2663" w:rsidRDefault="00BC2663" w:rsidP="00644652"/>
                    <w:p w14:paraId="132219B6" w14:textId="1E4124B3" w:rsidR="00BC2663" w:rsidRDefault="00BC2663" w:rsidP="00644652"/>
                    <w:p w14:paraId="12790C19" w14:textId="0EB814E4" w:rsidR="005A39CA" w:rsidRDefault="005A39CA" w:rsidP="00644652"/>
                  </w:txbxContent>
                </v:textbox>
                <w10:wrap type="square"/>
              </v:shape>
            </w:pict>
          </mc:Fallback>
        </mc:AlternateContent>
      </w:r>
      <w:r w:rsidR="00A22448">
        <w:t>61</w:t>
      </w:r>
      <w:r w:rsidR="00781248" w:rsidRPr="00FC6845">
        <w:tab/>
      </w:r>
      <w:r w:rsidR="009F6464" w:rsidRPr="00FC6845">
        <w:t xml:space="preserve">SAM: Um. It was more so the lack of energy I had. </w:t>
      </w:r>
      <w:r w:rsidR="007002BB" w:rsidRPr="00FC6845">
        <w:t xml:space="preserve">Waiting for referrals and travel to clinics is just so time-consuming. </w:t>
      </w:r>
      <w:r w:rsidR="009F6464" w:rsidRPr="00FC6845">
        <w:t>Yeah. And I've been</w:t>
      </w:r>
      <w:r w:rsidR="007002BB" w:rsidRPr="00FC6845">
        <w:t xml:space="preserve"> k</w:t>
      </w:r>
      <w:r w:rsidR="009F6464" w:rsidRPr="00FC6845">
        <w:t>ind of I've been studying and doing other stuff</w:t>
      </w:r>
      <w:r w:rsidR="007002BB" w:rsidRPr="00FC6845">
        <w:t>. I</w:t>
      </w:r>
      <w:r w:rsidR="009F6464" w:rsidRPr="00FC6845">
        <w:t xml:space="preserve">'ve got a </w:t>
      </w:r>
      <w:r w:rsidR="007002BB" w:rsidRPr="00FC6845">
        <w:t xml:space="preserve">kid </w:t>
      </w:r>
      <w:r w:rsidR="009F6464" w:rsidRPr="00FC6845">
        <w:t xml:space="preserve">as well. </w:t>
      </w:r>
      <w:r w:rsidR="007002BB" w:rsidRPr="00FC6845">
        <w:t>So y</w:t>
      </w:r>
      <w:r w:rsidR="009F6464" w:rsidRPr="00FC6845">
        <w:t>eah</w:t>
      </w:r>
      <w:r w:rsidR="007002BB" w:rsidRPr="00FC6845">
        <w:t xml:space="preserve">, </w:t>
      </w:r>
      <w:r w:rsidR="009F6464" w:rsidRPr="00FC6845">
        <w:t>I kind of just manage</w:t>
      </w:r>
      <w:r w:rsidR="007002BB" w:rsidRPr="00FC6845">
        <w:t xml:space="preserve"> my condition the best I can [</w:t>
      </w:r>
      <w:proofErr w:type="gramStart"/>
      <w:r w:rsidR="007002BB" w:rsidRPr="00FC6845">
        <w:t>INT:yeah</w:t>
      </w:r>
      <w:proofErr w:type="gramEnd"/>
      <w:r w:rsidR="007002BB" w:rsidRPr="00FC6845">
        <w:t>]. B</w:t>
      </w:r>
      <w:r w:rsidR="009F6464" w:rsidRPr="00FC6845">
        <w:t xml:space="preserve">ut </w:t>
      </w:r>
      <w:r w:rsidR="007002BB" w:rsidRPr="00FC6845">
        <w:t>perhaps getting a specialist</w:t>
      </w:r>
      <w:r w:rsidR="009F6464" w:rsidRPr="00FC6845">
        <w:t xml:space="preserve"> hasn't been perhaps as much of a priority as as it should have been.</w:t>
      </w:r>
    </w:p>
    <w:p w14:paraId="6CAC2193" w14:textId="0541BC55" w:rsidR="009F6464" w:rsidRPr="00FC6845" w:rsidRDefault="00A22448" w:rsidP="00E37F16">
      <w:pPr>
        <w:spacing w:line="360" w:lineRule="auto"/>
        <w:ind w:left="720" w:hanging="720"/>
      </w:pPr>
      <w:r>
        <w:t>68</w:t>
      </w:r>
      <w:r w:rsidR="00781248" w:rsidRPr="00FC6845">
        <w:tab/>
      </w:r>
      <w:r w:rsidR="007002BB" w:rsidRPr="00FC6845">
        <w:t xml:space="preserve">INT: </w:t>
      </w:r>
      <w:r w:rsidR="009F6464" w:rsidRPr="00FC6845">
        <w:t xml:space="preserve"> Yeah. Do you think that your </w:t>
      </w:r>
      <w:r w:rsidR="007002BB" w:rsidRPr="00FC6845">
        <w:t>condition has</w:t>
      </w:r>
      <w:r w:rsidR="009F6464" w:rsidRPr="00FC6845">
        <w:t xml:space="preserve"> sort of got worse over time? Or does it come in</w:t>
      </w:r>
      <w:r w:rsidR="007002BB" w:rsidRPr="00FC6845">
        <w:t>, y</w:t>
      </w:r>
      <w:r w:rsidR="009F6464" w:rsidRPr="00FC6845">
        <w:t>ou know, waves of severity?</w:t>
      </w:r>
    </w:p>
    <w:p w14:paraId="179B3AFD" w14:textId="58F790CE" w:rsidR="007002BB" w:rsidRPr="00FC6845" w:rsidRDefault="00A22448" w:rsidP="00E37F16">
      <w:pPr>
        <w:spacing w:line="360" w:lineRule="auto"/>
        <w:ind w:left="720" w:hanging="720"/>
      </w:pPr>
      <w:r>
        <w:t>71</w:t>
      </w:r>
      <w:r w:rsidR="00781248" w:rsidRPr="00FC6845">
        <w:tab/>
      </w:r>
      <w:r w:rsidR="007002BB" w:rsidRPr="00FC6845">
        <w:t xml:space="preserve">SAM: </w:t>
      </w:r>
      <w:r w:rsidR="009F6464" w:rsidRPr="00FC6845">
        <w:t xml:space="preserve">Yeah, so I </w:t>
      </w:r>
      <w:proofErr w:type="gramStart"/>
      <w:r w:rsidR="009F6464" w:rsidRPr="00FC6845">
        <w:t>definitely have</w:t>
      </w:r>
      <w:proofErr w:type="gramEnd"/>
      <w:r w:rsidR="009F6464" w:rsidRPr="00FC6845">
        <w:t xml:space="preserve"> never been as severe as kind of some people</w:t>
      </w:r>
      <w:r w:rsidR="007002BB" w:rsidRPr="00FC6845">
        <w:t xml:space="preserve"> are, so I am quite lucky there</w:t>
      </w:r>
      <w:r w:rsidR="009F6464" w:rsidRPr="00FC6845">
        <w:t>. So</w:t>
      </w:r>
      <w:r w:rsidR="007002BB" w:rsidRPr="00FC6845">
        <w:t>,</w:t>
      </w:r>
      <w:r w:rsidR="009F6464" w:rsidRPr="00FC6845">
        <w:t xml:space="preserve"> I've never been I've been bound for, like weeks. </w:t>
      </w:r>
    </w:p>
    <w:p w14:paraId="2291080E" w14:textId="40A768F4" w:rsidR="009F6464" w:rsidRPr="00FC6845" w:rsidRDefault="00A22448" w:rsidP="00E37F16">
      <w:pPr>
        <w:spacing w:line="360" w:lineRule="auto"/>
      </w:pPr>
      <w:r>
        <w:t>74</w:t>
      </w:r>
      <w:r w:rsidR="00781248" w:rsidRPr="00FC6845">
        <w:tab/>
      </w:r>
      <w:r w:rsidR="007002BB" w:rsidRPr="00FC6845">
        <w:t xml:space="preserve">INT: </w:t>
      </w:r>
      <w:r w:rsidR="009F6464" w:rsidRPr="00FC6845">
        <w:t>Yeah.</w:t>
      </w:r>
    </w:p>
    <w:p w14:paraId="4EA6716B" w14:textId="34E4F98D" w:rsidR="009F6464" w:rsidRPr="00FC6845" w:rsidRDefault="00A22448" w:rsidP="00E37F16">
      <w:pPr>
        <w:spacing w:line="360" w:lineRule="auto"/>
        <w:ind w:left="720" w:hanging="720"/>
      </w:pPr>
      <w:r>
        <w:t>75</w:t>
      </w:r>
      <w:r w:rsidR="00781248" w:rsidRPr="00FC6845">
        <w:tab/>
      </w:r>
      <w:r w:rsidR="007002BB" w:rsidRPr="00FC6845">
        <w:t xml:space="preserve">SAM: </w:t>
      </w:r>
      <w:r w:rsidR="009F6464" w:rsidRPr="00FC6845">
        <w:t xml:space="preserve">But it's </w:t>
      </w:r>
      <w:r w:rsidR="007002BB" w:rsidRPr="00FC6845">
        <w:t xml:space="preserve">um </w:t>
      </w:r>
      <w:proofErr w:type="gramStart"/>
      <w:r w:rsidR="009F6464" w:rsidRPr="00FC6845">
        <w:t>definitely related</w:t>
      </w:r>
      <w:proofErr w:type="gramEnd"/>
      <w:r w:rsidR="009F6464" w:rsidRPr="00FC6845">
        <w:t xml:space="preserve"> to how hard I push myself and staying within that energy kind of envelope</w:t>
      </w:r>
      <w:r w:rsidR="007002BB" w:rsidRPr="00FC6845">
        <w:t xml:space="preserve">/ </w:t>
      </w:r>
      <w:r w:rsidR="009F6464" w:rsidRPr="00FC6845">
        <w:t>window.</w:t>
      </w:r>
      <w:r w:rsidR="007002BB" w:rsidRPr="00FC6845">
        <w:t xml:space="preserve"> </w:t>
      </w:r>
      <w:r w:rsidR="009F6464" w:rsidRPr="00FC6845">
        <w:t>So</w:t>
      </w:r>
      <w:r w:rsidR="007002BB" w:rsidRPr="00FC6845">
        <w:t xml:space="preserve"> yeah,</w:t>
      </w:r>
      <w:r w:rsidR="009F6464" w:rsidRPr="00FC6845">
        <w:t xml:space="preserve"> there have been many times where I've crashed and been</w:t>
      </w:r>
      <w:r w:rsidR="007002BB" w:rsidRPr="00FC6845">
        <w:t xml:space="preserve"> bedbound</w:t>
      </w:r>
      <w:r w:rsidR="009F6464" w:rsidRPr="00FC6845">
        <w:t xml:space="preserve"> for like a week or two. Yeah</w:t>
      </w:r>
      <w:r w:rsidR="007002BB" w:rsidRPr="00FC6845">
        <w:t xml:space="preserve">, so it </w:t>
      </w:r>
      <w:r w:rsidR="009F6464" w:rsidRPr="00FC6845">
        <w:t xml:space="preserve">can get quite bad. </w:t>
      </w:r>
      <w:r w:rsidR="007002BB" w:rsidRPr="00FC6845">
        <w:t>I don’t have the Fibromyalgia joint and other kind or pains, which I am SO thankful for. It’s mainly the fatigue for me.</w:t>
      </w:r>
    </w:p>
    <w:p w14:paraId="2B290DE9" w14:textId="1D2CB9CF" w:rsidR="007002BB" w:rsidRPr="00FC6845" w:rsidRDefault="00A22448" w:rsidP="00E37F16">
      <w:pPr>
        <w:spacing w:line="360" w:lineRule="auto"/>
        <w:ind w:left="720" w:hanging="720"/>
      </w:pPr>
      <w:r>
        <w:t>82</w:t>
      </w:r>
      <w:r w:rsidR="00781248" w:rsidRPr="00FC6845">
        <w:tab/>
      </w:r>
      <w:r w:rsidR="007002BB" w:rsidRPr="00FC6845">
        <w:t>INT: Ok, so</w:t>
      </w:r>
      <w:r w:rsidR="009F6464" w:rsidRPr="00FC6845">
        <w:t xml:space="preserve"> I remember you saying that you're a part time PhD student</w:t>
      </w:r>
      <w:r w:rsidR="007002BB" w:rsidRPr="00FC6845">
        <w:t xml:space="preserve">? </w:t>
      </w:r>
      <w:r w:rsidR="009F6464" w:rsidRPr="00FC6845">
        <w:t>Is that because that's probably still more manageable d</w:t>
      </w:r>
      <w:r w:rsidR="007002BB" w:rsidRPr="00FC6845">
        <w:t>oing</w:t>
      </w:r>
      <w:r w:rsidR="009F6464" w:rsidRPr="00FC6845">
        <w:t xml:space="preserve"> part time</w:t>
      </w:r>
      <w:r w:rsidR="007002BB" w:rsidRPr="00FC6845">
        <w:t>,</w:t>
      </w:r>
      <w:r w:rsidR="009F6464" w:rsidRPr="00FC6845">
        <w:t xml:space="preserve"> than full time</w:t>
      </w:r>
      <w:r w:rsidR="007002BB" w:rsidRPr="00FC6845">
        <w:t>-</w:t>
      </w:r>
    </w:p>
    <w:p w14:paraId="2386E02D" w14:textId="2BC96E23" w:rsidR="007002BB" w:rsidRPr="00FC6845" w:rsidRDefault="00866899" w:rsidP="00E37F16">
      <w:pPr>
        <w:spacing w:line="360" w:lineRule="auto"/>
        <w:ind w:left="720" w:hanging="720"/>
      </w:pPr>
      <w:r>
        <w:rPr>
          <w:noProof/>
        </w:rPr>
        <mc:AlternateContent>
          <mc:Choice Requires="wps">
            <w:drawing>
              <wp:anchor distT="45720" distB="45720" distL="114300" distR="114300" simplePos="0" relativeHeight="251674624" behindDoc="0" locked="0" layoutInCell="1" allowOverlap="1" wp14:anchorId="2E85AB11" wp14:editId="754C53DF">
                <wp:simplePos x="0" y="0"/>
                <wp:positionH relativeFrom="column">
                  <wp:posOffset>-1454150</wp:posOffset>
                </wp:positionH>
                <wp:positionV relativeFrom="paragraph">
                  <wp:posOffset>6350</wp:posOffset>
                </wp:positionV>
                <wp:extent cx="1295400" cy="8623300"/>
                <wp:effectExtent l="0" t="0" r="19050" b="2540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288879F5" w14:textId="77777777" w:rsidR="005A39CA" w:rsidRDefault="005A39CA" w:rsidP="005A39CA"/>
                          <w:p w14:paraId="46498E51" w14:textId="11E6DAE4" w:rsidR="005A39CA" w:rsidRDefault="001A03C6" w:rsidP="005A39CA">
                            <w:r>
                              <w:t>Studying full-time h</w:t>
                            </w:r>
                            <w:r w:rsidR="005A39CA">
                              <w:t xml:space="preserve">armed </w:t>
                            </w:r>
                            <w:r>
                              <w:t xml:space="preserve">his </w:t>
                            </w:r>
                            <w:r w:rsidR="005A39CA">
                              <w:t xml:space="preserve">health </w:t>
                            </w:r>
                            <w:proofErr w:type="gramStart"/>
                            <w:r w:rsidR="005A39CA">
                              <w:t>massively</w:t>
                            </w:r>
                            <w:proofErr w:type="gramEnd"/>
                          </w:p>
                          <w:p w14:paraId="6068232F" w14:textId="77777777" w:rsidR="001A03C6" w:rsidRDefault="001A03C6" w:rsidP="005A39CA"/>
                          <w:p w14:paraId="0C0450F6" w14:textId="1CA2B1DB" w:rsidR="005A39CA" w:rsidRDefault="005A39CA" w:rsidP="005A39CA"/>
                          <w:p w14:paraId="4706205B" w14:textId="2DBBFC4C" w:rsidR="005A39CA" w:rsidRDefault="005A39CA" w:rsidP="005A39CA">
                            <w:r>
                              <w:t>Minimal accommodations</w:t>
                            </w:r>
                            <w:r w:rsidR="001A03C6">
                              <w:t xml:space="preserve"> from the university </w:t>
                            </w:r>
                          </w:p>
                          <w:p w14:paraId="7486D0DA" w14:textId="25783BE3" w:rsidR="00A24F79" w:rsidRDefault="00FF4EFE" w:rsidP="005A39CA">
                            <w:r>
                              <w:t>Felt he wasn’t</w:t>
                            </w:r>
                            <w:r w:rsidR="00A24F79">
                              <w:t xml:space="preserve"> taken seriously</w:t>
                            </w:r>
                            <w:r w:rsidR="002B7B4A">
                              <w:t xml:space="preserve"> by </w:t>
                            </w:r>
                            <w:proofErr w:type="gramStart"/>
                            <w:r w:rsidR="002B7B4A">
                              <w:t>University</w:t>
                            </w:r>
                            <w:proofErr w:type="gramEnd"/>
                            <w:r w:rsidR="002B7B4A">
                              <w:t xml:space="preserve"> staff</w:t>
                            </w:r>
                          </w:p>
                          <w:p w14:paraId="109E2BD0" w14:textId="4F9A2542" w:rsidR="002B7B4A" w:rsidRDefault="002B7B4A" w:rsidP="005A39CA">
                            <w:r>
                              <w:t xml:space="preserve">Tried to get through it but still paying the </w:t>
                            </w:r>
                            <w:proofErr w:type="gramStart"/>
                            <w:r>
                              <w:t>price</w:t>
                            </w:r>
                            <w:proofErr w:type="gramEnd"/>
                            <w:r>
                              <w:t xml:space="preserve"> </w:t>
                            </w:r>
                          </w:p>
                          <w:p w14:paraId="1744B85E" w14:textId="26404733" w:rsidR="00374387" w:rsidRDefault="00DB4C51" w:rsidP="005A39CA">
                            <w:r>
                              <w:t>Always has to w</w:t>
                            </w:r>
                            <w:r w:rsidR="00374387">
                              <w:t>eigh up</w:t>
                            </w:r>
                            <w:r>
                              <w:t xml:space="preserve"> the</w:t>
                            </w:r>
                            <w:r w:rsidR="00374387">
                              <w:t xml:space="preserve"> pros and </w:t>
                            </w:r>
                            <w:proofErr w:type="gramStart"/>
                            <w:r w:rsidR="00374387">
                              <w:t>cons</w:t>
                            </w:r>
                            <w:proofErr w:type="gramEnd"/>
                          </w:p>
                          <w:p w14:paraId="375F9ED7" w14:textId="7DABECA2" w:rsidR="00374387" w:rsidRDefault="00DB4C51" w:rsidP="005A39CA">
                            <w:r>
                              <w:t>The condition d</w:t>
                            </w:r>
                            <w:r w:rsidR="00374387">
                              <w:t xml:space="preserve">ictates </w:t>
                            </w:r>
                            <w:r>
                              <w:t xml:space="preserve">his </w:t>
                            </w:r>
                            <w:proofErr w:type="gramStart"/>
                            <w:r w:rsidR="00374387">
                              <w:t>life</w:t>
                            </w:r>
                            <w:proofErr w:type="gramEnd"/>
                          </w:p>
                          <w:p w14:paraId="0B896C24" w14:textId="32066437" w:rsidR="00866899" w:rsidRDefault="00866899" w:rsidP="005A39CA"/>
                          <w:p w14:paraId="3A3F623B" w14:textId="2CA83984" w:rsidR="00866899" w:rsidRDefault="00866899" w:rsidP="005A39CA"/>
                          <w:p w14:paraId="4CB34CC0" w14:textId="12608AC6" w:rsidR="00866899" w:rsidRDefault="00866899" w:rsidP="005A39CA"/>
                          <w:p w14:paraId="1CB89A49" w14:textId="71039984" w:rsidR="00866899" w:rsidRDefault="00866899" w:rsidP="005A39CA"/>
                          <w:p w14:paraId="755123E9" w14:textId="22C9511E" w:rsidR="00866899" w:rsidRDefault="00866899" w:rsidP="005A39CA">
                            <w:r>
                              <w:t xml:space="preserve">Supportive partner but not mother and siblings  </w:t>
                            </w:r>
                          </w:p>
                          <w:p w14:paraId="2039AEE3" w14:textId="5FF6FCC6" w:rsidR="00866899" w:rsidRDefault="00866899" w:rsidP="005A39CA"/>
                          <w:p w14:paraId="214C2E9E" w14:textId="4FB987F4" w:rsidR="00866899" w:rsidRDefault="00866899" w:rsidP="005A39CA">
                            <w:r>
                              <w:t xml:space="preserve">Don’t get the day-to-day reality of </w:t>
                            </w:r>
                            <w:proofErr w:type="gramStart"/>
                            <w:r>
                              <w:t>it</w:t>
                            </w:r>
                            <w:proofErr w:type="gramEnd"/>
                          </w:p>
                          <w:p w14:paraId="1BA172B6" w14:textId="73748508" w:rsidR="004F4DD9" w:rsidRDefault="004F4DD9" w:rsidP="005A39CA">
                            <w:r>
                              <w:t xml:space="preserve">Mum tried to offer complementary </w:t>
                            </w:r>
                            <w:proofErr w:type="gramStart"/>
                            <w:r>
                              <w:t>therap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85AB11" id="_x0000_s1034" type="#_x0000_t202" style="position:absolute;left:0;text-align:left;margin-left:-114.5pt;margin-top:.5pt;width:102pt;height:679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">
                <v:textbox>
                  <w:txbxContent>
                    <w:p w14:paraId="288879F5" w14:textId="77777777" w:rsidR="005A39CA" w:rsidRDefault="005A39CA" w:rsidP="005A39CA"/>
                    <w:p w14:paraId="46498E51" w14:textId="11E6DAE4" w:rsidR="005A39CA" w:rsidRDefault="001A03C6" w:rsidP="005A39CA">
                      <w:r>
                        <w:t>Studying full-time h</w:t>
                      </w:r>
                      <w:r w:rsidR="005A39CA">
                        <w:t xml:space="preserve">armed </w:t>
                      </w:r>
                      <w:r>
                        <w:t xml:space="preserve">his </w:t>
                      </w:r>
                      <w:r w:rsidR="005A39CA">
                        <w:t xml:space="preserve">health </w:t>
                      </w:r>
                      <w:proofErr w:type="gramStart"/>
                      <w:r w:rsidR="005A39CA">
                        <w:t>massively</w:t>
                      </w:r>
                      <w:proofErr w:type="gramEnd"/>
                    </w:p>
                    <w:p w14:paraId="6068232F" w14:textId="77777777" w:rsidR="001A03C6" w:rsidRDefault="001A03C6" w:rsidP="005A39CA"/>
                    <w:p w14:paraId="0C0450F6" w14:textId="1CA2B1DB" w:rsidR="005A39CA" w:rsidRDefault="005A39CA" w:rsidP="005A39CA"/>
                    <w:p w14:paraId="4706205B" w14:textId="2DBBFC4C" w:rsidR="005A39CA" w:rsidRDefault="005A39CA" w:rsidP="005A39CA">
                      <w:r>
                        <w:t>Minimal accommodations</w:t>
                      </w:r>
                      <w:r w:rsidR="001A03C6">
                        <w:t xml:space="preserve"> from the university </w:t>
                      </w:r>
                    </w:p>
                    <w:p w14:paraId="7486D0DA" w14:textId="25783BE3" w:rsidR="00A24F79" w:rsidRDefault="00FF4EFE" w:rsidP="005A39CA">
                      <w:r>
                        <w:t>Felt he wasn’t</w:t>
                      </w:r>
                      <w:r w:rsidR="00A24F79">
                        <w:t xml:space="preserve"> taken seriously</w:t>
                      </w:r>
                      <w:r w:rsidR="002B7B4A">
                        <w:t xml:space="preserve"> by </w:t>
                      </w:r>
                      <w:proofErr w:type="gramStart"/>
                      <w:r w:rsidR="002B7B4A">
                        <w:t>University</w:t>
                      </w:r>
                      <w:proofErr w:type="gramEnd"/>
                      <w:r w:rsidR="002B7B4A">
                        <w:t xml:space="preserve"> staff</w:t>
                      </w:r>
                    </w:p>
                    <w:p w14:paraId="109E2BD0" w14:textId="4F9A2542" w:rsidR="002B7B4A" w:rsidRDefault="002B7B4A" w:rsidP="005A39CA">
                      <w:r>
                        <w:t xml:space="preserve">Tried to get through it but still paying the </w:t>
                      </w:r>
                      <w:proofErr w:type="gramStart"/>
                      <w:r>
                        <w:t>price</w:t>
                      </w:r>
                      <w:proofErr w:type="gramEnd"/>
                      <w:r>
                        <w:t xml:space="preserve"> </w:t>
                      </w:r>
                    </w:p>
                    <w:p w14:paraId="1744B85E" w14:textId="26404733" w:rsidR="00374387" w:rsidRDefault="00DB4C51" w:rsidP="005A39CA">
                      <w:r>
                        <w:t>Always has to w</w:t>
                      </w:r>
                      <w:r w:rsidR="00374387">
                        <w:t>eigh up</w:t>
                      </w:r>
                      <w:r>
                        <w:t xml:space="preserve"> the</w:t>
                      </w:r>
                      <w:r w:rsidR="00374387">
                        <w:t xml:space="preserve"> pros and </w:t>
                      </w:r>
                      <w:proofErr w:type="gramStart"/>
                      <w:r w:rsidR="00374387">
                        <w:t>cons</w:t>
                      </w:r>
                      <w:proofErr w:type="gramEnd"/>
                    </w:p>
                    <w:p w14:paraId="375F9ED7" w14:textId="7DABECA2" w:rsidR="00374387" w:rsidRDefault="00DB4C51" w:rsidP="005A39CA">
                      <w:r>
                        <w:t>The condition d</w:t>
                      </w:r>
                      <w:r w:rsidR="00374387">
                        <w:t xml:space="preserve">ictates </w:t>
                      </w:r>
                      <w:r>
                        <w:t xml:space="preserve">his </w:t>
                      </w:r>
                      <w:proofErr w:type="gramStart"/>
                      <w:r w:rsidR="00374387">
                        <w:t>life</w:t>
                      </w:r>
                      <w:proofErr w:type="gramEnd"/>
                    </w:p>
                    <w:p w14:paraId="0B896C24" w14:textId="32066437" w:rsidR="00866899" w:rsidRDefault="00866899" w:rsidP="005A39CA"/>
                    <w:p w14:paraId="3A3F623B" w14:textId="2CA83984" w:rsidR="00866899" w:rsidRDefault="00866899" w:rsidP="005A39CA"/>
                    <w:p w14:paraId="4CB34CC0" w14:textId="12608AC6" w:rsidR="00866899" w:rsidRDefault="00866899" w:rsidP="005A39CA"/>
                    <w:p w14:paraId="1CB89A49" w14:textId="71039984" w:rsidR="00866899" w:rsidRDefault="00866899" w:rsidP="005A39CA"/>
                    <w:p w14:paraId="755123E9" w14:textId="22C9511E" w:rsidR="00866899" w:rsidRDefault="00866899" w:rsidP="005A39CA">
                      <w:r>
                        <w:t xml:space="preserve">Supportive partner but not mother and siblings  </w:t>
                      </w:r>
                    </w:p>
                    <w:p w14:paraId="2039AEE3" w14:textId="5FF6FCC6" w:rsidR="00866899" w:rsidRDefault="00866899" w:rsidP="005A39CA"/>
                    <w:p w14:paraId="214C2E9E" w14:textId="4FB987F4" w:rsidR="00866899" w:rsidRDefault="00866899" w:rsidP="005A39CA">
                      <w:r>
                        <w:t xml:space="preserve">Don’t get the day-to-day reality of </w:t>
                      </w:r>
                      <w:proofErr w:type="gramStart"/>
                      <w:r>
                        <w:t>it</w:t>
                      </w:r>
                      <w:proofErr w:type="gramEnd"/>
                    </w:p>
                    <w:p w14:paraId="1BA172B6" w14:textId="73748508" w:rsidR="004F4DD9" w:rsidRDefault="004F4DD9" w:rsidP="005A39CA">
                      <w:r>
                        <w:t xml:space="preserve">Mum tried to offer complementary </w:t>
                      </w:r>
                      <w:proofErr w:type="gramStart"/>
                      <w:r>
                        <w:t>therapy</w:t>
                      </w:r>
                      <w:proofErr w:type="gramEnd"/>
                    </w:p>
                  </w:txbxContent>
                </v:textbox>
                <w10:wrap type="square"/>
              </v:shape>
            </w:pict>
          </mc:Fallback>
        </mc:AlternateContent>
      </w:r>
      <w:r w:rsidR="005A39CA">
        <w:rPr>
          <w:noProof/>
        </w:rPr>
        <mc:AlternateContent>
          <mc:Choice Requires="wps">
            <w:drawing>
              <wp:anchor distT="45720" distB="45720" distL="114300" distR="114300" simplePos="0" relativeHeight="251676672" behindDoc="0" locked="0" layoutInCell="1" allowOverlap="1" wp14:anchorId="1364A30C" wp14:editId="1F8FF166">
                <wp:simplePos x="0" y="0"/>
                <wp:positionH relativeFrom="column">
                  <wp:posOffset>4184650</wp:posOffset>
                </wp:positionH>
                <wp:positionV relativeFrom="paragraph">
                  <wp:posOffset>0</wp:posOffset>
                </wp:positionV>
                <wp:extent cx="1295400" cy="868680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86800"/>
                        </a:xfrm>
                        <a:prstGeom prst="rect">
                          <a:avLst/>
                        </a:prstGeom>
                        <a:solidFill>
                          <a:srgbClr val="FFFFFF"/>
                        </a:solidFill>
                        <a:ln w="9525">
                          <a:solidFill>
                            <a:srgbClr val="000000"/>
                          </a:solidFill>
                          <a:miter lim="800000"/>
                          <a:headEnd/>
                          <a:tailEnd/>
                        </a:ln>
                      </wps:spPr>
                      <wps:txbx>
                        <w:txbxContent>
                          <w:p w14:paraId="489870F6" w14:textId="77777777" w:rsidR="009C0741" w:rsidRDefault="009C0741" w:rsidP="005A39CA"/>
                          <w:p w14:paraId="18A3528D" w14:textId="29CA99C5" w:rsidR="005A39CA" w:rsidRDefault="009C0741" w:rsidP="005A39CA">
                            <w:r>
                              <w:t>Aware that a</w:t>
                            </w:r>
                            <w:r w:rsidR="00020544">
                              <w:t xml:space="preserve">voidance behaviour </w:t>
                            </w:r>
                            <w:r>
                              <w:t xml:space="preserve">has caused health </w:t>
                            </w:r>
                            <w:proofErr w:type="gramStart"/>
                            <w:r>
                              <w:t>consequences</w:t>
                            </w:r>
                            <w:proofErr w:type="gramEnd"/>
                          </w:p>
                          <w:p w14:paraId="3AE68FFF" w14:textId="1463DFBB" w:rsidR="005A39CA" w:rsidRDefault="005A39CA" w:rsidP="005A39CA"/>
                          <w:p w14:paraId="3CFB8FCD" w14:textId="77777777" w:rsidR="00D63417" w:rsidRDefault="00D63417" w:rsidP="005A39CA"/>
                          <w:p w14:paraId="3C788231" w14:textId="77777777" w:rsidR="00D63417" w:rsidRDefault="00D63417" w:rsidP="005A39CA"/>
                          <w:p w14:paraId="568AB298" w14:textId="19C883E4" w:rsidR="00A24F79" w:rsidRDefault="00A24F79" w:rsidP="005A39CA">
                            <w:r>
                              <w:t xml:space="preserve">Lack of support </w:t>
                            </w:r>
                            <w:r w:rsidR="009C0741">
                              <w:t xml:space="preserve">from the university </w:t>
                            </w:r>
                          </w:p>
                          <w:p w14:paraId="161758A1" w14:textId="77777777" w:rsidR="00B85D4C" w:rsidRDefault="00B85D4C" w:rsidP="005A39CA"/>
                          <w:p w14:paraId="2626E3A5" w14:textId="0B06A91E" w:rsidR="00866899" w:rsidRDefault="00866899" w:rsidP="005A39CA"/>
                          <w:p w14:paraId="19929FEB" w14:textId="290DC0CE" w:rsidR="00866899" w:rsidRDefault="00866899" w:rsidP="005A39CA"/>
                          <w:p w14:paraId="0FAA6ECA" w14:textId="77777777" w:rsidR="00866899" w:rsidRDefault="00866899" w:rsidP="005A39CA"/>
                          <w:p w14:paraId="1AF99140" w14:textId="77777777" w:rsidR="00866899" w:rsidRDefault="00866899" w:rsidP="005A39CA">
                            <w:r>
                              <w:t xml:space="preserve">Life revolves around the </w:t>
                            </w:r>
                            <w:proofErr w:type="gramStart"/>
                            <w:r>
                              <w:t>condition</w:t>
                            </w:r>
                            <w:proofErr w:type="gramEnd"/>
                          </w:p>
                          <w:p w14:paraId="5DEA0FFE" w14:textId="77777777" w:rsidR="00866899" w:rsidRDefault="00866899" w:rsidP="005A39CA"/>
                          <w:p w14:paraId="46C02C39" w14:textId="77777777" w:rsidR="00866899" w:rsidRDefault="00866899" w:rsidP="005A39CA"/>
                          <w:p w14:paraId="6131A01D" w14:textId="77777777" w:rsidR="00866899" w:rsidRDefault="00866899" w:rsidP="005A39CA"/>
                          <w:p w14:paraId="54BF91CD" w14:textId="77777777" w:rsidR="00866899" w:rsidRDefault="00866899" w:rsidP="005A39CA"/>
                          <w:p w14:paraId="18063DA3" w14:textId="77777777" w:rsidR="00866899" w:rsidRDefault="00866899" w:rsidP="005A39CA"/>
                          <w:p w14:paraId="74952581" w14:textId="77777777" w:rsidR="00866899" w:rsidRDefault="00866899" w:rsidP="005A39CA"/>
                          <w:p w14:paraId="034A46C1" w14:textId="77777777" w:rsidR="00866899" w:rsidRDefault="00866899" w:rsidP="005A39CA"/>
                          <w:p w14:paraId="4B2053EF" w14:textId="67978E7B" w:rsidR="00866899" w:rsidRDefault="00D63417" w:rsidP="005A39CA">
                            <w:r>
                              <w:t>Lack of understanding by family</w:t>
                            </w:r>
                          </w:p>
                          <w:p w14:paraId="31AB8DD0" w14:textId="77777777" w:rsidR="005E4531" w:rsidRDefault="005E4531" w:rsidP="005A39CA"/>
                          <w:p w14:paraId="7EFF92AA" w14:textId="77777777" w:rsidR="00866899" w:rsidRDefault="00866899" w:rsidP="005A39CA"/>
                          <w:p w14:paraId="05CA9515" w14:textId="3F6DEFAB" w:rsidR="00E76F31" w:rsidRDefault="004F4DD9" w:rsidP="005A39CA">
                            <w:r>
                              <w:t xml:space="preserve">Lack of trust in </w:t>
                            </w:r>
                            <w:r w:rsidR="009170D9">
                              <w:t xml:space="preserve">effectiveness of </w:t>
                            </w:r>
                            <w:r>
                              <w:t xml:space="preserve">complementary therap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64A30C" id="_x0000_s1035" type="#_x0000_t202" style="position:absolute;left:0;text-align:left;margin-left:329.5pt;margin-top:0;width:102pt;height:684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">
                <v:textbox>
                  <w:txbxContent>
                    <w:p w14:paraId="489870F6" w14:textId="77777777" w:rsidR="009C0741" w:rsidRDefault="009C0741" w:rsidP="005A39CA"/>
                    <w:p w14:paraId="18A3528D" w14:textId="29CA99C5" w:rsidR="005A39CA" w:rsidRDefault="009C0741" w:rsidP="005A39CA">
                      <w:r>
                        <w:t>Aware that a</w:t>
                      </w:r>
                      <w:r w:rsidR="00020544">
                        <w:t xml:space="preserve">voidance behaviour </w:t>
                      </w:r>
                      <w:r>
                        <w:t>has caused health consequences</w:t>
                      </w:r>
                    </w:p>
                    <w:p w14:paraId="3AE68FFF" w14:textId="1463DFBB" w:rsidR="005A39CA" w:rsidRDefault="005A39CA" w:rsidP="005A39CA"/>
                    <w:p w14:paraId="3CFB8FCD" w14:textId="77777777" w:rsidR="00D63417" w:rsidRDefault="00D63417" w:rsidP="005A39CA"/>
                    <w:p w14:paraId="3C788231" w14:textId="77777777" w:rsidR="00D63417" w:rsidRDefault="00D63417" w:rsidP="005A39CA"/>
                    <w:p w14:paraId="568AB298" w14:textId="19C883E4" w:rsidR="00A24F79" w:rsidRDefault="00A24F79" w:rsidP="005A39CA">
                      <w:r>
                        <w:t xml:space="preserve">Lack of support </w:t>
                      </w:r>
                      <w:r w:rsidR="009C0741">
                        <w:t xml:space="preserve">from the university </w:t>
                      </w:r>
                    </w:p>
                    <w:p w14:paraId="161758A1" w14:textId="77777777" w:rsidR="00B85D4C" w:rsidRDefault="00B85D4C" w:rsidP="005A39CA"/>
                    <w:p w14:paraId="2626E3A5" w14:textId="0B06A91E" w:rsidR="00866899" w:rsidRDefault="00866899" w:rsidP="005A39CA"/>
                    <w:p w14:paraId="19929FEB" w14:textId="290DC0CE" w:rsidR="00866899" w:rsidRDefault="00866899" w:rsidP="005A39CA"/>
                    <w:p w14:paraId="0FAA6ECA" w14:textId="77777777" w:rsidR="00866899" w:rsidRDefault="00866899" w:rsidP="005A39CA"/>
                    <w:p w14:paraId="1AF99140" w14:textId="77777777" w:rsidR="00866899" w:rsidRDefault="00866899" w:rsidP="005A39CA">
                      <w:r>
                        <w:t>Life revolves around the condition</w:t>
                      </w:r>
                    </w:p>
                    <w:p w14:paraId="5DEA0FFE" w14:textId="77777777" w:rsidR="00866899" w:rsidRDefault="00866899" w:rsidP="005A39CA"/>
                    <w:p w14:paraId="46C02C39" w14:textId="77777777" w:rsidR="00866899" w:rsidRDefault="00866899" w:rsidP="005A39CA"/>
                    <w:p w14:paraId="6131A01D" w14:textId="77777777" w:rsidR="00866899" w:rsidRDefault="00866899" w:rsidP="005A39CA"/>
                    <w:p w14:paraId="54BF91CD" w14:textId="77777777" w:rsidR="00866899" w:rsidRDefault="00866899" w:rsidP="005A39CA"/>
                    <w:p w14:paraId="18063DA3" w14:textId="77777777" w:rsidR="00866899" w:rsidRDefault="00866899" w:rsidP="005A39CA"/>
                    <w:p w14:paraId="74952581" w14:textId="77777777" w:rsidR="00866899" w:rsidRDefault="00866899" w:rsidP="005A39CA"/>
                    <w:p w14:paraId="034A46C1" w14:textId="77777777" w:rsidR="00866899" w:rsidRDefault="00866899" w:rsidP="005A39CA"/>
                    <w:p w14:paraId="4B2053EF" w14:textId="67978E7B" w:rsidR="00866899" w:rsidRDefault="00D63417" w:rsidP="005A39CA">
                      <w:r>
                        <w:t>Lack of understanding by family</w:t>
                      </w:r>
                    </w:p>
                    <w:p w14:paraId="31AB8DD0" w14:textId="77777777" w:rsidR="005E4531" w:rsidRDefault="005E4531" w:rsidP="005A39CA"/>
                    <w:p w14:paraId="7EFF92AA" w14:textId="77777777" w:rsidR="00866899" w:rsidRDefault="00866899" w:rsidP="005A39CA"/>
                    <w:p w14:paraId="05CA9515" w14:textId="3F6DEFAB" w:rsidR="00E76F31" w:rsidRDefault="004F4DD9" w:rsidP="005A39CA">
                      <w:r>
                        <w:t xml:space="preserve">Lack of trust in </w:t>
                      </w:r>
                      <w:r w:rsidR="009170D9">
                        <w:t xml:space="preserve">effectiveness of </w:t>
                      </w:r>
                      <w:r>
                        <w:t xml:space="preserve">complementary therapies </w:t>
                      </w:r>
                    </w:p>
                  </w:txbxContent>
                </v:textbox>
                <w10:wrap type="square"/>
              </v:shape>
            </w:pict>
          </mc:Fallback>
        </mc:AlternateContent>
      </w:r>
      <w:r w:rsidR="00A22448">
        <w:t>85</w:t>
      </w:r>
      <w:r w:rsidR="00781248" w:rsidRPr="00FC6845">
        <w:tab/>
      </w:r>
      <w:r w:rsidR="007002BB" w:rsidRPr="00FC6845">
        <w:t xml:space="preserve">SAM: </w:t>
      </w:r>
      <w:r w:rsidR="009F6464" w:rsidRPr="00FC6845">
        <w:t>Yeah. Yeah. So</w:t>
      </w:r>
      <w:r w:rsidR="007002BB" w:rsidRPr="00FC6845">
        <w:t>,</w:t>
      </w:r>
      <w:r w:rsidR="009F6464" w:rsidRPr="00FC6845">
        <w:t xml:space="preserve"> I pushed myself to do full time study through my bachelor's. And I kind of just muscled my way through it. And I </w:t>
      </w:r>
      <w:proofErr w:type="gramStart"/>
      <w:r w:rsidR="009F6464" w:rsidRPr="00FC6845">
        <w:t>definitely harmed</w:t>
      </w:r>
      <w:proofErr w:type="gramEnd"/>
      <w:r w:rsidR="009F6464" w:rsidRPr="00FC6845">
        <w:t xml:space="preserve"> my health</w:t>
      </w:r>
      <w:r w:rsidR="007002BB" w:rsidRPr="00FC6845">
        <w:t xml:space="preserve"> massively. Lik</w:t>
      </w:r>
      <w:r w:rsidR="009F6464" w:rsidRPr="00FC6845">
        <w:t>e I finished my degree six years ago</w:t>
      </w:r>
      <w:r w:rsidR="007002BB" w:rsidRPr="00FC6845">
        <w:t>, a</w:t>
      </w:r>
      <w:r w:rsidR="009F6464" w:rsidRPr="00FC6845">
        <w:t xml:space="preserve">nd I still think my health </w:t>
      </w:r>
      <w:r w:rsidR="007002BB" w:rsidRPr="00FC6845">
        <w:t>is still getting over it.</w:t>
      </w:r>
      <w:r w:rsidR="009F6464" w:rsidRPr="00FC6845">
        <w:t xml:space="preserve"> </w:t>
      </w:r>
      <w:r w:rsidR="007002BB" w:rsidRPr="00FC6845">
        <w:t>[</w:t>
      </w:r>
      <w:proofErr w:type="gramStart"/>
      <w:r w:rsidR="007002BB" w:rsidRPr="00FC6845">
        <w:t>INT:</w:t>
      </w:r>
      <w:r w:rsidR="009F6464" w:rsidRPr="00FC6845">
        <w:t>Yeah</w:t>
      </w:r>
      <w:proofErr w:type="gramEnd"/>
      <w:r w:rsidR="007002BB" w:rsidRPr="00FC6845">
        <w:t>]</w:t>
      </w:r>
      <w:r w:rsidR="009F6464" w:rsidRPr="00FC6845">
        <w:t>. But we had to do</w:t>
      </w:r>
      <w:r w:rsidR="007002BB" w:rsidRPr="00FC6845">
        <w:t xml:space="preserve"> </w:t>
      </w:r>
      <w:r w:rsidR="009F6464" w:rsidRPr="00FC6845">
        <w:t>things like a full</w:t>
      </w:r>
      <w:r w:rsidR="007002BB" w:rsidRPr="00FC6845">
        <w:t>-t</w:t>
      </w:r>
      <w:r w:rsidR="009F6464" w:rsidRPr="00FC6845">
        <w:t xml:space="preserve">ime social workplace, which was 36 hours a week. And then we're expected to </w:t>
      </w:r>
      <w:r w:rsidR="007002BB" w:rsidRPr="00FC6845">
        <w:t xml:space="preserve">do </w:t>
      </w:r>
      <w:r w:rsidR="009F6464" w:rsidRPr="00FC6845">
        <w:t>coursework on top of it.</w:t>
      </w:r>
      <w:r w:rsidR="007002BB" w:rsidRPr="00FC6845">
        <w:t xml:space="preserve"> </w:t>
      </w:r>
      <w:r w:rsidR="009F6464" w:rsidRPr="00FC6845">
        <w:t>And</w:t>
      </w:r>
      <w:r w:rsidR="007002BB" w:rsidRPr="00FC6845">
        <w:t xml:space="preserve"> </w:t>
      </w:r>
      <w:r w:rsidR="009F6464" w:rsidRPr="00FC6845">
        <w:t xml:space="preserve">there were some minimal accommodations from the university, for me having chronic fatigue, but it just </w:t>
      </w:r>
      <w:r w:rsidR="009F6464" w:rsidRPr="00AB35E1">
        <w:rPr>
          <w:highlight w:val="yellow"/>
        </w:rPr>
        <w:t>wasn't really taken seriously.</w:t>
      </w:r>
      <w:r w:rsidR="007002BB" w:rsidRPr="00FC6845">
        <w:t xml:space="preserve"> [INT:</w:t>
      </w:r>
      <w:r w:rsidR="009F6464" w:rsidRPr="00FC6845">
        <w:t xml:space="preserve"> Yeah</w:t>
      </w:r>
      <w:r w:rsidR="007002BB" w:rsidRPr="00FC6845">
        <w:t>]</w:t>
      </w:r>
      <w:r w:rsidR="009F6464" w:rsidRPr="00FC6845">
        <w:t xml:space="preserve">. And I didn't want to kind of put my life on hold for years and years and years to do it part time. </w:t>
      </w:r>
      <w:r w:rsidR="009F6464" w:rsidRPr="00AB35E1">
        <w:rPr>
          <w:highlight w:val="yellow"/>
        </w:rPr>
        <w:t>So</w:t>
      </w:r>
      <w:r w:rsidR="007002BB" w:rsidRPr="00AB35E1">
        <w:rPr>
          <w:highlight w:val="yellow"/>
        </w:rPr>
        <w:t xml:space="preserve">, </w:t>
      </w:r>
      <w:r w:rsidR="009F6464" w:rsidRPr="00AB35E1">
        <w:rPr>
          <w:highlight w:val="yellow"/>
        </w:rPr>
        <w:t>I just decided to try and get through it.</w:t>
      </w:r>
      <w:r w:rsidR="009F6464" w:rsidRPr="00FC6845">
        <w:t xml:space="preserve"> And as a result, I'm kind of I think I'm still paying the price of that. </w:t>
      </w:r>
    </w:p>
    <w:p w14:paraId="14992923" w14:textId="56B32AA9" w:rsidR="007002BB" w:rsidRPr="00FC6845" w:rsidRDefault="00A22448" w:rsidP="00E37F16">
      <w:pPr>
        <w:spacing w:line="360" w:lineRule="auto"/>
        <w:ind w:left="720" w:hanging="720"/>
      </w:pPr>
      <w:r>
        <w:t>98</w:t>
      </w:r>
      <w:r w:rsidR="00640A92" w:rsidRPr="00FC6845">
        <w:tab/>
      </w:r>
      <w:r w:rsidR="007002BB" w:rsidRPr="00FC6845">
        <w:t xml:space="preserve">INT: </w:t>
      </w:r>
      <w:r w:rsidR="009F6464" w:rsidRPr="00FC6845">
        <w:t>Yeah, it's tough, isn't it</w:t>
      </w:r>
      <w:r w:rsidR="007002BB" w:rsidRPr="00FC6845">
        <w:t>.</w:t>
      </w:r>
      <w:r w:rsidR="009F6464" w:rsidRPr="00FC6845">
        <w:t xml:space="preserve"> You've got to sort of weigh up the pros, the </w:t>
      </w:r>
      <w:proofErr w:type="gramStart"/>
      <w:r w:rsidR="009F6464" w:rsidRPr="00FC6845">
        <w:t>positives</w:t>
      </w:r>
      <w:proofErr w:type="gramEnd"/>
      <w:r w:rsidR="009F6464" w:rsidRPr="00FC6845">
        <w:t xml:space="preserve"> and negatives of doing something</w:t>
      </w:r>
      <w:r w:rsidR="007002BB" w:rsidRPr="00FC6845">
        <w:t>.</w:t>
      </w:r>
      <w:r w:rsidR="009F6464" w:rsidRPr="00FC6845">
        <w:t xml:space="preserve"> </w:t>
      </w:r>
    </w:p>
    <w:p w14:paraId="456A17B5" w14:textId="1C6C8F77" w:rsidR="007002BB" w:rsidRPr="00FC6845" w:rsidRDefault="00A22448" w:rsidP="00E37F16">
      <w:pPr>
        <w:spacing w:line="360" w:lineRule="auto"/>
      </w:pPr>
      <w:r>
        <w:t>100</w:t>
      </w:r>
      <w:r w:rsidR="00640A92" w:rsidRPr="00FC6845">
        <w:tab/>
      </w:r>
      <w:r w:rsidR="007002BB" w:rsidRPr="00FC6845">
        <w:t xml:space="preserve">SAM: Yup. </w:t>
      </w:r>
      <w:r w:rsidR="00E80E83" w:rsidRPr="00DB4C51">
        <w:rPr>
          <w:highlight w:val="yellow"/>
        </w:rPr>
        <w:t xml:space="preserve">Always weighing up the pros and cons of what I </w:t>
      </w:r>
      <w:r w:rsidR="00374387" w:rsidRPr="00DB4C51">
        <w:rPr>
          <w:highlight w:val="yellow"/>
        </w:rPr>
        <w:tab/>
      </w:r>
      <w:r w:rsidR="00E80E83" w:rsidRPr="00DB4C51">
        <w:rPr>
          <w:highlight w:val="yellow"/>
        </w:rPr>
        <w:t>should do. It dictates my life.</w:t>
      </w:r>
    </w:p>
    <w:p w14:paraId="119CC69A" w14:textId="1A325C3D" w:rsidR="007002BB" w:rsidRPr="00FC6845" w:rsidRDefault="00A22448" w:rsidP="00E37F16">
      <w:pPr>
        <w:spacing w:line="360" w:lineRule="auto"/>
        <w:ind w:left="720" w:hanging="720"/>
      </w:pPr>
      <w:r>
        <w:t>102</w:t>
      </w:r>
      <w:r w:rsidR="00640A92" w:rsidRPr="00FC6845">
        <w:tab/>
      </w:r>
      <w:r w:rsidR="007002BB" w:rsidRPr="00FC6845">
        <w:t>INT: So, h</w:t>
      </w:r>
      <w:r w:rsidR="009F6464" w:rsidRPr="00FC6845">
        <w:t>ow do you</w:t>
      </w:r>
      <w:r w:rsidR="007002BB" w:rsidRPr="00FC6845">
        <w:t xml:space="preserve">, </w:t>
      </w:r>
      <w:r w:rsidR="009F6464" w:rsidRPr="00FC6845">
        <w:t>have you got support from family and friends? Do they sort of understand it? I know from myself, my mum suffered with it when she was younger. So that is quite nice to know this, you know, they believe you.</w:t>
      </w:r>
      <w:r w:rsidR="007002BB" w:rsidRPr="00FC6845">
        <w:t xml:space="preserve"> </w:t>
      </w:r>
      <w:r w:rsidR="009F6464" w:rsidRPr="00FC6845">
        <w:t xml:space="preserve">But do you feel that you have support around you? </w:t>
      </w:r>
    </w:p>
    <w:p w14:paraId="053616FD" w14:textId="5F2B27D0" w:rsidR="007002BB" w:rsidRPr="00FC6845" w:rsidRDefault="00A22448" w:rsidP="00E37F16">
      <w:pPr>
        <w:spacing w:line="360" w:lineRule="auto"/>
        <w:ind w:left="720" w:hanging="720"/>
      </w:pPr>
      <w:r>
        <w:t>107</w:t>
      </w:r>
      <w:r w:rsidR="00640A92" w:rsidRPr="00FC6845">
        <w:tab/>
      </w:r>
      <w:r w:rsidR="007002BB" w:rsidRPr="00FC6845">
        <w:t xml:space="preserve">SAM: </w:t>
      </w:r>
      <w:r w:rsidR="009F6464" w:rsidRPr="00FC6845">
        <w:t xml:space="preserve">My partner is </w:t>
      </w:r>
      <w:proofErr w:type="gramStart"/>
      <w:r w:rsidR="009F6464" w:rsidRPr="00FC6845">
        <w:t>really supportive</w:t>
      </w:r>
      <w:proofErr w:type="gramEnd"/>
      <w:r w:rsidR="009F6464" w:rsidRPr="00FC6845">
        <w:t>, really good. Completely kind of gets my energy level</w:t>
      </w:r>
      <w:r w:rsidR="007002BB" w:rsidRPr="00FC6845">
        <w:t xml:space="preserve">. </w:t>
      </w:r>
      <w:r w:rsidR="009F6464" w:rsidRPr="00FC6845">
        <w:t>We've been together for quite a long time</w:t>
      </w:r>
      <w:r w:rsidR="007002BB" w:rsidRPr="00FC6845">
        <w:t>, so</w:t>
      </w:r>
      <w:r w:rsidR="009F6464" w:rsidRPr="00FC6845">
        <w:t xml:space="preserve"> she's terrific with it. Yeah. </w:t>
      </w:r>
      <w:r w:rsidR="007002BB" w:rsidRPr="00FC6845">
        <w:t xml:space="preserve">My </w:t>
      </w:r>
      <w:r w:rsidR="009F6464" w:rsidRPr="00FC6845">
        <w:t>parent</w:t>
      </w:r>
      <w:r w:rsidR="007002BB" w:rsidRPr="00FC6845">
        <w:t>s</w:t>
      </w:r>
      <w:r w:rsidR="009F6464" w:rsidRPr="00FC6845">
        <w:t xml:space="preserve">, my </w:t>
      </w:r>
      <w:proofErr w:type="gramStart"/>
      <w:r w:rsidR="009F6464" w:rsidRPr="00FC6845">
        <w:t>mom</w:t>
      </w:r>
      <w:proofErr w:type="gramEnd"/>
      <w:r w:rsidR="009F6464" w:rsidRPr="00FC6845">
        <w:t xml:space="preserve"> and my kind of siblings</w:t>
      </w:r>
      <w:r w:rsidR="007002BB" w:rsidRPr="00FC6845">
        <w:t xml:space="preserve">, </w:t>
      </w:r>
      <w:r w:rsidR="009F6464" w:rsidRPr="00FC6845">
        <w:t>I don't think they get it.</w:t>
      </w:r>
      <w:r w:rsidR="007002BB" w:rsidRPr="00FC6845">
        <w:t xml:space="preserve"> </w:t>
      </w:r>
      <w:r w:rsidR="007002BB" w:rsidRPr="004F4DD9">
        <w:rPr>
          <w:highlight w:val="yellow"/>
        </w:rPr>
        <w:t>They s</w:t>
      </w:r>
      <w:r w:rsidR="009F6464" w:rsidRPr="004F4DD9">
        <w:rPr>
          <w:highlight w:val="yellow"/>
        </w:rPr>
        <w:t xml:space="preserve">imply don't get the kind of </w:t>
      </w:r>
      <w:r w:rsidR="007002BB" w:rsidRPr="004F4DD9">
        <w:rPr>
          <w:highlight w:val="yellow"/>
        </w:rPr>
        <w:t>day-to-day</w:t>
      </w:r>
      <w:r w:rsidR="009F6464" w:rsidRPr="004F4DD9">
        <w:rPr>
          <w:highlight w:val="yellow"/>
        </w:rPr>
        <w:t xml:space="preserve"> reality of it.</w:t>
      </w:r>
      <w:r w:rsidR="009F6464" w:rsidRPr="00FC6845">
        <w:t xml:space="preserve"> And just yesterday, my mom was trying to promote some kind of</w:t>
      </w:r>
      <w:r w:rsidR="007002BB" w:rsidRPr="00FC6845">
        <w:t xml:space="preserve"> </w:t>
      </w:r>
      <w:r w:rsidR="009F6464" w:rsidRPr="00FC6845">
        <w:t>energy healing type crap</w:t>
      </w:r>
      <w:r w:rsidR="007002BB" w:rsidRPr="00FC6845">
        <w:t xml:space="preserve"> [INT: [laughs]] and was like “</w:t>
      </w:r>
      <w:r w:rsidR="00825BE1" w:rsidRPr="00FC6845">
        <w:t>I’ve</w:t>
      </w:r>
      <w:r w:rsidR="007002BB" w:rsidRPr="00FC6845">
        <w:t xml:space="preserve"> got a friend who had something similar to you and they were cured using this” and I was like “yeah right” [laughs] So </w:t>
      </w:r>
      <w:r w:rsidR="009F6464" w:rsidRPr="00FC6845">
        <w:t xml:space="preserve">um, I </w:t>
      </w:r>
      <w:r w:rsidR="007002BB" w:rsidRPr="00FC6845">
        <w:t>think,</w:t>
      </w:r>
      <w:r w:rsidR="009F6464" w:rsidRPr="00FC6845">
        <w:t xml:space="preserve"> like my doctor</w:t>
      </w:r>
      <w:r w:rsidR="007002BB" w:rsidRPr="00FC6845">
        <w:t xml:space="preserve">, </w:t>
      </w:r>
      <w:r w:rsidR="009F6464" w:rsidRPr="00FC6845">
        <w:t xml:space="preserve">I still think they probably think that </w:t>
      </w:r>
      <w:r w:rsidR="007002BB" w:rsidRPr="00FC6845">
        <w:t xml:space="preserve">it’s </w:t>
      </w:r>
      <w:r w:rsidR="009F6464" w:rsidRPr="00FC6845">
        <w:t xml:space="preserve">psychological. </w:t>
      </w:r>
    </w:p>
    <w:p w14:paraId="44BE8B73" w14:textId="3EF33EA4" w:rsidR="00825BE1" w:rsidRPr="00FC6845" w:rsidRDefault="00CC188C" w:rsidP="00E37F16">
      <w:pPr>
        <w:spacing w:line="360" w:lineRule="auto"/>
        <w:ind w:left="720" w:hanging="720"/>
      </w:pPr>
      <w:r>
        <w:rPr>
          <w:noProof/>
        </w:rPr>
        <mc:AlternateContent>
          <mc:Choice Requires="wps">
            <w:drawing>
              <wp:anchor distT="45720" distB="45720" distL="114300" distR="114300" simplePos="0" relativeHeight="251680768" behindDoc="0" locked="0" layoutInCell="1" allowOverlap="1" wp14:anchorId="2D27DDF3" wp14:editId="29AE01CF">
                <wp:simplePos x="0" y="0"/>
                <wp:positionH relativeFrom="column">
                  <wp:posOffset>4165600</wp:posOffset>
                </wp:positionH>
                <wp:positionV relativeFrom="paragraph">
                  <wp:posOffset>0</wp:posOffset>
                </wp:positionV>
                <wp:extent cx="1295400" cy="8623300"/>
                <wp:effectExtent l="0" t="0" r="19050" b="2540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1CE82982" w14:textId="77777777" w:rsidR="00CC188C" w:rsidRDefault="00CC188C" w:rsidP="00CC188C"/>
                          <w:p w14:paraId="734439CD" w14:textId="0E193CF3" w:rsidR="00CC188C" w:rsidRDefault="008D14DD" w:rsidP="00CC188C">
                            <w:r>
                              <w:t xml:space="preserve">Lack of understanding </w:t>
                            </w:r>
                          </w:p>
                          <w:p w14:paraId="7943E34E" w14:textId="3C742DE8" w:rsidR="008D14DD" w:rsidRDefault="008D14DD" w:rsidP="00CC188C"/>
                          <w:p w14:paraId="5011FFD0" w14:textId="0F401F5D" w:rsidR="008D14DD" w:rsidRDefault="008D14DD" w:rsidP="00CC188C">
                            <w:r>
                              <w:t>Hope</w:t>
                            </w:r>
                            <w:r w:rsidR="00883510">
                              <w:t>ful</w:t>
                            </w:r>
                            <w:r>
                              <w:t xml:space="preserve"> </w:t>
                            </w:r>
                            <w:r w:rsidR="002B7794">
                              <w:t>in terms of</w:t>
                            </w:r>
                            <w:r>
                              <w:t xml:space="preserve"> </w:t>
                            </w:r>
                            <w:r w:rsidR="002B7794">
                              <w:t xml:space="preserve">long </w:t>
                            </w:r>
                            <w:r>
                              <w:t>Covid-19</w:t>
                            </w:r>
                            <w:r w:rsidR="002B7794">
                              <w:t xml:space="preserve"> related research</w:t>
                            </w:r>
                          </w:p>
                          <w:p w14:paraId="1B6A515B" w14:textId="77777777" w:rsidR="00CC188C" w:rsidRDefault="00CC188C" w:rsidP="00CC188C"/>
                          <w:p w14:paraId="22F2FAD2" w14:textId="39F16096" w:rsidR="00CC188C" w:rsidRDefault="00CC188C" w:rsidP="00CC188C"/>
                          <w:p w14:paraId="7C131E86" w14:textId="0486F830" w:rsidR="000E384C" w:rsidRDefault="000E384C" w:rsidP="00CC188C"/>
                          <w:p w14:paraId="48EC0681" w14:textId="21C25E21" w:rsidR="000E384C" w:rsidRDefault="000E384C" w:rsidP="00CC188C"/>
                          <w:p w14:paraId="38A1D49B" w14:textId="33661620" w:rsidR="000E384C" w:rsidRDefault="000E384C" w:rsidP="00CC188C"/>
                          <w:p w14:paraId="55C535B3" w14:textId="77777777" w:rsidR="00823E5C" w:rsidRDefault="00823E5C" w:rsidP="00CC188C"/>
                          <w:p w14:paraId="57C3A78F" w14:textId="1A2503FE" w:rsidR="00823E5C" w:rsidRDefault="0024067D" w:rsidP="00CC188C">
                            <w:r>
                              <w:t>Lack of appreciation by employment staff</w:t>
                            </w:r>
                          </w:p>
                          <w:p w14:paraId="3BE2F1CB" w14:textId="0C62D343" w:rsidR="002C76F9" w:rsidRDefault="002C76F9" w:rsidP="00CC188C"/>
                          <w:p w14:paraId="464F7500" w14:textId="71485BA9" w:rsidR="002C76F9" w:rsidRDefault="002C76F9" w:rsidP="00CC188C"/>
                          <w:p w14:paraId="7FF15A5A" w14:textId="6924278D" w:rsidR="002C76F9" w:rsidRDefault="002C76F9" w:rsidP="00CC188C"/>
                          <w:p w14:paraId="11492963" w14:textId="29D83F61" w:rsidR="00F339D0" w:rsidRDefault="0023616B" w:rsidP="00CC188C">
                            <w:r>
                              <w:t>Unconscious a</w:t>
                            </w:r>
                            <w:r w:rsidR="00F339D0">
                              <w:t>ssumptions of male competence</w:t>
                            </w:r>
                          </w:p>
                          <w:p w14:paraId="5C1B8279" w14:textId="2669307A" w:rsidR="002C76F9" w:rsidRDefault="002C76F9" w:rsidP="00CC188C"/>
                          <w:p w14:paraId="2C758DF7" w14:textId="34D407CF" w:rsidR="002C76F9" w:rsidRDefault="002C76F9" w:rsidP="00CC188C"/>
                          <w:p w14:paraId="453C6A30" w14:textId="480389E3" w:rsidR="002C76F9" w:rsidRDefault="00B95540" w:rsidP="00CC188C">
                            <w:r>
                              <w:t xml:space="preserve">Speculation over gender differences in terms of how CFS is </w:t>
                            </w:r>
                            <w:proofErr w:type="gramStart"/>
                            <w:r>
                              <w:t>perceived</w:t>
                            </w:r>
                            <w:proofErr w:type="gramEnd"/>
                          </w:p>
                          <w:p w14:paraId="78900481" w14:textId="4809BE33" w:rsidR="002C76F9" w:rsidRDefault="002C76F9" w:rsidP="00CC188C"/>
                          <w:p w14:paraId="38D295C0" w14:textId="3C2FB480" w:rsidR="002C76F9" w:rsidRDefault="00BE0B52" w:rsidP="00CC188C">
                            <w:r>
                              <w:t xml:space="preserve">Inability to comply with the New Zealand </w:t>
                            </w:r>
                            <w:proofErr w:type="gramStart"/>
                            <w:r>
                              <w:t>culture</w:t>
                            </w:r>
                            <w:proofErr w:type="gramEnd"/>
                            <w:r w:rsidR="003E1E3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27DDF3" id="_x0000_s1036" type="#_x0000_t202" style="position:absolute;left:0;text-align:left;margin-left:328pt;margin-top:0;width:102pt;height:679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">
                <v:textbox>
                  <w:txbxContent>
                    <w:p w14:paraId="1CE82982" w14:textId="77777777" w:rsidR="00CC188C" w:rsidRDefault="00CC188C" w:rsidP="00CC188C"/>
                    <w:p w14:paraId="734439CD" w14:textId="0E193CF3" w:rsidR="00CC188C" w:rsidRDefault="008D14DD" w:rsidP="00CC188C">
                      <w:r>
                        <w:t xml:space="preserve">Lack of understanding </w:t>
                      </w:r>
                    </w:p>
                    <w:p w14:paraId="7943E34E" w14:textId="3C742DE8" w:rsidR="008D14DD" w:rsidRDefault="008D14DD" w:rsidP="00CC188C"/>
                    <w:p w14:paraId="5011FFD0" w14:textId="0F401F5D" w:rsidR="008D14DD" w:rsidRDefault="008D14DD" w:rsidP="00CC188C">
                      <w:r>
                        <w:t>Hope</w:t>
                      </w:r>
                      <w:r w:rsidR="00883510">
                        <w:t>ful</w:t>
                      </w:r>
                      <w:r>
                        <w:t xml:space="preserve"> </w:t>
                      </w:r>
                      <w:r w:rsidR="002B7794">
                        <w:t>in terms of</w:t>
                      </w:r>
                      <w:r>
                        <w:t xml:space="preserve"> </w:t>
                      </w:r>
                      <w:r w:rsidR="002B7794">
                        <w:t xml:space="preserve">long </w:t>
                      </w:r>
                      <w:r>
                        <w:t>Covid-19</w:t>
                      </w:r>
                      <w:r w:rsidR="002B7794">
                        <w:t xml:space="preserve"> related research</w:t>
                      </w:r>
                    </w:p>
                    <w:p w14:paraId="1B6A515B" w14:textId="77777777" w:rsidR="00CC188C" w:rsidRDefault="00CC188C" w:rsidP="00CC188C"/>
                    <w:p w14:paraId="22F2FAD2" w14:textId="39F16096" w:rsidR="00CC188C" w:rsidRDefault="00CC188C" w:rsidP="00CC188C"/>
                    <w:p w14:paraId="7C131E86" w14:textId="0486F830" w:rsidR="000E384C" w:rsidRDefault="000E384C" w:rsidP="00CC188C"/>
                    <w:p w14:paraId="48EC0681" w14:textId="21C25E21" w:rsidR="000E384C" w:rsidRDefault="000E384C" w:rsidP="00CC188C"/>
                    <w:p w14:paraId="38A1D49B" w14:textId="33661620" w:rsidR="000E384C" w:rsidRDefault="000E384C" w:rsidP="00CC188C"/>
                    <w:p w14:paraId="55C535B3" w14:textId="77777777" w:rsidR="00823E5C" w:rsidRDefault="00823E5C" w:rsidP="00CC188C"/>
                    <w:p w14:paraId="57C3A78F" w14:textId="1A2503FE" w:rsidR="00823E5C" w:rsidRDefault="0024067D" w:rsidP="00CC188C">
                      <w:r>
                        <w:t>Lack of appreciation by employment staff</w:t>
                      </w:r>
                    </w:p>
                    <w:p w14:paraId="3BE2F1CB" w14:textId="0C62D343" w:rsidR="002C76F9" w:rsidRDefault="002C76F9" w:rsidP="00CC188C"/>
                    <w:p w14:paraId="464F7500" w14:textId="71485BA9" w:rsidR="002C76F9" w:rsidRDefault="002C76F9" w:rsidP="00CC188C"/>
                    <w:p w14:paraId="7FF15A5A" w14:textId="6924278D" w:rsidR="002C76F9" w:rsidRDefault="002C76F9" w:rsidP="00CC188C"/>
                    <w:p w14:paraId="11492963" w14:textId="29D83F61" w:rsidR="00F339D0" w:rsidRDefault="0023616B" w:rsidP="00CC188C">
                      <w:r>
                        <w:t>Unconscious a</w:t>
                      </w:r>
                      <w:r w:rsidR="00F339D0">
                        <w:t>ssumptions of male competence</w:t>
                      </w:r>
                    </w:p>
                    <w:p w14:paraId="5C1B8279" w14:textId="2669307A" w:rsidR="002C76F9" w:rsidRDefault="002C76F9" w:rsidP="00CC188C"/>
                    <w:p w14:paraId="2C758DF7" w14:textId="34D407CF" w:rsidR="002C76F9" w:rsidRDefault="002C76F9" w:rsidP="00CC188C"/>
                    <w:p w14:paraId="453C6A30" w14:textId="480389E3" w:rsidR="002C76F9" w:rsidRDefault="00B95540" w:rsidP="00CC188C">
                      <w:r>
                        <w:t>Speculation over gender differences in terms of how CFS is perceived</w:t>
                      </w:r>
                    </w:p>
                    <w:p w14:paraId="78900481" w14:textId="4809BE33" w:rsidR="002C76F9" w:rsidRDefault="002C76F9" w:rsidP="00CC188C"/>
                    <w:p w14:paraId="38D295C0" w14:textId="3C2FB480" w:rsidR="002C76F9" w:rsidRDefault="00BE0B52" w:rsidP="00CC188C">
                      <w:r>
                        <w:t>Inability to comply with the New Zealand culture</w:t>
                      </w:r>
                      <w:r w:rsidR="003E1E38">
                        <w:t xml:space="preserve"> </w:t>
                      </w:r>
                    </w:p>
                  </w:txbxContent>
                </v:textbox>
                <w10:wrap type="square"/>
              </v:shape>
            </w:pict>
          </mc:Fallback>
        </mc:AlternateContent>
      </w:r>
      <w:r>
        <w:rPr>
          <w:noProof/>
        </w:rPr>
        <mc:AlternateContent>
          <mc:Choice Requires="wps">
            <w:drawing>
              <wp:anchor distT="45720" distB="45720" distL="114300" distR="114300" simplePos="0" relativeHeight="251678720" behindDoc="0" locked="0" layoutInCell="1" allowOverlap="1" wp14:anchorId="4570A58E" wp14:editId="4D6E560E">
                <wp:simplePos x="0" y="0"/>
                <wp:positionH relativeFrom="column">
                  <wp:posOffset>-1460500</wp:posOffset>
                </wp:positionH>
                <wp:positionV relativeFrom="paragraph">
                  <wp:posOffset>8255</wp:posOffset>
                </wp:positionV>
                <wp:extent cx="1295400" cy="8623300"/>
                <wp:effectExtent l="0" t="0" r="19050" b="2540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563DF8DC" w14:textId="77777777" w:rsidR="00CC188C" w:rsidRDefault="00CC188C" w:rsidP="00CC188C"/>
                          <w:p w14:paraId="7CAF1EC1" w14:textId="653BD469" w:rsidR="004F6989" w:rsidRDefault="004F6989" w:rsidP="00CC188C"/>
                          <w:p w14:paraId="4350BB8D" w14:textId="77777777" w:rsidR="004F6989" w:rsidRDefault="004F6989" w:rsidP="00CC188C"/>
                          <w:p w14:paraId="47A8A319" w14:textId="77777777" w:rsidR="00CC188C" w:rsidRDefault="00CC188C" w:rsidP="00CC188C"/>
                          <w:p w14:paraId="2B85C37C" w14:textId="700B1733" w:rsidR="00CC188C" w:rsidRDefault="00CC188C" w:rsidP="00CC188C"/>
                          <w:p w14:paraId="7485F05E" w14:textId="51633544" w:rsidR="000E384C" w:rsidRDefault="000E384C" w:rsidP="00CC188C"/>
                          <w:p w14:paraId="65FF59ED" w14:textId="06C12653" w:rsidR="000E384C" w:rsidRDefault="000E384C" w:rsidP="00CC188C">
                            <w:r>
                              <w:t>Hope</w:t>
                            </w:r>
                            <w:r w:rsidR="005A5984">
                              <w:t xml:space="preserve"> that people will start to believe the condition is </w:t>
                            </w:r>
                            <w:proofErr w:type="gramStart"/>
                            <w:r w:rsidR="005A5984">
                              <w:t>real</w:t>
                            </w:r>
                            <w:proofErr w:type="gramEnd"/>
                          </w:p>
                          <w:p w14:paraId="61E97679" w14:textId="74F44C84" w:rsidR="000E384C" w:rsidRDefault="005A5984" w:rsidP="00CC188C">
                            <w:r>
                              <w:t>He’s a s</w:t>
                            </w:r>
                            <w:r w:rsidR="000E384C">
                              <w:t xml:space="preserve">taunch </w:t>
                            </w:r>
                            <w:proofErr w:type="gramStart"/>
                            <w:r w:rsidR="000E384C">
                              <w:t>feminist</w:t>
                            </w:r>
                            <w:proofErr w:type="gramEnd"/>
                            <w:r w:rsidR="000E384C">
                              <w:t xml:space="preserve"> </w:t>
                            </w:r>
                          </w:p>
                          <w:p w14:paraId="2AE3A6E1" w14:textId="3A6EF6FF" w:rsidR="000E384C" w:rsidRDefault="000E384C" w:rsidP="00CC188C">
                            <w:r>
                              <w:t>B</w:t>
                            </w:r>
                            <w:r w:rsidRPr="00FC6845">
                              <w:t>elieve</w:t>
                            </w:r>
                            <w:r w:rsidR="005A5984">
                              <w:t>s</w:t>
                            </w:r>
                            <w:r w:rsidRPr="00FC6845">
                              <w:t xml:space="preserve"> the oppression of women systemically across </w:t>
                            </w:r>
                            <w:proofErr w:type="gramStart"/>
                            <w:r w:rsidRPr="00FC6845">
                              <w:t>society</w:t>
                            </w:r>
                            <w:proofErr w:type="gramEnd"/>
                          </w:p>
                          <w:p w14:paraId="4E065753" w14:textId="5BD4824A" w:rsidR="00E85B74" w:rsidRDefault="00E85B74" w:rsidP="00CC188C">
                            <w:r>
                              <w:t xml:space="preserve">Noone takes it seriously at the </w:t>
                            </w:r>
                            <w:proofErr w:type="gramStart"/>
                            <w:r>
                              <w:t>University</w:t>
                            </w:r>
                            <w:proofErr w:type="gramEnd"/>
                          </w:p>
                          <w:p w14:paraId="45A937E0" w14:textId="481C0CE8" w:rsidR="00CC188C" w:rsidRDefault="00E85B74" w:rsidP="00CC188C">
                            <w:r>
                              <w:t>Assumption of c</w:t>
                            </w:r>
                            <w:r w:rsidR="000E384C">
                              <w:t>ompetence</w:t>
                            </w:r>
                            <w:r>
                              <w:t xml:space="preserve"> in being a white male</w:t>
                            </w:r>
                          </w:p>
                          <w:p w14:paraId="5FB708B7" w14:textId="5F674BE6" w:rsidR="00823E5C" w:rsidRDefault="00823E5C" w:rsidP="00CC188C">
                            <w:r>
                              <w:t>M</w:t>
                            </w:r>
                            <w:r w:rsidRPr="00FC6845">
                              <w:t xml:space="preserve">en can just do stuff and that they have to be </w:t>
                            </w:r>
                            <w:proofErr w:type="gramStart"/>
                            <w:r w:rsidRPr="00FC6845">
                              <w:t>strong</w:t>
                            </w:r>
                            <w:proofErr w:type="gramEnd"/>
                          </w:p>
                          <w:p w14:paraId="6C2A25E8" w14:textId="7FE77244" w:rsidR="004A24F7" w:rsidRDefault="004A24F7" w:rsidP="00CC188C">
                            <w:r>
                              <w:t xml:space="preserve">Discounted because a </w:t>
                            </w:r>
                            <w:proofErr w:type="gramStart"/>
                            <w:r>
                              <w:t>male</w:t>
                            </w:r>
                            <w:proofErr w:type="gramEnd"/>
                          </w:p>
                          <w:p w14:paraId="6D17A3D2" w14:textId="3EF498B7" w:rsidR="004A24F7" w:rsidRDefault="004A24F7" w:rsidP="00CC188C"/>
                          <w:p w14:paraId="60467867" w14:textId="27CE7402" w:rsidR="004A24F7" w:rsidRDefault="004A24F7" w:rsidP="00CC188C">
                            <w:r>
                              <w:t>New Zealand culture</w:t>
                            </w:r>
                            <w:r w:rsidR="00D64873">
                              <w:t xml:space="preserve"> causes men to be r</w:t>
                            </w:r>
                            <w:r>
                              <w:t>eluctant to share</w:t>
                            </w:r>
                            <w:r w:rsidR="00D64873">
                              <w:t xml:space="preserve"> </w:t>
                            </w:r>
                            <w:proofErr w:type="gramStart"/>
                            <w:r w:rsidR="00D64873">
                              <w:t>emotion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70A58E" id="_x0000_s1037" type="#_x0000_t202" style="position:absolute;left:0;text-align:left;margin-left:-115pt;margin-top:.65pt;width:102pt;height:679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">
                <v:textbox>
                  <w:txbxContent>
                    <w:p w14:paraId="563DF8DC" w14:textId="77777777" w:rsidR="00CC188C" w:rsidRDefault="00CC188C" w:rsidP="00CC188C"/>
                    <w:p w14:paraId="7CAF1EC1" w14:textId="653BD469" w:rsidR="004F6989" w:rsidRDefault="004F6989" w:rsidP="00CC188C"/>
                    <w:p w14:paraId="4350BB8D" w14:textId="77777777" w:rsidR="004F6989" w:rsidRDefault="004F6989" w:rsidP="00CC188C"/>
                    <w:p w14:paraId="47A8A319" w14:textId="77777777" w:rsidR="00CC188C" w:rsidRDefault="00CC188C" w:rsidP="00CC188C"/>
                    <w:p w14:paraId="2B85C37C" w14:textId="700B1733" w:rsidR="00CC188C" w:rsidRDefault="00CC188C" w:rsidP="00CC188C"/>
                    <w:p w14:paraId="7485F05E" w14:textId="51633544" w:rsidR="000E384C" w:rsidRDefault="000E384C" w:rsidP="00CC188C"/>
                    <w:p w14:paraId="65FF59ED" w14:textId="06C12653" w:rsidR="000E384C" w:rsidRDefault="000E384C" w:rsidP="00CC188C">
                      <w:r>
                        <w:t>Hope</w:t>
                      </w:r>
                      <w:r w:rsidR="005A5984">
                        <w:t xml:space="preserve"> that people will start to believe the condition is </w:t>
                      </w:r>
                      <w:proofErr w:type="gramStart"/>
                      <w:r w:rsidR="005A5984">
                        <w:t>real</w:t>
                      </w:r>
                      <w:proofErr w:type="gramEnd"/>
                    </w:p>
                    <w:p w14:paraId="61E97679" w14:textId="74F44C84" w:rsidR="000E384C" w:rsidRDefault="005A5984" w:rsidP="00CC188C">
                      <w:r>
                        <w:t>He’s a s</w:t>
                      </w:r>
                      <w:r w:rsidR="000E384C">
                        <w:t xml:space="preserve">taunch </w:t>
                      </w:r>
                      <w:proofErr w:type="gramStart"/>
                      <w:r w:rsidR="000E384C">
                        <w:t>feminist</w:t>
                      </w:r>
                      <w:proofErr w:type="gramEnd"/>
                      <w:r w:rsidR="000E384C">
                        <w:t xml:space="preserve"> </w:t>
                      </w:r>
                    </w:p>
                    <w:p w14:paraId="2AE3A6E1" w14:textId="3A6EF6FF" w:rsidR="000E384C" w:rsidRDefault="000E384C" w:rsidP="00CC188C">
                      <w:r>
                        <w:t>B</w:t>
                      </w:r>
                      <w:r w:rsidRPr="00FC6845">
                        <w:t>elieve</w:t>
                      </w:r>
                      <w:r w:rsidR="005A5984">
                        <w:t>s</w:t>
                      </w:r>
                      <w:r w:rsidRPr="00FC6845">
                        <w:t xml:space="preserve"> the oppression of women systemically across </w:t>
                      </w:r>
                      <w:proofErr w:type="gramStart"/>
                      <w:r w:rsidRPr="00FC6845">
                        <w:t>society</w:t>
                      </w:r>
                      <w:proofErr w:type="gramEnd"/>
                    </w:p>
                    <w:p w14:paraId="4E065753" w14:textId="5BD4824A" w:rsidR="00E85B74" w:rsidRDefault="00E85B74" w:rsidP="00CC188C">
                      <w:proofErr w:type="spellStart"/>
                      <w:r>
                        <w:t>Noone</w:t>
                      </w:r>
                      <w:proofErr w:type="spellEnd"/>
                      <w:r>
                        <w:t xml:space="preserve"> takes it seriously at the </w:t>
                      </w:r>
                      <w:proofErr w:type="gramStart"/>
                      <w:r>
                        <w:t>University</w:t>
                      </w:r>
                      <w:proofErr w:type="gramEnd"/>
                    </w:p>
                    <w:p w14:paraId="45A937E0" w14:textId="481C0CE8" w:rsidR="00CC188C" w:rsidRDefault="00E85B74" w:rsidP="00CC188C">
                      <w:r>
                        <w:t>Assumption of c</w:t>
                      </w:r>
                      <w:r w:rsidR="000E384C">
                        <w:t>ompetence</w:t>
                      </w:r>
                      <w:r>
                        <w:t xml:space="preserve"> in being a white </w:t>
                      </w:r>
                      <w:proofErr w:type="gramStart"/>
                      <w:r>
                        <w:t>male</w:t>
                      </w:r>
                      <w:proofErr w:type="gramEnd"/>
                    </w:p>
                    <w:p w14:paraId="5FB708B7" w14:textId="5F674BE6" w:rsidR="00823E5C" w:rsidRDefault="00823E5C" w:rsidP="00CC188C">
                      <w:r>
                        <w:t>M</w:t>
                      </w:r>
                      <w:r w:rsidRPr="00FC6845">
                        <w:t xml:space="preserve">en can just do stuff and that they have to be </w:t>
                      </w:r>
                      <w:proofErr w:type="gramStart"/>
                      <w:r w:rsidRPr="00FC6845">
                        <w:t>strong</w:t>
                      </w:r>
                      <w:proofErr w:type="gramEnd"/>
                    </w:p>
                    <w:p w14:paraId="6C2A25E8" w14:textId="7FE77244" w:rsidR="004A24F7" w:rsidRDefault="004A24F7" w:rsidP="00CC188C">
                      <w:r>
                        <w:t xml:space="preserve">Discounted because a </w:t>
                      </w:r>
                      <w:proofErr w:type="gramStart"/>
                      <w:r>
                        <w:t>male</w:t>
                      </w:r>
                      <w:proofErr w:type="gramEnd"/>
                    </w:p>
                    <w:p w14:paraId="6D17A3D2" w14:textId="3EF498B7" w:rsidR="004A24F7" w:rsidRDefault="004A24F7" w:rsidP="00CC188C"/>
                    <w:p w14:paraId="60467867" w14:textId="27CE7402" w:rsidR="004A24F7" w:rsidRDefault="004A24F7" w:rsidP="00CC188C">
                      <w:r>
                        <w:t>New Zealand culture</w:t>
                      </w:r>
                      <w:r w:rsidR="00D64873">
                        <w:t xml:space="preserve"> causes men to be r</w:t>
                      </w:r>
                      <w:r>
                        <w:t>eluctant to share</w:t>
                      </w:r>
                      <w:r w:rsidR="00D64873">
                        <w:t xml:space="preserve"> </w:t>
                      </w:r>
                      <w:proofErr w:type="gramStart"/>
                      <w:r w:rsidR="00D64873">
                        <w:t>emotions</w:t>
                      </w:r>
                      <w:proofErr w:type="gramEnd"/>
                    </w:p>
                  </w:txbxContent>
                </v:textbox>
                <w10:wrap type="square"/>
              </v:shape>
            </w:pict>
          </mc:Fallback>
        </mc:AlternateContent>
      </w:r>
      <w:r w:rsidR="00A22448">
        <w:t>118</w:t>
      </w:r>
      <w:r w:rsidR="00640A92" w:rsidRPr="00FC6845">
        <w:tab/>
      </w:r>
      <w:r w:rsidR="007002BB" w:rsidRPr="00FC6845">
        <w:t xml:space="preserve">INT: </w:t>
      </w:r>
      <w:r w:rsidR="009F6464" w:rsidRPr="00FC6845">
        <w:t xml:space="preserve">Yeah, I think you know, my friends that they, they are aware of it and they try to understand but </w:t>
      </w:r>
      <w:r w:rsidR="007002BB" w:rsidRPr="00FC6845">
        <w:t xml:space="preserve">I </w:t>
      </w:r>
      <w:r w:rsidR="009F6464" w:rsidRPr="00FC6845">
        <w:t xml:space="preserve">think </w:t>
      </w:r>
      <w:r w:rsidR="007002BB" w:rsidRPr="00FC6845">
        <w:t>you just can’t</w:t>
      </w:r>
      <w:r w:rsidR="009F6464" w:rsidRPr="00FC6845">
        <w:t xml:space="preserve"> understand until you've experienced it yourself.</w:t>
      </w:r>
      <w:r w:rsidR="00825BE1" w:rsidRPr="00FC6845">
        <w:t xml:space="preserve"> </w:t>
      </w:r>
      <w:r w:rsidR="009F6464" w:rsidRPr="00FC6845">
        <w:t>And I have been thinking maybe with the coronavirus pandemic</w:t>
      </w:r>
      <w:r w:rsidR="00825BE1" w:rsidRPr="00FC6845">
        <w:t>,</w:t>
      </w:r>
      <w:r w:rsidR="009F6464" w:rsidRPr="00FC6845">
        <w:t xml:space="preserve"> that might lead to some insight, you know, long COVID and everything. </w:t>
      </w:r>
    </w:p>
    <w:p w14:paraId="0BC32D42" w14:textId="7305FB1A" w:rsidR="00F13F4D" w:rsidRPr="00FC6845" w:rsidRDefault="00A22448" w:rsidP="00E37F16">
      <w:pPr>
        <w:spacing w:line="360" w:lineRule="auto"/>
        <w:ind w:left="720" w:hanging="720"/>
      </w:pPr>
      <w:r>
        <w:t>124</w:t>
      </w:r>
      <w:r w:rsidR="00640A92" w:rsidRPr="00FC6845">
        <w:tab/>
      </w:r>
      <w:r w:rsidR="00825BE1" w:rsidRPr="00FC6845">
        <w:t xml:space="preserve">SAM: </w:t>
      </w:r>
      <w:r w:rsidR="009F6464" w:rsidRPr="00FC6845">
        <w:t>Yeah, so hopefully,</w:t>
      </w:r>
      <w:r w:rsidR="00825BE1" w:rsidRPr="00FC6845">
        <w:t xml:space="preserve"> </w:t>
      </w:r>
      <w:r w:rsidR="009F6464" w:rsidRPr="00FC6845">
        <w:t>people might start to believe</w:t>
      </w:r>
      <w:r w:rsidR="00825BE1" w:rsidRPr="00FC6845">
        <w:t xml:space="preserve"> the condition</w:t>
      </w:r>
      <w:r w:rsidR="009F6464" w:rsidRPr="00FC6845">
        <w:t xml:space="preserve">. </w:t>
      </w:r>
      <w:r w:rsidR="00825BE1" w:rsidRPr="00FC6845">
        <w:t>Yeah a</w:t>
      </w:r>
      <w:r w:rsidR="009F6464" w:rsidRPr="00FC6845">
        <w:t xml:space="preserve">nd, um, I was thinking in terms of your </w:t>
      </w:r>
      <w:r w:rsidR="00825BE1" w:rsidRPr="00FC6845">
        <w:t xml:space="preserve">research project, I’ve </w:t>
      </w:r>
      <w:r w:rsidR="009F6464" w:rsidRPr="00FC6845">
        <w:t>been kind of reflecting on masculinity and chronic fatigue. So</w:t>
      </w:r>
      <w:r w:rsidR="00825BE1" w:rsidRPr="00FC6845">
        <w:t>,</w:t>
      </w:r>
      <w:r w:rsidR="009F6464" w:rsidRPr="00FC6845">
        <w:t xml:space="preserve"> I'm a st</w:t>
      </w:r>
      <w:r w:rsidR="00825BE1" w:rsidRPr="00FC6845">
        <w:t>aunch</w:t>
      </w:r>
      <w:r w:rsidR="009F6464" w:rsidRPr="00FC6845">
        <w:t xml:space="preserve"> feminist and I strongly believe</w:t>
      </w:r>
      <w:r w:rsidR="00825BE1" w:rsidRPr="00FC6845">
        <w:t xml:space="preserve"> </w:t>
      </w:r>
      <w:r w:rsidR="009F6464" w:rsidRPr="00FC6845">
        <w:t>the oppression of women systemically across society. So I'm not like trying to make any kind of say that women have it better because they certainly don't</w:t>
      </w:r>
      <w:r w:rsidR="00825BE1" w:rsidRPr="00FC6845">
        <w:t>, b</w:t>
      </w:r>
      <w:r w:rsidR="009F6464" w:rsidRPr="00FC6845">
        <w:t xml:space="preserve">ut I think in terms of the chronic illness I have, I </w:t>
      </w:r>
      <w:r w:rsidR="00825BE1" w:rsidRPr="00FC6845">
        <w:t xml:space="preserve">was </w:t>
      </w:r>
      <w:r w:rsidR="009F6464" w:rsidRPr="00FC6845">
        <w:t>think</w:t>
      </w:r>
      <w:r w:rsidR="00825BE1" w:rsidRPr="00FC6845">
        <w:t>ing</w:t>
      </w:r>
      <w:r w:rsidR="009F6464" w:rsidRPr="00FC6845">
        <w:t xml:space="preserve"> </w:t>
      </w:r>
      <w:r w:rsidR="00825BE1" w:rsidRPr="00FC6845">
        <w:t>about it</w:t>
      </w:r>
      <w:r w:rsidR="009F6464" w:rsidRPr="00FC6845">
        <w:t xml:space="preserve"> because I'm employed part time at the university</w:t>
      </w:r>
      <w:r w:rsidR="00825BE1" w:rsidRPr="00FC6845">
        <w:t xml:space="preserve"> and </w:t>
      </w:r>
      <w:r w:rsidR="009F6464" w:rsidRPr="00FC6845">
        <w:t xml:space="preserve">literally </w:t>
      </w:r>
      <w:r w:rsidR="009F6464" w:rsidRPr="00E85B74">
        <w:rPr>
          <w:highlight w:val="yellow"/>
        </w:rPr>
        <w:t>no one takes it seriously</w:t>
      </w:r>
      <w:r w:rsidR="00825BE1" w:rsidRPr="00FC6845">
        <w:t>.</w:t>
      </w:r>
      <w:r w:rsidR="009F6464" w:rsidRPr="00FC6845">
        <w:t xml:space="preserve"> I've said</w:t>
      </w:r>
      <w:r w:rsidR="00825BE1" w:rsidRPr="00FC6845">
        <w:t xml:space="preserve"> </w:t>
      </w:r>
      <w:r w:rsidR="009F6464" w:rsidRPr="00FC6845">
        <w:t xml:space="preserve"> </w:t>
      </w:r>
      <w:r w:rsidR="00825BE1" w:rsidRPr="00FC6845">
        <w:t>“l</w:t>
      </w:r>
      <w:r w:rsidR="009F6464" w:rsidRPr="00FC6845">
        <w:t>ook, I've got chronic fatigue, I see doctor</w:t>
      </w:r>
      <w:r w:rsidR="00825BE1" w:rsidRPr="00FC6845">
        <w:t>s</w:t>
      </w:r>
      <w:r w:rsidR="009F6464" w:rsidRPr="00FC6845">
        <w:t xml:space="preserve"> </w:t>
      </w:r>
      <w:r w:rsidR="00825BE1" w:rsidRPr="00FC6845">
        <w:t>and s</w:t>
      </w:r>
      <w:r w:rsidR="009F6464" w:rsidRPr="00FC6845">
        <w:t>pecialist</w:t>
      </w:r>
      <w:r w:rsidR="00825BE1" w:rsidRPr="00FC6845">
        <w:t>s</w:t>
      </w:r>
      <w:r w:rsidR="009F6464" w:rsidRPr="00FC6845">
        <w:t xml:space="preserve"> about it, here's how it impacts my life</w:t>
      </w:r>
      <w:r w:rsidR="00825BE1" w:rsidRPr="00FC6845">
        <w:t xml:space="preserve"> etc”</w:t>
      </w:r>
      <w:r w:rsidR="009F6464" w:rsidRPr="00FC6845">
        <w:t xml:space="preserve">. And I've been wondering </w:t>
      </w:r>
      <w:r w:rsidR="009F6464" w:rsidRPr="00E85B74">
        <w:rPr>
          <w:highlight w:val="yellow"/>
        </w:rPr>
        <w:t>whether</w:t>
      </w:r>
      <w:r w:rsidR="00825BE1" w:rsidRPr="00E85B74">
        <w:rPr>
          <w:highlight w:val="yellow"/>
        </w:rPr>
        <w:t xml:space="preserve"> </w:t>
      </w:r>
      <w:r w:rsidR="009F6464" w:rsidRPr="00E85B74">
        <w:rPr>
          <w:highlight w:val="yellow"/>
        </w:rPr>
        <w:t>being a white male, there's that assumption of competence.</w:t>
      </w:r>
      <w:r w:rsidR="00825BE1" w:rsidRPr="00E85B74">
        <w:rPr>
          <w:highlight w:val="yellow"/>
        </w:rPr>
        <w:t xml:space="preserve"> </w:t>
      </w:r>
      <w:r w:rsidR="009F6464" w:rsidRPr="00E85B74">
        <w:rPr>
          <w:highlight w:val="yellow"/>
        </w:rPr>
        <w:t>And</w:t>
      </w:r>
      <w:r w:rsidR="00825BE1" w:rsidRPr="00E85B74">
        <w:rPr>
          <w:highlight w:val="yellow"/>
        </w:rPr>
        <w:t xml:space="preserve"> um</w:t>
      </w:r>
      <w:r w:rsidR="009F6464" w:rsidRPr="00E85B74">
        <w:rPr>
          <w:highlight w:val="yellow"/>
        </w:rPr>
        <w:t xml:space="preserve"> whether if I were </w:t>
      </w:r>
      <w:r w:rsidR="00825BE1" w:rsidRPr="00E85B74">
        <w:rPr>
          <w:highlight w:val="yellow"/>
        </w:rPr>
        <w:t xml:space="preserve">a </w:t>
      </w:r>
      <w:r w:rsidR="009F6464" w:rsidRPr="00E85B74">
        <w:rPr>
          <w:highlight w:val="yellow"/>
        </w:rPr>
        <w:t>female,</w:t>
      </w:r>
      <w:r w:rsidR="00825BE1" w:rsidRPr="00E85B74">
        <w:rPr>
          <w:highlight w:val="yellow"/>
        </w:rPr>
        <w:t xml:space="preserve"> </w:t>
      </w:r>
      <w:r w:rsidR="009F6464" w:rsidRPr="00E85B74">
        <w:rPr>
          <w:highlight w:val="yellow"/>
        </w:rPr>
        <w:t xml:space="preserve">they might go </w:t>
      </w:r>
      <w:r w:rsidR="00825BE1" w:rsidRPr="00E85B74">
        <w:rPr>
          <w:highlight w:val="yellow"/>
        </w:rPr>
        <w:t xml:space="preserve">“ah, </w:t>
      </w:r>
      <w:r w:rsidR="009F6464" w:rsidRPr="00E85B74">
        <w:rPr>
          <w:highlight w:val="yellow"/>
        </w:rPr>
        <w:t>chronic illness</w:t>
      </w:r>
      <w:r w:rsidR="00825BE1" w:rsidRPr="00E85B74">
        <w:rPr>
          <w:highlight w:val="yellow"/>
        </w:rPr>
        <w:t xml:space="preserve">, </w:t>
      </w:r>
      <w:r w:rsidR="009F6464" w:rsidRPr="00E85B74">
        <w:rPr>
          <w:highlight w:val="yellow"/>
        </w:rPr>
        <w:t xml:space="preserve">that </w:t>
      </w:r>
      <w:r w:rsidR="00825BE1" w:rsidRPr="00E85B74">
        <w:rPr>
          <w:highlight w:val="yellow"/>
        </w:rPr>
        <w:t xml:space="preserve">is </w:t>
      </w:r>
      <w:r w:rsidR="009F6464" w:rsidRPr="00E85B74">
        <w:rPr>
          <w:highlight w:val="yellow"/>
        </w:rPr>
        <w:t>something which is real</w:t>
      </w:r>
      <w:r w:rsidR="00825BE1" w:rsidRPr="00E85B74">
        <w:rPr>
          <w:highlight w:val="yellow"/>
        </w:rPr>
        <w:t>”. But</w:t>
      </w:r>
      <w:r w:rsidR="009F6464" w:rsidRPr="00E85B74">
        <w:rPr>
          <w:highlight w:val="yellow"/>
        </w:rPr>
        <w:t xml:space="preserve"> they look at me and s</w:t>
      </w:r>
      <w:r w:rsidR="00825BE1" w:rsidRPr="00E85B74">
        <w:rPr>
          <w:highlight w:val="yellow"/>
        </w:rPr>
        <w:t>ee a man and</w:t>
      </w:r>
      <w:r w:rsidR="009F6464" w:rsidRPr="00E85B74">
        <w:rPr>
          <w:highlight w:val="yellow"/>
        </w:rPr>
        <w:t xml:space="preserve"> have </w:t>
      </w:r>
      <w:proofErr w:type="gramStart"/>
      <w:r w:rsidR="009F6464" w:rsidRPr="00E85B74">
        <w:rPr>
          <w:highlight w:val="yellow"/>
        </w:rPr>
        <w:t>those kind of unconscious assumptions</w:t>
      </w:r>
      <w:proofErr w:type="gramEnd"/>
      <w:r w:rsidR="009F6464" w:rsidRPr="00E85B74">
        <w:rPr>
          <w:highlight w:val="yellow"/>
        </w:rPr>
        <w:t xml:space="preserve"> that men can just do stuff</w:t>
      </w:r>
      <w:r w:rsidR="00825BE1" w:rsidRPr="00E85B74">
        <w:rPr>
          <w:highlight w:val="yellow"/>
        </w:rPr>
        <w:t xml:space="preserve"> and that they have to be strong.</w:t>
      </w:r>
      <w:r w:rsidR="00825BE1" w:rsidRPr="00FC6845">
        <w:t xml:space="preserve"> [</w:t>
      </w:r>
      <w:proofErr w:type="gramStart"/>
      <w:r w:rsidR="00825BE1" w:rsidRPr="00FC6845">
        <w:t>INT:Yeah</w:t>
      </w:r>
      <w:proofErr w:type="gramEnd"/>
      <w:r w:rsidR="00825BE1" w:rsidRPr="00FC6845">
        <w:t>]</w:t>
      </w:r>
      <w:r w:rsidR="009F6464" w:rsidRPr="00FC6845">
        <w:t xml:space="preserve"> </w:t>
      </w:r>
      <w:r w:rsidR="00825BE1" w:rsidRPr="00FC6845">
        <w:t>Y</w:t>
      </w:r>
      <w:r w:rsidR="009F6464" w:rsidRPr="00FC6845">
        <w:t>eah, and so I'm wondering if the patriarchy is kind of leading to my illness being discounted in a w</w:t>
      </w:r>
      <w:r w:rsidR="00825BE1" w:rsidRPr="00FC6845">
        <w:t xml:space="preserve">ay </w:t>
      </w:r>
      <w:r w:rsidR="009F6464" w:rsidRPr="00FC6845">
        <w:t>which would be different if I were a woman? Yeah, that's just pure speculation. But what I can say about masculinity</w:t>
      </w:r>
      <w:r w:rsidR="00825BE1" w:rsidRPr="00FC6845">
        <w:t xml:space="preserve"> </w:t>
      </w:r>
      <w:r w:rsidR="009F6464" w:rsidRPr="00FC6845">
        <w:t xml:space="preserve">and </w:t>
      </w:r>
      <w:r w:rsidR="00B32BB6">
        <w:t xml:space="preserve">in </w:t>
      </w:r>
      <w:r w:rsidR="009F6464" w:rsidRPr="00047F91">
        <w:rPr>
          <w:highlight w:val="yellow"/>
        </w:rPr>
        <w:t xml:space="preserve">New Zealand </w:t>
      </w:r>
      <w:r w:rsidR="00B32BB6">
        <w:rPr>
          <w:highlight w:val="yellow"/>
        </w:rPr>
        <w:t xml:space="preserve">there is that blokey culture and </w:t>
      </w:r>
      <w:r w:rsidR="00F13F4D" w:rsidRPr="00047F91">
        <w:rPr>
          <w:highlight w:val="yellow"/>
        </w:rPr>
        <w:t xml:space="preserve">men are </w:t>
      </w:r>
      <w:r w:rsidR="009F6464" w:rsidRPr="00047F91">
        <w:rPr>
          <w:highlight w:val="yellow"/>
        </w:rPr>
        <w:t>very kind of reluctant to share when they're struggling with their emotions</w:t>
      </w:r>
      <w:r w:rsidR="008B7F70">
        <w:t xml:space="preserve"> and so I felt I could not share anything. </w:t>
      </w:r>
    </w:p>
    <w:p w14:paraId="174CD954" w14:textId="31D0724F" w:rsidR="009F6464" w:rsidRPr="00FC6845" w:rsidRDefault="00640A92" w:rsidP="00E37F16">
      <w:pPr>
        <w:spacing w:line="360" w:lineRule="auto"/>
        <w:ind w:left="720" w:hanging="720"/>
      </w:pPr>
      <w:r w:rsidRPr="00FC6845">
        <w:t>1</w:t>
      </w:r>
      <w:r w:rsidR="00A22448">
        <w:t>50</w:t>
      </w:r>
      <w:r w:rsidRPr="00FC6845">
        <w:tab/>
      </w:r>
      <w:r w:rsidR="00F13F4D" w:rsidRPr="00FC6845">
        <w:t xml:space="preserve">INT: </w:t>
      </w:r>
      <w:r w:rsidR="009F6464" w:rsidRPr="00FC6845">
        <w:t>Yeah, that's</w:t>
      </w:r>
      <w:r w:rsidR="00F13F4D" w:rsidRPr="00FC6845">
        <w:t xml:space="preserve"> </w:t>
      </w:r>
      <w:r w:rsidR="009F6464" w:rsidRPr="00FC6845">
        <w:t xml:space="preserve">what did </w:t>
      </w:r>
      <w:r w:rsidR="00F13F4D" w:rsidRPr="00FC6845">
        <w:t xml:space="preserve">prompt </w:t>
      </w:r>
      <w:r w:rsidR="009F6464" w:rsidRPr="00FC6845">
        <w:t>me to do this research</w:t>
      </w:r>
      <w:r w:rsidR="00F13F4D" w:rsidRPr="00FC6845">
        <w:t>. Y</w:t>
      </w:r>
      <w:r w:rsidR="009F6464" w:rsidRPr="00FC6845">
        <w:t>ou know</w:t>
      </w:r>
      <w:r w:rsidR="00F13F4D" w:rsidRPr="00FC6845">
        <w:t xml:space="preserve">, it is </w:t>
      </w:r>
      <w:r w:rsidR="009F6464" w:rsidRPr="00FC6845">
        <w:t xml:space="preserve">known that males are less likely to seek </w:t>
      </w:r>
      <w:r w:rsidR="00F13F4D" w:rsidRPr="00FC6845">
        <w:t>help,</w:t>
      </w:r>
      <w:r w:rsidR="009F6464" w:rsidRPr="00FC6845">
        <w:t xml:space="preserve"> </w:t>
      </w:r>
      <w:r w:rsidR="00E776E5">
        <w:rPr>
          <w:noProof/>
        </w:rPr>
        <mc:AlternateContent>
          <mc:Choice Requires="wps">
            <w:drawing>
              <wp:anchor distT="45720" distB="45720" distL="114300" distR="114300" simplePos="0" relativeHeight="251684864" behindDoc="0" locked="0" layoutInCell="1" allowOverlap="1" wp14:anchorId="5B9352F5" wp14:editId="2DD6F7F4">
                <wp:simplePos x="0" y="0"/>
                <wp:positionH relativeFrom="column">
                  <wp:posOffset>4152900</wp:posOffset>
                </wp:positionH>
                <wp:positionV relativeFrom="paragraph">
                  <wp:posOffset>1905</wp:posOffset>
                </wp:positionV>
                <wp:extent cx="1295400" cy="8623300"/>
                <wp:effectExtent l="0" t="0" r="19050" b="2540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76B87041" w14:textId="77777777" w:rsidR="00E776E5" w:rsidRDefault="00E776E5" w:rsidP="00E776E5"/>
                          <w:p w14:paraId="511C3824" w14:textId="0E0861D1" w:rsidR="00E776E5" w:rsidRDefault="00E776E5" w:rsidP="00E776E5"/>
                          <w:p w14:paraId="729D477E" w14:textId="16CCB24C" w:rsidR="005F764B" w:rsidRDefault="005F764B" w:rsidP="00E776E5"/>
                          <w:p w14:paraId="45E0DB76" w14:textId="06C10FC2" w:rsidR="005F764B" w:rsidRDefault="00C71D23" w:rsidP="00E776E5">
                            <w:r>
                              <w:t>Stereotype that men do not open up about</w:t>
                            </w:r>
                            <w:r w:rsidR="0058101C">
                              <w:t xml:space="preserve"> emotions </w:t>
                            </w:r>
                            <w:r>
                              <w:t xml:space="preserve">as this </w:t>
                            </w:r>
                            <w:r w:rsidR="0058101C">
                              <w:t xml:space="preserve">means a loss of </w:t>
                            </w:r>
                            <w:proofErr w:type="gramStart"/>
                            <w:r w:rsidR="0058101C">
                              <w:t>masculinity</w:t>
                            </w:r>
                            <w:proofErr w:type="gramEnd"/>
                            <w:r w:rsidR="0058101C">
                              <w:t xml:space="preserve"> </w:t>
                            </w:r>
                          </w:p>
                          <w:p w14:paraId="35F59056" w14:textId="5643A6B1" w:rsidR="00E776E5" w:rsidRDefault="00E776E5" w:rsidP="00E776E5"/>
                          <w:p w14:paraId="0C3058A4" w14:textId="77777777" w:rsidR="0055009E" w:rsidRDefault="0055009E" w:rsidP="00E776E5"/>
                          <w:p w14:paraId="6C781D97" w14:textId="77777777" w:rsidR="0055009E" w:rsidRDefault="0055009E" w:rsidP="00E776E5"/>
                          <w:p w14:paraId="0D46C190" w14:textId="77777777" w:rsidR="008A55DF" w:rsidRDefault="008A55DF" w:rsidP="00E776E5"/>
                          <w:p w14:paraId="33A8C5D1" w14:textId="77777777" w:rsidR="00A25AFE" w:rsidRDefault="00A25AFE" w:rsidP="00E776E5"/>
                          <w:p w14:paraId="7C5EAD9D" w14:textId="77B830D0" w:rsidR="00E776E5" w:rsidRDefault="005F3D52" w:rsidP="00E776E5">
                            <w:r>
                              <w:t>Inability to succeed</w:t>
                            </w:r>
                            <w:r w:rsidR="00A25AFE">
                              <w:t xml:space="preserve"> to best </w:t>
                            </w:r>
                            <w:proofErr w:type="gramStart"/>
                            <w:r w:rsidR="00A25AFE">
                              <w:t>standard</w:t>
                            </w:r>
                            <w:proofErr w:type="gramEnd"/>
                            <w:r w:rsidR="00A25AFE">
                              <w:t xml:space="preserve"> </w:t>
                            </w:r>
                            <w:r>
                              <w:t xml:space="preserve"> </w:t>
                            </w:r>
                            <w:r w:rsidR="00E776E5">
                              <w:t xml:space="preserve"> </w:t>
                            </w:r>
                          </w:p>
                          <w:p w14:paraId="7035855C" w14:textId="504A1215" w:rsidR="00F900A9" w:rsidRDefault="00F900A9" w:rsidP="00E776E5"/>
                          <w:p w14:paraId="44A48C9D" w14:textId="77B34CD5" w:rsidR="00F900A9" w:rsidRDefault="00F900A9" w:rsidP="00E776E5"/>
                          <w:p w14:paraId="34977380" w14:textId="3136D389" w:rsidR="00F900A9" w:rsidRDefault="00F900A9" w:rsidP="00E776E5"/>
                          <w:p w14:paraId="1F5E070A" w14:textId="6D8EE511" w:rsidR="00F900A9" w:rsidRDefault="00F900A9" w:rsidP="00E776E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9352F5" id="_x0000_s1038" type="#_x0000_t202" style="position:absolute;left:0;text-align:left;margin-left:327pt;margin-top:.15pt;width:102pt;height:679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">
                <v:textbox>
                  <w:txbxContent>
                    <w:p w14:paraId="76B87041" w14:textId="77777777" w:rsidR="00E776E5" w:rsidRDefault="00E776E5" w:rsidP="00E776E5"/>
                    <w:p w14:paraId="511C3824" w14:textId="0E0861D1" w:rsidR="00E776E5" w:rsidRDefault="00E776E5" w:rsidP="00E776E5"/>
                    <w:p w14:paraId="729D477E" w14:textId="16CCB24C" w:rsidR="005F764B" w:rsidRDefault="005F764B" w:rsidP="00E776E5"/>
                    <w:p w14:paraId="45E0DB76" w14:textId="06C10FC2" w:rsidR="005F764B" w:rsidRDefault="00C71D23" w:rsidP="00E776E5">
                      <w:r>
                        <w:t>Stereotype that men do not open up about</w:t>
                      </w:r>
                      <w:r w:rsidR="0058101C">
                        <w:t xml:space="preserve"> emotions </w:t>
                      </w:r>
                      <w:r>
                        <w:t xml:space="preserve">as this </w:t>
                      </w:r>
                      <w:r w:rsidR="0058101C">
                        <w:t xml:space="preserve">means a loss of masculinity </w:t>
                      </w:r>
                    </w:p>
                    <w:p w14:paraId="35F59056" w14:textId="5643A6B1" w:rsidR="00E776E5" w:rsidRDefault="00E776E5" w:rsidP="00E776E5"/>
                    <w:p w14:paraId="0C3058A4" w14:textId="77777777" w:rsidR="0055009E" w:rsidRDefault="0055009E" w:rsidP="00E776E5"/>
                    <w:p w14:paraId="6C781D97" w14:textId="77777777" w:rsidR="0055009E" w:rsidRDefault="0055009E" w:rsidP="00E776E5"/>
                    <w:p w14:paraId="0D46C190" w14:textId="77777777" w:rsidR="008A55DF" w:rsidRDefault="008A55DF" w:rsidP="00E776E5"/>
                    <w:p w14:paraId="33A8C5D1" w14:textId="77777777" w:rsidR="00A25AFE" w:rsidRDefault="00A25AFE" w:rsidP="00E776E5"/>
                    <w:p w14:paraId="7C5EAD9D" w14:textId="77B830D0" w:rsidR="00E776E5" w:rsidRDefault="005F3D52" w:rsidP="00E776E5">
                      <w:r>
                        <w:t>Inability to succeed</w:t>
                      </w:r>
                      <w:r w:rsidR="00A25AFE">
                        <w:t xml:space="preserve"> to best standard </w:t>
                      </w:r>
                      <w:r>
                        <w:t xml:space="preserve"> </w:t>
                      </w:r>
                      <w:r w:rsidR="00E776E5">
                        <w:t xml:space="preserve"> </w:t>
                      </w:r>
                    </w:p>
                    <w:p w14:paraId="7035855C" w14:textId="504A1215" w:rsidR="00F900A9" w:rsidRDefault="00F900A9" w:rsidP="00E776E5"/>
                    <w:p w14:paraId="44A48C9D" w14:textId="77B34CD5" w:rsidR="00F900A9" w:rsidRDefault="00F900A9" w:rsidP="00E776E5"/>
                    <w:p w14:paraId="34977380" w14:textId="3136D389" w:rsidR="00F900A9" w:rsidRDefault="00F900A9" w:rsidP="00E776E5"/>
                    <w:p w14:paraId="1F5E070A" w14:textId="6D8EE511" w:rsidR="00F900A9" w:rsidRDefault="00F900A9" w:rsidP="00E776E5"/>
                  </w:txbxContent>
                </v:textbox>
                <w10:wrap type="square"/>
              </v:shape>
            </w:pict>
          </mc:Fallback>
        </mc:AlternateContent>
      </w:r>
      <w:r w:rsidR="00E776E5">
        <w:rPr>
          <w:noProof/>
        </w:rPr>
        <mc:AlternateContent>
          <mc:Choice Requires="wps">
            <w:drawing>
              <wp:anchor distT="45720" distB="45720" distL="114300" distR="114300" simplePos="0" relativeHeight="251682816" behindDoc="0" locked="0" layoutInCell="1" allowOverlap="1" wp14:anchorId="211B45E2" wp14:editId="762539E3">
                <wp:simplePos x="0" y="0"/>
                <wp:positionH relativeFrom="column">
                  <wp:posOffset>-1492250</wp:posOffset>
                </wp:positionH>
                <wp:positionV relativeFrom="paragraph">
                  <wp:posOffset>1905</wp:posOffset>
                </wp:positionV>
                <wp:extent cx="1295400" cy="8623300"/>
                <wp:effectExtent l="0" t="0" r="19050" b="2540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75591FF7" w14:textId="77777777" w:rsidR="00E776E5" w:rsidRDefault="00E776E5" w:rsidP="00E776E5"/>
                          <w:p w14:paraId="772C4D60" w14:textId="77777777" w:rsidR="00E776E5" w:rsidRDefault="00E776E5" w:rsidP="00E776E5"/>
                          <w:p w14:paraId="3FD35647" w14:textId="69996374" w:rsidR="00E776E5" w:rsidRDefault="00E776E5" w:rsidP="00E776E5">
                            <w:r>
                              <w:t xml:space="preserve">More open with it with my female friends </w:t>
                            </w:r>
                          </w:p>
                          <w:p w14:paraId="7A1BD162" w14:textId="647247F2" w:rsidR="00E776E5" w:rsidRDefault="00047F91" w:rsidP="00E776E5">
                            <w:r>
                              <w:t>Believes there is a t</w:t>
                            </w:r>
                            <w:r w:rsidR="00E776E5">
                              <w:t>ough male culture</w:t>
                            </w:r>
                            <w:r>
                              <w:t xml:space="preserve"> in New Zealand</w:t>
                            </w:r>
                          </w:p>
                          <w:p w14:paraId="08EF72CD" w14:textId="2E4AE42F" w:rsidR="00E776E5" w:rsidRDefault="00E776E5" w:rsidP="00E776E5">
                            <w:r>
                              <w:t xml:space="preserve">Highest male suicide rates </w:t>
                            </w:r>
                            <w:r w:rsidR="00B20481">
                              <w:t xml:space="preserve">in New Zealand </w:t>
                            </w:r>
                          </w:p>
                          <w:p w14:paraId="5AFB66E8" w14:textId="741E577E" w:rsidR="00E776E5" w:rsidRDefault="00E776E5" w:rsidP="00E776E5">
                            <w:r>
                              <w:t xml:space="preserve">Blokey culture </w:t>
                            </w:r>
                          </w:p>
                          <w:p w14:paraId="4B0F73FC" w14:textId="2AE16416" w:rsidR="005F764B" w:rsidRDefault="005F764B" w:rsidP="00E776E5"/>
                          <w:p w14:paraId="23C97C28" w14:textId="32B486C8" w:rsidR="005F764B" w:rsidRDefault="005F764B" w:rsidP="00E776E5">
                            <w:r>
                              <w:t xml:space="preserve">Feels that supervisors accept that he can’t produce as much work as he would like, but don’t understand the </w:t>
                            </w:r>
                            <w:proofErr w:type="gramStart"/>
                            <w:r>
                              <w:t>condition</w:t>
                            </w:r>
                            <w:proofErr w:type="gramEnd"/>
                            <w:r>
                              <w:t xml:space="preserve"> </w:t>
                            </w:r>
                          </w:p>
                          <w:p w14:paraId="382F2DC3" w14:textId="04FB5CD9" w:rsidR="00E776E5" w:rsidRDefault="00E776E5" w:rsidP="00E776E5"/>
                          <w:p w14:paraId="3A259D7D" w14:textId="5017A824" w:rsidR="00E776E5" w:rsidRDefault="00E776E5" w:rsidP="00E776E5"/>
                          <w:p w14:paraId="369A3DDA" w14:textId="6E337625" w:rsidR="00E776E5" w:rsidRDefault="00E776E5" w:rsidP="00E776E5"/>
                          <w:p w14:paraId="47485E7B" w14:textId="3E5D6408" w:rsidR="00E776E5" w:rsidRDefault="00E776E5" w:rsidP="00E776E5"/>
                          <w:p w14:paraId="291DAA5C" w14:textId="6E7C69A8" w:rsidR="00E776E5" w:rsidRDefault="00E776E5" w:rsidP="00E776E5"/>
                          <w:p w14:paraId="35EE42A6" w14:textId="77777777" w:rsidR="008A55DF" w:rsidRDefault="008A55DF" w:rsidP="00E776E5"/>
                          <w:p w14:paraId="6CBCCD45" w14:textId="48C01322" w:rsidR="00E776E5" w:rsidRDefault="00E776E5" w:rsidP="00E776E5">
                            <w:r>
                              <w:t xml:space="preserve">Use CFS when referring to the </w:t>
                            </w:r>
                            <w:proofErr w:type="gramStart"/>
                            <w:r>
                              <w:t>conditio</w:t>
                            </w:r>
                            <w:r w:rsidR="001823B4">
                              <w:t>n</w:t>
                            </w:r>
                            <w:proofErr w:type="gramEnd"/>
                            <w:r w:rsidR="001823B4">
                              <w:t xml:space="preserve">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1B45E2" id="_x0000_s1039" type="#_x0000_t202" style="position:absolute;left:0;text-align:left;margin-left:-117.5pt;margin-top:.15pt;width:102pt;height:679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">
                <v:textbox>
                  <w:txbxContent>
                    <w:p w14:paraId="75591FF7" w14:textId="77777777" w:rsidR="00E776E5" w:rsidRDefault="00E776E5" w:rsidP="00E776E5"/>
                    <w:p w14:paraId="772C4D60" w14:textId="77777777" w:rsidR="00E776E5" w:rsidRDefault="00E776E5" w:rsidP="00E776E5"/>
                    <w:p w14:paraId="3FD35647" w14:textId="69996374" w:rsidR="00E776E5" w:rsidRDefault="00E776E5" w:rsidP="00E776E5">
                      <w:r>
                        <w:t xml:space="preserve">More open with it with my female friends </w:t>
                      </w:r>
                    </w:p>
                    <w:p w14:paraId="7A1BD162" w14:textId="647247F2" w:rsidR="00E776E5" w:rsidRDefault="00047F91" w:rsidP="00E776E5">
                      <w:r>
                        <w:t>Believes there is a t</w:t>
                      </w:r>
                      <w:r w:rsidR="00E776E5">
                        <w:t>ough male culture</w:t>
                      </w:r>
                      <w:r>
                        <w:t xml:space="preserve"> in New </w:t>
                      </w:r>
                      <w:proofErr w:type="gramStart"/>
                      <w:r>
                        <w:t>Zealand</w:t>
                      </w:r>
                      <w:proofErr w:type="gramEnd"/>
                    </w:p>
                    <w:p w14:paraId="08EF72CD" w14:textId="2E4AE42F" w:rsidR="00E776E5" w:rsidRDefault="00E776E5" w:rsidP="00E776E5">
                      <w:r>
                        <w:t xml:space="preserve">Highest male suicide rates </w:t>
                      </w:r>
                      <w:r w:rsidR="00B20481">
                        <w:t xml:space="preserve">in New Zealand </w:t>
                      </w:r>
                    </w:p>
                    <w:p w14:paraId="5AFB66E8" w14:textId="741E577E" w:rsidR="00E776E5" w:rsidRDefault="00E776E5" w:rsidP="00E776E5">
                      <w:r>
                        <w:t xml:space="preserve">Blokey culture </w:t>
                      </w:r>
                    </w:p>
                    <w:p w14:paraId="4B0F73FC" w14:textId="2AE16416" w:rsidR="005F764B" w:rsidRDefault="005F764B" w:rsidP="00E776E5"/>
                    <w:p w14:paraId="23C97C28" w14:textId="32B486C8" w:rsidR="005F764B" w:rsidRDefault="005F764B" w:rsidP="00E776E5">
                      <w:r>
                        <w:t xml:space="preserve">Feels that supervisors accept that he can’t produce as much work as he would like, but don’t understand the </w:t>
                      </w:r>
                      <w:proofErr w:type="gramStart"/>
                      <w:r>
                        <w:t>condition</w:t>
                      </w:r>
                      <w:proofErr w:type="gramEnd"/>
                      <w:r>
                        <w:t xml:space="preserve"> </w:t>
                      </w:r>
                    </w:p>
                    <w:p w14:paraId="382F2DC3" w14:textId="04FB5CD9" w:rsidR="00E776E5" w:rsidRDefault="00E776E5" w:rsidP="00E776E5"/>
                    <w:p w14:paraId="3A259D7D" w14:textId="5017A824" w:rsidR="00E776E5" w:rsidRDefault="00E776E5" w:rsidP="00E776E5"/>
                    <w:p w14:paraId="369A3DDA" w14:textId="6E337625" w:rsidR="00E776E5" w:rsidRDefault="00E776E5" w:rsidP="00E776E5"/>
                    <w:p w14:paraId="47485E7B" w14:textId="3E5D6408" w:rsidR="00E776E5" w:rsidRDefault="00E776E5" w:rsidP="00E776E5"/>
                    <w:p w14:paraId="291DAA5C" w14:textId="6E7C69A8" w:rsidR="00E776E5" w:rsidRDefault="00E776E5" w:rsidP="00E776E5"/>
                    <w:p w14:paraId="35EE42A6" w14:textId="77777777" w:rsidR="008A55DF" w:rsidRDefault="008A55DF" w:rsidP="00E776E5"/>
                    <w:p w14:paraId="6CBCCD45" w14:textId="48C01322" w:rsidR="00E776E5" w:rsidRDefault="00E776E5" w:rsidP="00E776E5">
                      <w:r>
                        <w:t xml:space="preserve">Use CFS when referring to the </w:t>
                      </w:r>
                      <w:proofErr w:type="gramStart"/>
                      <w:r>
                        <w:t>conditio</w:t>
                      </w:r>
                      <w:r w:rsidR="001823B4">
                        <w:t>n</w:t>
                      </w:r>
                      <w:proofErr w:type="gramEnd"/>
                      <w:r w:rsidR="001823B4">
                        <w:t xml:space="preserve"> </w:t>
                      </w:r>
                      <w:r>
                        <w:t xml:space="preserve"> </w:t>
                      </w:r>
                    </w:p>
                  </w:txbxContent>
                </v:textbox>
                <w10:wrap type="square"/>
              </v:shape>
            </w:pict>
          </mc:Fallback>
        </mc:AlternateContent>
      </w:r>
      <w:r w:rsidR="009F6464" w:rsidRPr="00FC6845">
        <w:t>especially for mental health. So</w:t>
      </w:r>
      <w:r w:rsidR="00F13F4D" w:rsidRPr="00FC6845">
        <w:t xml:space="preserve">, </w:t>
      </w:r>
      <w:r w:rsidR="009F6464" w:rsidRPr="00FC6845">
        <w:t xml:space="preserve">is that a reflection on a condition like this, that is perceived to be psychological? </w:t>
      </w:r>
    </w:p>
    <w:p w14:paraId="7A5DDC8C" w14:textId="337E11B2" w:rsidR="00F13F4D" w:rsidRPr="00FC6845" w:rsidRDefault="00640A92" w:rsidP="00E37F16">
      <w:pPr>
        <w:spacing w:line="360" w:lineRule="auto"/>
        <w:ind w:left="720" w:hanging="720"/>
      </w:pPr>
      <w:r w:rsidRPr="00FC6845">
        <w:t>1</w:t>
      </w:r>
      <w:r w:rsidR="00A22448">
        <w:t>54</w:t>
      </w:r>
      <w:r w:rsidRPr="00FC6845">
        <w:tab/>
      </w:r>
      <w:r w:rsidR="00F13F4D" w:rsidRPr="00FC6845">
        <w:t xml:space="preserve">SAM: </w:t>
      </w:r>
      <w:r w:rsidR="009F6464" w:rsidRPr="00FC6845">
        <w:t xml:space="preserve">Thinking about it, I've been much more open with it with my female friends, then my male friends, which probably does reflect </w:t>
      </w:r>
      <w:r w:rsidR="00F13F4D" w:rsidRPr="00FC6845">
        <w:t xml:space="preserve">the idea of the </w:t>
      </w:r>
      <w:r w:rsidR="00F13F4D" w:rsidRPr="00047F91">
        <w:rPr>
          <w:highlight w:val="yellow"/>
        </w:rPr>
        <w:t xml:space="preserve">tough male culture, </w:t>
      </w:r>
      <w:r w:rsidR="009F6464" w:rsidRPr="00047F91">
        <w:rPr>
          <w:highlight w:val="yellow"/>
        </w:rPr>
        <w:t xml:space="preserve">which is </w:t>
      </w:r>
      <w:proofErr w:type="gramStart"/>
      <w:r w:rsidR="009F6464" w:rsidRPr="00047F91">
        <w:rPr>
          <w:highlight w:val="yellow"/>
        </w:rPr>
        <w:t>really prevalent</w:t>
      </w:r>
      <w:proofErr w:type="gramEnd"/>
      <w:r w:rsidR="009F6464" w:rsidRPr="00047F91">
        <w:rPr>
          <w:highlight w:val="yellow"/>
        </w:rPr>
        <w:t xml:space="preserve"> in New Zealand</w:t>
      </w:r>
      <w:r w:rsidR="009F6464" w:rsidRPr="00FC6845">
        <w:t>, and we've got</w:t>
      </w:r>
      <w:r w:rsidR="00F13F4D" w:rsidRPr="00FC6845">
        <w:t>,</w:t>
      </w:r>
      <w:r w:rsidR="009F6464" w:rsidRPr="00FC6845">
        <w:t xml:space="preserve"> New Zealand's got one of the highest male suicide and highest youth suicide rates in the world. We're very </w:t>
      </w:r>
      <w:r w:rsidR="009F6464" w:rsidRPr="005F764B">
        <w:rPr>
          <w:highlight w:val="yellow"/>
        </w:rPr>
        <w:t>blokey culture</w:t>
      </w:r>
      <w:r w:rsidR="009F6464" w:rsidRPr="00FC6845">
        <w:t xml:space="preserve">. And </w:t>
      </w:r>
      <w:proofErr w:type="gramStart"/>
      <w:r w:rsidR="009F6464" w:rsidRPr="00FC6845">
        <w:t>so</w:t>
      </w:r>
      <w:proofErr w:type="gramEnd"/>
      <w:r w:rsidR="009F6464" w:rsidRPr="00FC6845">
        <w:t xml:space="preserve"> I think it's just not really done that me</w:t>
      </w:r>
      <w:r w:rsidR="00F13F4D" w:rsidRPr="00FC6845">
        <w:t>n</w:t>
      </w:r>
      <w:r w:rsidR="009F6464" w:rsidRPr="00FC6845">
        <w:t xml:space="preserve">, open up. And </w:t>
      </w:r>
      <w:proofErr w:type="gramStart"/>
      <w:r w:rsidR="009F6464" w:rsidRPr="00FC6845">
        <w:t>so</w:t>
      </w:r>
      <w:proofErr w:type="gramEnd"/>
      <w:r w:rsidR="009F6464" w:rsidRPr="00FC6845">
        <w:t xml:space="preserve"> I think that that has been reflected in my experience that I haven't opened up to other guys about it. </w:t>
      </w:r>
    </w:p>
    <w:p w14:paraId="272A9540" w14:textId="27F78F9C" w:rsidR="009F6464" w:rsidRPr="00FC6845" w:rsidRDefault="00640A92" w:rsidP="00E37F16">
      <w:pPr>
        <w:spacing w:line="360" w:lineRule="auto"/>
      </w:pPr>
      <w:r w:rsidRPr="00FC6845">
        <w:t>1</w:t>
      </w:r>
      <w:r w:rsidR="00A22448">
        <w:t>62</w:t>
      </w:r>
      <w:r w:rsidRPr="00FC6845">
        <w:tab/>
      </w:r>
      <w:r w:rsidR="00F13F4D" w:rsidRPr="00FC6845">
        <w:t xml:space="preserve">INT: </w:t>
      </w:r>
      <w:r w:rsidR="009F6464" w:rsidRPr="00FC6845">
        <w:t>Yeah. Yeah. It is interesting</w:t>
      </w:r>
      <w:r w:rsidR="00F13F4D" w:rsidRPr="00FC6845">
        <w:t xml:space="preserve">. </w:t>
      </w:r>
    </w:p>
    <w:p w14:paraId="604D7DA7" w14:textId="4EBE619E" w:rsidR="0002389B" w:rsidRPr="00FC6845" w:rsidRDefault="00640A92" w:rsidP="00E37F16">
      <w:pPr>
        <w:spacing w:line="360" w:lineRule="auto"/>
        <w:ind w:left="720" w:hanging="720"/>
      </w:pPr>
      <w:r w:rsidRPr="00FC6845">
        <w:t>1</w:t>
      </w:r>
      <w:r w:rsidR="00A22448">
        <w:t>63</w:t>
      </w:r>
      <w:r w:rsidRPr="00FC6845">
        <w:tab/>
      </w:r>
      <w:r w:rsidR="00F13F4D" w:rsidRPr="00FC6845">
        <w:t xml:space="preserve">SAM: </w:t>
      </w:r>
      <w:r w:rsidR="009F6464" w:rsidRPr="00FC6845">
        <w:t xml:space="preserve">Yeah, like, I feel like my supervisors, </w:t>
      </w:r>
      <w:r w:rsidR="00F13F4D" w:rsidRPr="00FC6845">
        <w:t>accept</w:t>
      </w:r>
      <w:r w:rsidR="009F6464" w:rsidRPr="00FC6845">
        <w:t xml:space="preserve"> that I can't produce as much work as I would </w:t>
      </w:r>
      <w:r w:rsidR="005F764B">
        <w:t>like</w:t>
      </w:r>
      <w:r w:rsidR="009F6464" w:rsidRPr="00FC6845">
        <w:t xml:space="preserve">, but they just don't understand what our </w:t>
      </w:r>
      <w:r w:rsidR="00F13F4D" w:rsidRPr="00FC6845">
        <w:t>chronic fatigue is</w:t>
      </w:r>
      <w:r w:rsidR="009F6464" w:rsidRPr="00FC6845">
        <w:t xml:space="preserve"> or what it's like to kind of</w:t>
      </w:r>
      <w:r w:rsidR="00F13F4D" w:rsidRPr="00FC6845">
        <w:t xml:space="preserve"> </w:t>
      </w:r>
      <w:r w:rsidR="009F6464" w:rsidRPr="00FC6845">
        <w:t>experience</w:t>
      </w:r>
      <w:r w:rsidR="00F13F4D" w:rsidRPr="00FC6845">
        <w:t xml:space="preserve"> it.</w:t>
      </w:r>
    </w:p>
    <w:p w14:paraId="4184C35D" w14:textId="75C0444C" w:rsidR="0002389B" w:rsidRPr="00FC6845" w:rsidRDefault="00640A92" w:rsidP="00E37F16">
      <w:pPr>
        <w:spacing w:line="360" w:lineRule="auto"/>
        <w:ind w:left="720" w:hanging="720"/>
      </w:pPr>
      <w:r w:rsidRPr="00FC6845">
        <w:t>1</w:t>
      </w:r>
      <w:r w:rsidR="00A22448">
        <w:t>67</w:t>
      </w:r>
      <w:r w:rsidRPr="00FC6845">
        <w:tab/>
      </w:r>
      <w:r w:rsidR="0002389B" w:rsidRPr="00FC6845">
        <w:t xml:space="preserve">INT: </w:t>
      </w:r>
      <w:r w:rsidR="009F6464" w:rsidRPr="00FC6845">
        <w:t>Yeah. And there's a lot of people</w:t>
      </w:r>
      <w:r w:rsidR="00C0479C">
        <w:t xml:space="preserve"> that</w:t>
      </w:r>
      <w:r w:rsidR="009F6464" w:rsidRPr="00FC6845">
        <w:t xml:space="preserve"> think, you know, </w:t>
      </w:r>
      <w:r w:rsidR="009F6464" w:rsidRPr="00D86F6D">
        <w:t>well, just sleep more or</w:t>
      </w:r>
      <w:r w:rsidR="009F6464" w:rsidRPr="00FC6845">
        <w:t xml:space="preserve"> maybe it's also that chronic fatigue</w:t>
      </w:r>
      <w:r w:rsidR="0002389B" w:rsidRPr="00FC6845">
        <w:t xml:space="preserve"> it </w:t>
      </w:r>
      <w:r w:rsidR="009F6464" w:rsidRPr="00FC6845">
        <w:t>sort of just sounds like, you're just not sleeping, you know, you're you're staying up late. Yeah</w:t>
      </w:r>
      <w:r w:rsidR="0002389B" w:rsidRPr="00FC6845">
        <w:t xml:space="preserve">, </w:t>
      </w:r>
      <w:r w:rsidR="009F6464" w:rsidRPr="00FC6845">
        <w:t>it's funny, do you</w:t>
      </w:r>
      <w:r w:rsidR="0002389B" w:rsidRPr="00FC6845">
        <w:t xml:space="preserve">, </w:t>
      </w:r>
      <w:r w:rsidR="009F6464" w:rsidRPr="00FC6845">
        <w:t xml:space="preserve">if people ask you do you do you refer to it as chronic fatigue? or </w:t>
      </w:r>
      <w:r w:rsidR="0002389B" w:rsidRPr="00FC6845">
        <w:t>M.E</w:t>
      </w:r>
      <w:r w:rsidR="009F6464" w:rsidRPr="00FC6845">
        <w:t xml:space="preserve">? </w:t>
      </w:r>
      <w:r w:rsidR="0002389B" w:rsidRPr="00FC6845">
        <w:t>C</w:t>
      </w:r>
      <w:r w:rsidR="009F6464" w:rsidRPr="00FC6845">
        <w:t xml:space="preserve">hronic fatigue, it's obvious what it is then but </w:t>
      </w:r>
      <w:r w:rsidR="0002389B" w:rsidRPr="00FC6845">
        <w:t xml:space="preserve">M.E </w:t>
      </w:r>
      <w:r w:rsidR="009F6464" w:rsidRPr="00FC6845">
        <w:t>people aren't really, they're not sure. Are they</w:t>
      </w:r>
      <w:r w:rsidR="00553F0D">
        <w:t xml:space="preserve">- </w:t>
      </w:r>
    </w:p>
    <w:p w14:paraId="73027F1A" w14:textId="641EAFD0" w:rsidR="009F6464" w:rsidRPr="00FC6845" w:rsidRDefault="00640A92" w:rsidP="00E37F16">
      <w:pPr>
        <w:spacing w:line="360" w:lineRule="auto"/>
        <w:ind w:left="720" w:hanging="720"/>
      </w:pPr>
      <w:r w:rsidRPr="00FC6845">
        <w:t>1</w:t>
      </w:r>
      <w:r w:rsidR="00A22448">
        <w:t>73</w:t>
      </w:r>
      <w:r w:rsidRPr="00FC6845">
        <w:tab/>
      </w:r>
      <w:r w:rsidR="0002389B" w:rsidRPr="00FC6845">
        <w:t>SAM: I always use chronic fatigue j</w:t>
      </w:r>
      <w:r w:rsidR="009F6464" w:rsidRPr="00FC6845">
        <w:t>ust because it's a more accurate reflection of my</w:t>
      </w:r>
      <w:r w:rsidR="0002389B" w:rsidRPr="00FC6845">
        <w:t xml:space="preserve"> </w:t>
      </w:r>
      <w:r w:rsidR="009F6464" w:rsidRPr="00FC6845">
        <w:t xml:space="preserve">experience. And I don't know if I have </w:t>
      </w:r>
      <w:r w:rsidR="0002389B" w:rsidRPr="00FC6845">
        <w:t>M.E because</w:t>
      </w:r>
      <w:r w:rsidR="009F6464" w:rsidRPr="00FC6845">
        <w:t xml:space="preserve"> that refers to the swelling in the brain</w:t>
      </w:r>
      <w:r w:rsidR="0002389B" w:rsidRPr="00FC6845">
        <w:t>, right?</w:t>
      </w:r>
      <w:r w:rsidR="009F6464" w:rsidRPr="00FC6845">
        <w:t xml:space="preserve"> </w:t>
      </w:r>
    </w:p>
    <w:p w14:paraId="50FC967B" w14:textId="0F239565" w:rsidR="009F6464" w:rsidRPr="00FC6845" w:rsidRDefault="00640A92" w:rsidP="00E37F16">
      <w:pPr>
        <w:spacing w:line="360" w:lineRule="auto"/>
        <w:ind w:left="720" w:hanging="720"/>
      </w:pPr>
      <w:r w:rsidRPr="00FC6845">
        <w:t>1</w:t>
      </w:r>
      <w:r w:rsidR="00A22448">
        <w:t>77</w:t>
      </w:r>
      <w:r w:rsidRPr="00FC6845">
        <w:tab/>
      </w:r>
      <w:r w:rsidR="0002389B" w:rsidRPr="00FC6845">
        <w:t>INT: Yeah. Maybe by the condition having 2 names that it is referred too accounts for the stigma because people are like “well which one is it”? etc.</w:t>
      </w:r>
    </w:p>
    <w:p w14:paraId="28C5826D" w14:textId="590E8312" w:rsidR="009F6464" w:rsidRPr="00FC6845" w:rsidRDefault="004D2F18" w:rsidP="00E37F16">
      <w:pPr>
        <w:spacing w:line="360" w:lineRule="auto"/>
        <w:ind w:left="720" w:hanging="720"/>
      </w:pPr>
      <w:r>
        <w:rPr>
          <w:noProof/>
        </w:rPr>
        <mc:AlternateContent>
          <mc:Choice Requires="wps">
            <w:drawing>
              <wp:anchor distT="45720" distB="45720" distL="114300" distR="114300" simplePos="0" relativeHeight="251688960" behindDoc="0" locked="0" layoutInCell="1" allowOverlap="1" wp14:anchorId="499B0FB7" wp14:editId="6A0D2286">
                <wp:simplePos x="0" y="0"/>
                <wp:positionH relativeFrom="leftMargin">
                  <wp:posOffset>5975350</wp:posOffset>
                </wp:positionH>
                <wp:positionV relativeFrom="paragraph">
                  <wp:posOffset>0</wp:posOffset>
                </wp:positionV>
                <wp:extent cx="1295400" cy="8623300"/>
                <wp:effectExtent l="0" t="0" r="19050" b="2540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6F0552A6" w14:textId="77777777" w:rsidR="004D2F18" w:rsidRDefault="004D2F18" w:rsidP="004D2F18"/>
                          <w:p w14:paraId="427C12C1" w14:textId="77777777" w:rsidR="0023762C" w:rsidRDefault="0023762C" w:rsidP="004D2F18"/>
                          <w:p w14:paraId="3A40A663" w14:textId="487EC5EE" w:rsidR="004D2F18" w:rsidRDefault="00334183" w:rsidP="004D2F18">
                            <w:r>
                              <w:t xml:space="preserve">Stereotype of masculinity </w:t>
                            </w:r>
                          </w:p>
                          <w:p w14:paraId="5D3BF603" w14:textId="77777777" w:rsidR="004D2F18" w:rsidRDefault="004D2F18" w:rsidP="004D2F18"/>
                          <w:p w14:paraId="6059A6F5" w14:textId="4FF83026" w:rsidR="004D2F18" w:rsidRDefault="004D2F18" w:rsidP="004D2F18"/>
                          <w:p w14:paraId="7F5BFAF7" w14:textId="06B7DBC8" w:rsidR="003E038C" w:rsidRDefault="003E038C" w:rsidP="004D2F18"/>
                          <w:p w14:paraId="55634C4C" w14:textId="754F8FB9" w:rsidR="00C94336" w:rsidRDefault="006D120C" w:rsidP="004D2F18">
                            <w:r>
                              <w:t xml:space="preserve">Sense of failure as a </w:t>
                            </w:r>
                            <w:proofErr w:type="gramStart"/>
                            <w:r>
                              <w:t>Father</w:t>
                            </w:r>
                            <w:proofErr w:type="gramEnd"/>
                            <w:r w:rsidR="00C94336">
                              <w:t xml:space="preserve"> </w:t>
                            </w:r>
                          </w:p>
                          <w:p w14:paraId="0849ABAA" w14:textId="0D4B4B30" w:rsidR="006D120C" w:rsidRDefault="006D120C" w:rsidP="004D2F18"/>
                          <w:p w14:paraId="1C902D48" w14:textId="6225E983" w:rsidR="006D120C" w:rsidRDefault="006D120C" w:rsidP="004D2F18"/>
                          <w:p w14:paraId="637C35EE" w14:textId="293B6C52" w:rsidR="006D120C" w:rsidRDefault="006D120C" w:rsidP="004D2F18">
                            <w:r>
                              <w:t xml:space="preserve">Limited in what physical activities can </w:t>
                            </w:r>
                            <w:proofErr w:type="gramStart"/>
                            <w:r>
                              <w:t>do</w:t>
                            </w:r>
                            <w:proofErr w:type="gramEnd"/>
                            <w:r>
                              <w:t xml:space="preserve"> </w:t>
                            </w:r>
                          </w:p>
                          <w:p w14:paraId="6A66E4FC" w14:textId="230D2D5B" w:rsidR="004D2F18" w:rsidRDefault="004D2F18" w:rsidP="004D2F18"/>
                          <w:p w14:paraId="4B91BE72" w14:textId="3143F2B5" w:rsidR="00971E00" w:rsidRDefault="00971E00" w:rsidP="004D2F18"/>
                          <w:p w14:paraId="16C2D4AF" w14:textId="59BBD230" w:rsidR="00971E00" w:rsidRDefault="000C486E" w:rsidP="004D2F18">
                            <w:r>
                              <w:t>Loss of previous hobbies</w:t>
                            </w:r>
                          </w:p>
                          <w:p w14:paraId="248C26FA" w14:textId="2FC01538" w:rsidR="00971E00" w:rsidRDefault="00971E00" w:rsidP="004D2F18"/>
                          <w:p w14:paraId="76FADB5C" w14:textId="10BE4658" w:rsidR="00971E00" w:rsidRDefault="00971E00" w:rsidP="004D2F18"/>
                          <w:p w14:paraId="6E9D636D" w14:textId="26FC350D" w:rsidR="00971E00" w:rsidRDefault="00971E00" w:rsidP="004D2F18"/>
                          <w:p w14:paraId="348BEF4B" w14:textId="7767D33B" w:rsidR="00971E00" w:rsidRDefault="00971E00" w:rsidP="004D2F18"/>
                          <w:p w14:paraId="651F671B" w14:textId="00C36D93" w:rsidR="00971E00" w:rsidRDefault="00971E00" w:rsidP="004D2F18"/>
                          <w:p w14:paraId="644F500E" w14:textId="51BF1702" w:rsidR="00971E00" w:rsidRDefault="00971E00" w:rsidP="004D2F18"/>
                          <w:p w14:paraId="2AE27893" w14:textId="4D3878DE" w:rsidR="00971E00" w:rsidRDefault="00971E00" w:rsidP="004D2F18"/>
                          <w:p w14:paraId="0A81B1D8" w14:textId="2C90731A" w:rsidR="00971E00" w:rsidRDefault="00971E00" w:rsidP="004D2F18"/>
                          <w:p w14:paraId="3C9C78CC" w14:textId="59D30778" w:rsidR="00971E00" w:rsidRDefault="00971E00" w:rsidP="004D2F18"/>
                          <w:p w14:paraId="0FD26CE0" w14:textId="198E313B" w:rsidR="00971E00" w:rsidRDefault="00971E00" w:rsidP="004D2F18">
                            <w:r>
                              <w:t xml:space="preserve">Loss </w:t>
                            </w:r>
                            <w:r w:rsidR="00B04E23">
                              <w:t xml:space="preserve">of </w:t>
                            </w:r>
                            <w:r>
                              <w:t>hobbies</w:t>
                            </w:r>
                          </w:p>
                          <w:p w14:paraId="7F035F40" w14:textId="3F6A0AA5" w:rsidR="00646CFB" w:rsidRDefault="00646CFB" w:rsidP="004D2F18"/>
                          <w:p w14:paraId="62272119" w14:textId="7F53A58B" w:rsidR="00646CFB" w:rsidRDefault="00646CFB" w:rsidP="004D2F18">
                            <w:r>
                              <w:t>Acceptance of symptom control</w:t>
                            </w:r>
                          </w:p>
                          <w:p w14:paraId="086B8B8A" w14:textId="77777777" w:rsidR="004D2F18" w:rsidRDefault="004D2F18" w:rsidP="004D2F18"/>
                          <w:p w14:paraId="20D4E781" w14:textId="77777777" w:rsidR="004D2F18" w:rsidRDefault="004D2F18" w:rsidP="004D2F18"/>
                          <w:p w14:paraId="22C20673" w14:textId="77777777" w:rsidR="004D2F18" w:rsidRDefault="004D2F18" w:rsidP="004D2F18"/>
                          <w:p w14:paraId="622A80D1" w14:textId="44B38A12" w:rsidR="004D2F18" w:rsidRDefault="004D2F18" w:rsidP="004D2F18">
                            <w:r>
                              <w:t xml:space="preserve"> </w:t>
                            </w:r>
                          </w:p>
                          <w:p w14:paraId="36C4B486" w14:textId="334E464E" w:rsidR="003D7E7C" w:rsidRDefault="003D7E7C" w:rsidP="004D2F18"/>
                          <w:p w14:paraId="5CEBFF11" w14:textId="77777777" w:rsidR="003D7E7C" w:rsidRDefault="003D7E7C" w:rsidP="004D2F1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9B0FB7" id="_x0000_s1040" type="#_x0000_t202" style="position:absolute;left:0;text-align:left;margin-left:470.5pt;margin-top:0;width:102pt;height:679pt;z-index:25168896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">
                <v:textbox>
                  <w:txbxContent>
                    <w:p w14:paraId="6F0552A6" w14:textId="77777777" w:rsidR="004D2F18" w:rsidRDefault="004D2F18" w:rsidP="004D2F18"/>
                    <w:p w14:paraId="427C12C1" w14:textId="77777777" w:rsidR="0023762C" w:rsidRDefault="0023762C" w:rsidP="004D2F18"/>
                    <w:p w14:paraId="3A40A663" w14:textId="487EC5EE" w:rsidR="004D2F18" w:rsidRDefault="00334183" w:rsidP="004D2F18">
                      <w:r>
                        <w:t xml:space="preserve">Stereotype of masculinity </w:t>
                      </w:r>
                    </w:p>
                    <w:p w14:paraId="5D3BF603" w14:textId="77777777" w:rsidR="004D2F18" w:rsidRDefault="004D2F18" w:rsidP="004D2F18"/>
                    <w:p w14:paraId="6059A6F5" w14:textId="4FF83026" w:rsidR="004D2F18" w:rsidRDefault="004D2F18" w:rsidP="004D2F18"/>
                    <w:p w14:paraId="7F5BFAF7" w14:textId="06B7DBC8" w:rsidR="003E038C" w:rsidRDefault="003E038C" w:rsidP="004D2F18"/>
                    <w:p w14:paraId="55634C4C" w14:textId="754F8FB9" w:rsidR="00C94336" w:rsidRDefault="006D120C" w:rsidP="004D2F18">
                      <w:r>
                        <w:t>Sense of failure as a Father</w:t>
                      </w:r>
                      <w:r w:rsidR="00C94336">
                        <w:t xml:space="preserve"> </w:t>
                      </w:r>
                    </w:p>
                    <w:p w14:paraId="0849ABAA" w14:textId="0D4B4B30" w:rsidR="006D120C" w:rsidRDefault="006D120C" w:rsidP="004D2F18"/>
                    <w:p w14:paraId="1C902D48" w14:textId="6225E983" w:rsidR="006D120C" w:rsidRDefault="006D120C" w:rsidP="004D2F18"/>
                    <w:p w14:paraId="637C35EE" w14:textId="293B6C52" w:rsidR="006D120C" w:rsidRDefault="006D120C" w:rsidP="004D2F18">
                      <w:r>
                        <w:t xml:space="preserve">Limited in what physical activities can do </w:t>
                      </w:r>
                    </w:p>
                    <w:p w14:paraId="6A66E4FC" w14:textId="230D2D5B" w:rsidR="004D2F18" w:rsidRDefault="004D2F18" w:rsidP="004D2F18"/>
                    <w:p w14:paraId="4B91BE72" w14:textId="3143F2B5" w:rsidR="00971E00" w:rsidRDefault="00971E00" w:rsidP="004D2F18"/>
                    <w:p w14:paraId="16C2D4AF" w14:textId="59BBD230" w:rsidR="00971E00" w:rsidRDefault="000C486E" w:rsidP="004D2F18">
                      <w:r>
                        <w:t>Loss of previous hobbies</w:t>
                      </w:r>
                    </w:p>
                    <w:p w14:paraId="248C26FA" w14:textId="2FC01538" w:rsidR="00971E00" w:rsidRDefault="00971E00" w:rsidP="004D2F18"/>
                    <w:p w14:paraId="76FADB5C" w14:textId="10BE4658" w:rsidR="00971E00" w:rsidRDefault="00971E00" w:rsidP="004D2F18"/>
                    <w:p w14:paraId="6E9D636D" w14:textId="26FC350D" w:rsidR="00971E00" w:rsidRDefault="00971E00" w:rsidP="004D2F18"/>
                    <w:p w14:paraId="348BEF4B" w14:textId="7767D33B" w:rsidR="00971E00" w:rsidRDefault="00971E00" w:rsidP="004D2F18"/>
                    <w:p w14:paraId="651F671B" w14:textId="00C36D93" w:rsidR="00971E00" w:rsidRDefault="00971E00" w:rsidP="004D2F18"/>
                    <w:p w14:paraId="644F500E" w14:textId="51BF1702" w:rsidR="00971E00" w:rsidRDefault="00971E00" w:rsidP="004D2F18"/>
                    <w:p w14:paraId="2AE27893" w14:textId="4D3878DE" w:rsidR="00971E00" w:rsidRDefault="00971E00" w:rsidP="004D2F18"/>
                    <w:p w14:paraId="0A81B1D8" w14:textId="2C90731A" w:rsidR="00971E00" w:rsidRDefault="00971E00" w:rsidP="004D2F18"/>
                    <w:p w14:paraId="3C9C78CC" w14:textId="59D30778" w:rsidR="00971E00" w:rsidRDefault="00971E00" w:rsidP="004D2F18"/>
                    <w:p w14:paraId="0FD26CE0" w14:textId="198E313B" w:rsidR="00971E00" w:rsidRDefault="00971E00" w:rsidP="004D2F18">
                      <w:r>
                        <w:t xml:space="preserve">Loss </w:t>
                      </w:r>
                      <w:r w:rsidR="00B04E23">
                        <w:t xml:space="preserve">of </w:t>
                      </w:r>
                      <w:r>
                        <w:t>hobbies</w:t>
                      </w:r>
                    </w:p>
                    <w:p w14:paraId="7F035F40" w14:textId="3F6A0AA5" w:rsidR="00646CFB" w:rsidRDefault="00646CFB" w:rsidP="004D2F18"/>
                    <w:p w14:paraId="62272119" w14:textId="7F53A58B" w:rsidR="00646CFB" w:rsidRDefault="00646CFB" w:rsidP="004D2F18">
                      <w:r>
                        <w:t>Acceptance of symptom control</w:t>
                      </w:r>
                    </w:p>
                    <w:p w14:paraId="086B8B8A" w14:textId="77777777" w:rsidR="004D2F18" w:rsidRDefault="004D2F18" w:rsidP="004D2F18"/>
                    <w:p w14:paraId="20D4E781" w14:textId="77777777" w:rsidR="004D2F18" w:rsidRDefault="004D2F18" w:rsidP="004D2F18"/>
                    <w:p w14:paraId="22C20673" w14:textId="77777777" w:rsidR="004D2F18" w:rsidRDefault="004D2F18" w:rsidP="004D2F18"/>
                    <w:p w14:paraId="622A80D1" w14:textId="44B38A12" w:rsidR="004D2F18" w:rsidRDefault="004D2F18" w:rsidP="004D2F18">
                      <w:r>
                        <w:t xml:space="preserve"> </w:t>
                      </w:r>
                    </w:p>
                    <w:p w14:paraId="36C4B486" w14:textId="334E464E" w:rsidR="003D7E7C" w:rsidRDefault="003D7E7C" w:rsidP="004D2F18"/>
                    <w:p w14:paraId="5CEBFF11" w14:textId="77777777" w:rsidR="003D7E7C" w:rsidRDefault="003D7E7C" w:rsidP="004D2F18"/>
                  </w:txbxContent>
                </v:textbox>
                <w10:wrap type="square" anchorx="margin"/>
              </v:shape>
            </w:pict>
          </mc:Fallback>
        </mc:AlternateContent>
      </w:r>
      <w:r>
        <w:rPr>
          <w:noProof/>
        </w:rPr>
        <mc:AlternateContent>
          <mc:Choice Requires="wps">
            <w:drawing>
              <wp:anchor distT="45720" distB="45720" distL="114300" distR="114300" simplePos="0" relativeHeight="251686912" behindDoc="0" locked="0" layoutInCell="1" allowOverlap="1" wp14:anchorId="04109AAE" wp14:editId="4FBCF18B">
                <wp:simplePos x="0" y="0"/>
                <wp:positionH relativeFrom="leftMargin">
                  <wp:align>right</wp:align>
                </wp:positionH>
                <wp:positionV relativeFrom="paragraph">
                  <wp:posOffset>1905</wp:posOffset>
                </wp:positionV>
                <wp:extent cx="1295400" cy="8623300"/>
                <wp:effectExtent l="0" t="0" r="19050" b="2540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5A2A7D67" w14:textId="77777777" w:rsidR="004D2F18" w:rsidRDefault="004D2F18" w:rsidP="004D2F18"/>
                          <w:p w14:paraId="0095A7A1" w14:textId="414DFD78" w:rsidR="004D2F18" w:rsidRDefault="003B3291" w:rsidP="004D2F18">
                            <w:r>
                              <w:t>Aware that there is a s</w:t>
                            </w:r>
                            <w:r w:rsidR="004D2F18">
                              <w:t xml:space="preserve">tereotype </w:t>
                            </w:r>
                            <w:r w:rsidR="00334183">
                              <w:t xml:space="preserve">of </w:t>
                            </w:r>
                            <w:proofErr w:type="gramStart"/>
                            <w:r w:rsidR="00334183">
                              <w:t>masculinity</w:t>
                            </w:r>
                            <w:proofErr w:type="gramEnd"/>
                            <w:r w:rsidR="00334183">
                              <w:t xml:space="preserve"> </w:t>
                            </w:r>
                          </w:p>
                          <w:p w14:paraId="13FADE19" w14:textId="6E7E7C98" w:rsidR="004D2F18" w:rsidRDefault="004D2F18" w:rsidP="004D2F18">
                            <w:r>
                              <w:t xml:space="preserve">Male breadwinner </w:t>
                            </w:r>
                            <w:r w:rsidR="0023762C">
                              <w:t>has to</w:t>
                            </w:r>
                            <w:r>
                              <w:t xml:space="preserve"> be </w:t>
                            </w:r>
                            <w:proofErr w:type="gramStart"/>
                            <w:r>
                              <w:t>successful</w:t>
                            </w:r>
                            <w:proofErr w:type="gramEnd"/>
                            <w:r>
                              <w:t xml:space="preserve"> </w:t>
                            </w:r>
                          </w:p>
                          <w:p w14:paraId="084C69FD" w14:textId="77777777" w:rsidR="004D2F18" w:rsidRDefault="004D2F18" w:rsidP="004D2F18"/>
                          <w:p w14:paraId="521B0A2E" w14:textId="77777777" w:rsidR="004D2F18" w:rsidRDefault="004D2F18" w:rsidP="004D2F18"/>
                          <w:p w14:paraId="298543A0" w14:textId="22656E45" w:rsidR="004D2F18" w:rsidRDefault="0023762C" w:rsidP="004D2F18">
                            <w:r>
                              <w:t>Feels he his l</w:t>
                            </w:r>
                            <w:r w:rsidR="003E038C">
                              <w:t xml:space="preserve">etting the family </w:t>
                            </w:r>
                            <w:proofErr w:type="gramStart"/>
                            <w:r w:rsidR="003E038C">
                              <w:t>down</w:t>
                            </w:r>
                            <w:proofErr w:type="gramEnd"/>
                          </w:p>
                          <w:p w14:paraId="284416DF" w14:textId="41694AB0" w:rsidR="0023762C" w:rsidRDefault="0023762C" w:rsidP="004D2F18">
                            <w:r>
                              <w:t xml:space="preserve">Can’t be the primary </w:t>
                            </w:r>
                            <w:proofErr w:type="gramStart"/>
                            <w:r>
                              <w:t>earner</w:t>
                            </w:r>
                            <w:proofErr w:type="gramEnd"/>
                          </w:p>
                          <w:p w14:paraId="67FA3788" w14:textId="3C246F71" w:rsidR="004D2F18" w:rsidRDefault="00C94336" w:rsidP="004D2F18">
                            <w:r>
                              <w:t xml:space="preserve">New Zealand- outdoor activities </w:t>
                            </w:r>
                            <w:r w:rsidR="006D120C">
                              <w:t xml:space="preserve">are </w:t>
                            </w:r>
                            <w:proofErr w:type="gramStart"/>
                            <w:r w:rsidR="006D120C">
                              <w:t>common</w:t>
                            </w:r>
                            <w:proofErr w:type="gramEnd"/>
                          </w:p>
                          <w:p w14:paraId="053139FF" w14:textId="61C4EC8B" w:rsidR="004D2F18" w:rsidRDefault="00C94336" w:rsidP="004D2F18">
                            <w:r>
                              <w:t>Impossible</w:t>
                            </w:r>
                            <w:r w:rsidR="00662A96">
                              <w:t xml:space="preserve"> to do </w:t>
                            </w:r>
                            <w:proofErr w:type="gramStart"/>
                            <w:r w:rsidR="00662A96">
                              <w:t>sports</w:t>
                            </w:r>
                            <w:proofErr w:type="gramEnd"/>
                          </w:p>
                          <w:p w14:paraId="3D95D746" w14:textId="7862919C" w:rsidR="00D1525A" w:rsidRDefault="00D1525A" w:rsidP="004D2F18">
                            <w:r>
                              <w:t xml:space="preserve">Used to camp, rock climb, animal </w:t>
                            </w:r>
                            <w:proofErr w:type="gramStart"/>
                            <w:r>
                              <w:t>campaigning</w:t>
                            </w:r>
                            <w:proofErr w:type="gramEnd"/>
                          </w:p>
                          <w:p w14:paraId="51924264" w14:textId="1067720D" w:rsidR="004D2F18" w:rsidRDefault="004D2F18" w:rsidP="004D2F18">
                            <w:r>
                              <w:t xml:space="preserve"> </w:t>
                            </w:r>
                          </w:p>
                          <w:p w14:paraId="6B8F1CB6" w14:textId="6C4D5099" w:rsidR="00003899" w:rsidRDefault="00003899" w:rsidP="004D2F18"/>
                          <w:p w14:paraId="6D19FFBB" w14:textId="19749668" w:rsidR="00003899" w:rsidRDefault="00003899" w:rsidP="004D2F18"/>
                          <w:p w14:paraId="28BAD5CB" w14:textId="22A8A790" w:rsidR="00003899" w:rsidRDefault="00003899" w:rsidP="004D2F18"/>
                          <w:p w14:paraId="3B30F87C" w14:textId="60B97739" w:rsidR="00003899" w:rsidRDefault="00003899" w:rsidP="004D2F18"/>
                          <w:p w14:paraId="461FBF2A" w14:textId="4AF598F5" w:rsidR="00003899" w:rsidRDefault="00003899" w:rsidP="004D2F18"/>
                          <w:p w14:paraId="11D257DA" w14:textId="3A6A90BC" w:rsidR="00003899" w:rsidRDefault="00003899" w:rsidP="004D2F18">
                            <w:r>
                              <w:t>Watch</w:t>
                            </w:r>
                            <w:r w:rsidR="00F04BA5">
                              <w:t>es a lot of</w:t>
                            </w:r>
                            <w:r>
                              <w:t xml:space="preserve"> TV and doing </w:t>
                            </w:r>
                            <w:r w:rsidR="00F04BA5">
                              <w:t>bo</w:t>
                            </w:r>
                            <w:r>
                              <w:t>nsai trees</w:t>
                            </w:r>
                            <w:r w:rsidR="00F04BA5">
                              <w:t xml:space="preserve"> as a </w:t>
                            </w:r>
                            <w:r>
                              <w:t xml:space="preserve">coping </w:t>
                            </w:r>
                            <w:proofErr w:type="gramStart"/>
                            <w:r>
                              <w:t>mechanism</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109AAE" id="_x0000_s1041" type="#_x0000_t202" style="position:absolute;left:0;text-align:left;margin-left:50.8pt;margin-top:.15pt;width:102pt;height:679pt;z-index:25168691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">
                <v:textbox>
                  <w:txbxContent>
                    <w:p w14:paraId="5A2A7D67" w14:textId="77777777" w:rsidR="004D2F18" w:rsidRDefault="004D2F18" w:rsidP="004D2F18"/>
                    <w:p w14:paraId="0095A7A1" w14:textId="414DFD78" w:rsidR="004D2F18" w:rsidRDefault="003B3291" w:rsidP="004D2F18">
                      <w:r>
                        <w:t>Aware that there is a s</w:t>
                      </w:r>
                      <w:r w:rsidR="004D2F18">
                        <w:t xml:space="preserve">tereotype </w:t>
                      </w:r>
                      <w:r w:rsidR="00334183">
                        <w:t xml:space="preserve">of </w:t>
                      </w:r>
                      <w:proofErr w:type="gramStart"/>
                      <w:r w:rsidR="00334183">
                        <w:t>masculinity</w:t>
                      </w:r>
                      <w:proofErr w:type="gramEnd"/>
                      <w:r w:rsidR="00334183">
                        <w:t xml:space="preserve"> </w:t>
                      </w:r>
                    </w:p>
                    <w:p w14:paraId="13FADE19" w14:textId="6E7E7C98" w:rsidR="004D2F18" w:rsidRDefault="004D2F18" w:rsidP="004D2F18">
                      <w:r>
                        <w:t xml:space="preserve">Male breadwinner </w:t>
                      </w:r>
                      <w:r w:rsidR="0023762C">
                        <w:t>has to</w:t>
                      </w:r>
                      <w:r>
                        <w:t xml:space="preserve"> be </w:t>
                      </w:r>
                      <w:proofErr w:type="gramStart"/>
                      <w:r>
                        <w:t>successful</w:t>
                      </w:r>
                      <w:proofErr w:type="gramEnd"/>
                      <w:r>
                        <w:t xml:space="preserve"> </w:t>
                      </w:r>
                    </w:p>
                    <w:p w14:paraId="084C69FD" w14:textId="77777777" w:rsidR="004D2F18" w:rsidRDefault="004D2F18" w:rsidP="004D2F18"/>
                    <w:p w14:paraId="521B0A2E" w14:textId="77777777" w:rsidR="004D2F18" w:rsidRDefault="004D2F18" w:rsidP="004D2F18"/>
                    <w:p w14:paraId="298543A0" w14:textId="22656E45" w:rsidR="004D2F18" w:rsidRDefault="0023762C" w:rsidP="004D2F18">
                      <w:r>
                        <w:t>Feels he his l</w:t>
                      </w:r>
                      <w:r w:rsidR="003E038C">
                        <w:t xml:space="preserve">etting the family </w:t>
                      </w:r>
                      <w:proofErr w:type="gramStart"/>
                      <w:r w:rsidR="003E038C">
                        <w:t>down</w:t>
                      </w:r>
                      <w:proofErr w:type="gramEnd"/>
                    </w:p>
                    <w:p w14:paraId="284416DF" w14:textId="41694AB0" w:rsidR="0023762C" w:rsidRDefault="0023762C" w:rsidP="004D2F18">
                      <w:r>
                        <w:t xml:space="preserve">Can’t be the primary </w:t>
                      </w:r>
                      <w:proofErr w:type="gramStart"/>
                      <w:r>
                        <w:t>earner</w:t>
                      </w:r>
                      <w:proofErr w:type="gramEnd"/>
                    </w:p>
                    <w:p w14:paraId="67FA3788" w14:textId="3C246F71" w:rsidR="004D2F18" w:rsidRDefault="00C94336" w:rsidP="004D2F18">
                      <w:r>
                        <w:t xml:space="preserve">New Zealand- outdoor activities </w:t>
                      </w:r>
                      <w:r w:rsidR="006D120C">
                        <w:t xml:space="preserve">are </w:t>
                      </w:r>
                      <w:proofErr w:type="gramStart"/>
                      <w:r w:rsidR="006D120C">
                        <w:t>common</w:t>
                      </w:r>
                      <w:proofErr w:type="gramEnd"/>
                    </w:p>
                    <w:p w14:paraId="053139FF" w14:textId="61C4EC8B" w:rsidR="004D2F18" w:rsidRDefault="00C94336" w:rsidP="004D2F18">
                      <w:r>
                        <w:t>Impossible</w:t>
                      </w:r>
                      <w:r w:rsidR="00662A96">
                        <w:t xml:space="preserve"> to do </w:t>
                      </w:r>
                      <w:proofErr w:type="gramStart"/>
                      <w:r w:rsidR="00662A96">
                        <w:t>sports</w:t>
                      </w:r>
                      <w:proofErr w:type="gramEnd"/>
                    </w:p>
                    <w:p w14:paraId="3D95D746" w14:textId="7862919C" w:rsidR="00D1525A" w:rsidRDefault="00D1525A" w:rsidP="004D2F18">
                      <w:r>
                        <w:t xml:space="preserve">Used to camp, rock climb, animal </w:t>
                      </w:r>
                      <w:proofErr w:type="gramStart"/>
                      <w:r>
                        <w:t>campaigning</w:t>
                      </w:r>
                      <w:proofErr w:type="gramEnd"/>
                    </w:p>
                    <w:p w14:paraId="51924264" w14:textId="1067720D" w:rsidR="004D2F18" w:rsidRDefault="004D2F18" w:rsidP="004D2F18">
                      <w:r>
                        <w:t xml:space="preserve"> </w:t>
                      </w:r>
                    </w:p>
                    <w:p w14:paraId="6B8F1CB6" w14:textId="6C4D5099" w:rsidR="00003899" w:rsidRDefault="00003899" w:rsidP="004D2F18"/>
                    <w:p w14:paraId="6D19FFBB" w14:textId="19749668" w:rsidR="00003899" w:rsidRDefault="00003899" w:rsidP="004D2F18"/>
                    <w:p w14:paraId="28BAD5CB" w14:textId="22A8A790" w:rsidR="00003899" w:rsidRDefault="00003899" w:rsidP="004D2F18"/>
                    <w:p w14:paraId="3B30F87C" w14:textId="60B97739" w:rsidR="00003899" w:rsidRDefault="00003899" w:rsidP="004D2F18"/>
                    <w:p w14:paraId="461FBF2A" w14:textId="4AF598F5" w:rsidR="00003899" w:rsidRDefault="00003899" w:rsidP="004D2F18"/>
                    <w:p w14:paraId="11D257DA" w14:textId="3A6A90BC" w:rsidR="00003899" w:rsidRDefault="00003899" w:rsidP="004D2F18">
                      <w:r>
                        <w:t>Watch</w:t>
                      </w:r>
                      <w:r w:rsidR="00F04BA5">
                        <w:t>es a lot of</w:t>
                      </w:r>
                      <w:r>
                        <w:t xml:space="preserve"> TV and doing </w:t>
                      </w:r>
                      <w:r w:rsidR="00F04BA5">
                        <w:t>bo</w:t>
                      </w:r>
                      <w:r>
                        <w:t>nsai trees</w:t>
                      </w:r>
                      <w:r w:rsidR="00F04BA5">
                        <w:t xml:space="preserve"> as a </w:t>
                      </w:r>
                      <w:r>
                        <w:t xml:space="preserve">coping </w:t>
                      </w:r>
                      <w:proofErr w:type="gramStart"/>
                      <w:r>
                        <w:t>mechanism</w:t>
                      </w:r>
                      <w:proofErr w:type="gramEnd"/>
                      <w:r>
                        <w:t xml:space="preserve"> </w:t>
                      </w:r>
                    </w:p>
                  </w:txbxContent>
                </v:textbox>
                <w10:wrap type="square" anchorx="margin"/>
              </v:shape>
            </w:pict>
          </mc:Fallback>
        </mc:AlternateContent>
      </w:r>
      <w:r w:rsidR="00640A92" w:rsidRPr="00FC6845">
        <w:t>1</w:t>
      </w:r>
      <w:r w:rsidR="00A22448">
        <w:t>80</w:t>
      </w:r>
      <w:r w:rsidR="00640A92" w:rsidRPr="00FC6845">
        <w:tab/>
      </w:r>
      <w:r w:rsidR="0002389B" w:rsidRPr="00FC6845">
        <w:t xml:space="preserve">SAM: Yeah definitely. </w:t>
      </w:r>
      <w:proofErr w:type="gramStart"/>
      <w:r w:rsidR="0002389B" w:rsidRPr="00FC6845">
        <w:t>So</w:t>
      </w:r>
      <w:proofErr w:type="gramEnd"/>
      <w:r w:rsidR="0002389B" w:rsidRPr="00FC6845">
        <w:t xml:space="preserve"> </w:t>
      </w:r>
      <w:r w:rsidR="009F6464" w:rsidRPr="00FC6845">
        <w:t>in terms of, like masculinity that I was reflecting on being a male is</w:t>
      </w:r>
      <w:r w:rsidR="0002389B" w:rsidRPr="00FC6845">
        <w:t xml:space="preserve"> </w:t>
      </w:r>
      <w:r w:rsidR="009F6464" w:rsidRPr="00FC6845">
        <w:t xml:space="preserve">like unconsciously I am aware that this is like a stereotype and one that needs to be challenged. </w:t>
      </w:r>
      <w:r w:rsidR="005B6B5D">
        <w:t>I felt I needed to be that</w:t>
      </w:r>
      <w:r w:rsidR="009F6464" w:rsidRPr="00FC6845">
        <w:t xml:space="preserve"> </w:t>
      </w:r>
      <w:r w:rsidR="009F6464" w:rsidRPr="0023762C">
        <w:rPr>
          <w:highlight w:val="yellow"/>
        </w:rPr>
        <w:t>male breadwinner</w:t>
      </w:r>
      <w:r w:rsidR="00C13E49" w:rsidRPr="0023762C">
        <w:rPr>
          <w:highlight w:val="yellow"/>
        </w:rPr>
        <w:t xml:space="preserve"> </w:t>
      </w:r>
      <w:r w:rsidR="005B6B5D">
        <w:rPr>
          <w:highlight w:val="yellow"/>
        </w:rPr>
        <w:t xml:space="preserve">and </w:t>
      </w:r>
      <w:r w:rsidR="009F6464" w:rsidRPr="0023762C">
        <w:rPr>
          <w:highlight w:val="yellow"/>
        </w:rPr>
        <w:t>want to kind of provide</w:t>
      </w:r>
      <w:r w:rsidR="00C13E49" w:rsidRPr="0023762C">
        <w:rPr>
          <w:highlight w:val="yellow"/>
        </w:rPr>
        <w:t xml:space="preserve">, </w:t>
      </w:r>
      <w:r w:rsidR="009F6464" w:rsidRPr="0023762C">
        <w:rPr>
          <w:highlight w:val="yellow"/>
        </w:rPr>
        <w:t>want</w:t>
      </w:r>
      <w:r w:rsidR="005B6B5D">
        <w:rPr>
          <w:highlight w:val="yellow"/>
        </w:rPr>
        <w:t xml:space="preserve"> </w:t>
      </w:r>
      <w:r w:rsidR="009F6464" w:rsidRPr="0023762C">
        <w:rPr>
          <w:highlight w:val="yellow"/>
        </w:rPr>
        <w:t>to be</w:t>
      </w:r>
      <w:r w:rsidR="008B7F70">
        <w:rPr>
          <w:highlight w:val="yellow"/>
        </w:rPr>
        <w:t xml:space="preserve"> a</w:t>
      </w:r>
      <w:r w:rsidR="009F6464" w:rsidRPr="0023762C">
        <w:rPr>
          <w:highlight w:val="yellow"/>
        </w:rPr>
        <w:t xml:space="preserve"> </w:t>
      </w:r>
      <w:r w:rsidR="005B6B5D">
        <w:rPr>
          <w:highlight w:val="yellow"/>
        </w:rPr>
        <w:t xml:space="preserve">successful </w:t>
      </w:r>
      <w:r w:rsidR="008B7F70">
        <w:rPr>
          <w:highlight w:val="yellow"/>
        </w:rPr>
        <w:t xml:space="preserve">Father </w:t>
      </w:r>
      <w:r w:rsidR="005B6B5D">
        <w:rPr>
          <w:highlight w:val="yellow"/>
        </w:rPr>
        <w:t>for my kid</w:t>
      </w:r>
      <w:r w:rsidR="009F6464" w:rsidRPr="0023762C">
        <w:rPr>
          <w:highlight w:val="yellow"/>
        </w:rPr>
        <w:t>l</w:t>
      </w:r>
      <w:r w:rsidR="009F6464" w:rsidRPr="00FC6845">
        <w:t>. I'm sure it's the same for woman too</w:t>
      </w:r>
      <w:r w:rsidR="00C13E49" w:rsidRPr="00FC6845">
        <w:t>, b</w:t>
      </w:r>
      <w:r w:rsidR="009F6464" w:rsidRPr="00FC6845">
        <w:t xml:space="preserve">ut I'm sure there are variations too, for in terms of being a male and experiencing that. And so there is that kind of feeling of like, because I've got a kid and I've got this, and things, I've kind of like </w:t>
      </w:r>
      <w:r w:rsidR="009F6464" w:rsidRPr="0023762C">
        <w:rPr>
          <w:highlight w:val="yellow"/>
        </w:rPr>
        <w:t>l</w:t>
      </w:r>
      <w:r w:rsidR="00C13E49" w:rsidRPr="0023762C">
        <w:rPr>
          <w:highlight w:val="yellow"/>
        </w:rPr>
        <w:t>etting</w:t>
      </w:r>
      <w:r w:rsidR="009F6464" w:rsidRPr="0023762C">
        <w:rPr>
          <w:highlight w:val="yellow"/>
        </w:rPr>
        <w:t xml:space="preserve"> the family down</w:t>
      </w:r>
      <w:r w:rsidR="009F6464" w:rsidRPr="00FC6845">
        <w:t xml:space="preserve"> to some extent</w:t>
      </w:r>
      <w:r w:rsidR="00C13E49" w:rsidRPr="00FC6845">
        <w:t xml:space="preserve"> because I can’t be the primary earner and I can’t do </w:t>
      </w:r>
      <w:r w:rsidR="009F6464" w:rsidRPr="00FC6845">
        <w:t>some of the things that would kind of be expected</w:t>
      </w:r>
      <w:r w:rsidR="00C13E49" w:rsidRPr="00FC6845">
        <w:t>. And</w:t>
      </w:r>
      <w:r w:rsidR="009F6464" w:rsidRPr="00FC6845">
        <w:t xml:space="preserve"> like New Zealand kind of culture</w:t>
      </w:r>
      <w:r w:rsidR="00C13E49" w:rsidRPr="00FC6845">
        <w:t>,</w:t>
      </w:r>
      <w:r w:rsidR="009F6464" w:rsidRPr="00FC6845">
        <w:t xml:space="preserve"> </w:t>
      </w:r>
      <w:r w:rsidR="00C13E49" w:rsidRPr="00FC6845">
        <w:t>people do a lot of activities outdoors</w:t>
      </w:r>
      <w:r w:rsidR="009F6464" w:rsidRPr="00FC6845">
        <w:t xml:space="preserve"> </w:t>
      </w:r>
      <w:r w:rsidR="009F6464" w:rsidRPr="006D120C">
        <w:rPr>
          <w:highlight w:val="yellow"/>
        </w:rPr>
        <w:t>I'm very limited in the degree to which I can do</w:t>
      </w:r>
      <w:r w:rsidR="00C13E49" w:rsidRPr="006D120C">
        <w:rPr>
          <w:highlight w:val="yellow"/>
        </w:rPr>
        <w:t xml:space="preserve"> these things</w:t>
      </w:r>
      <w:r w:rsidR="009F6464" w:rsidRPr="00FC6845">
        <w:t xml:space="preserve">. </w:t>
      </w:r>
      <w:r w:rsidR="00C13E49" w:rsidRPr="00FC6845">
        <w:t xml:space="preserve">The </w:t>
      </w:r>
      <w:r w:rsidR="009F6464" w:rsidRPr="00FC6845">
        <w:t>kind of things that guys would do around me like</w:t>
      </w:r>
      <w:r w:rsidR="00C13E49" w:rsidRPr="00FC6845">
        <w:t xml:space="preserve"> </w:t>
      </w:r>
      <w:r w:rsidR="009F6464" w:rsidRPr="00FC6845">
        <w:t>we go outdoor stuff or play sport</w:t>
      </w:r>
      <w:r w:rsidR="00C13E49" w:rsidRPr="00FC6845">
        <w:t>s</w:t>
      </w:r>
      <w:r w:rsidR="009F6464" w:rsidRPr="00FC6845">
        <w:t>, that sort of thing</w:t>
      </w:r>
      <w:r w:rsidR="00C13E49" w:rsidRPr="00FC6845">
        <w:t xml:space="preserve">, it’s simply impossible with chronic fatigue. </w:t>
      </w:r>
      <w:r w:rsidR="009F6464" w:rsidRPr="00FC6845">
        <w:t>I wasn't sporty</w:t>
      </w:r>
      <w:r w:rsidR="00C13E49" w:rsidRPr="00FC6845">
        <w:t xml:space="preserve"> before my diagnosis</w:t>
      </w:r>
      <w:r w:rsidR="00C94336">
        <w:t>,</w:t>
      </w:r>
      <w:r w:rsidR="009F6464" w:rsidRPr="00FC6845">
        <w:t xml:space="preserve"> I was I was into other stuff</w:t>
      </w:r>
      <w:r w:rsidR="00074048" w:rsidRPr="00FC6845">
        <w:t>, like camping and rock climbing</w:t>
      </w:r>
      <w:r w:rsidR="009F6464" w:rsidRPr="00FC6845">
        <w:t xml:space="preserve">. But I, I couldn't any longer go on </w:t>
      </w:r>
      <w:r w:rsidR="00C13E49" w:rsidRPr="00FC6845">
        <w:t>protests</w:t>
      </w:r>
      <w:r w:rsidR="009F6464" w:rsidRPr="00FC6845">
        <w:t xml:space="preserve"> or be involved in the animal rights activism</w:t>
      </w:r>
      <w:r w:rsidR="00C13E49" w:rsidRPr="00FC6845">
        <w:t xml:space="preserve"> </w:t>
      </w:r>
      <w:r w:rsidR="009F6464" w:rsidRPr="00FC6845">
        <w:t>I was doing</w:t>
      </w:r>
      <w:r w:rsidR="00C13E49" w:rsidRPr="00FC6845">
        <w:t xml:space="preserve">. </w:t>
      </w:r>
    </w:p>
    <w:p w14:paraId="212E5C88" w14:textId="65AFF0CE" w:rsidR="00C13E49" w:rsidRPr="00FC6845" w:rsidRDefault="00A22448" w:rsidP="00E37F16">
      <w:pPr>
        <w:spacing w:line="360" w:lineRule="auto"/>
        <w:ind w:left="720" w:hanging="720"/>
      </w:pPr>
      <w:r>
        <w:t>200</w:t>
      </w:r>
      <w:r w:rsidR="00640A92" w:rsidRPr="00FC6845">
        <w:tab/>
      </w:r>
      <w:r w:rsidR="00C13E49" w:rsidRPr="00FC6845">
        <w:t xml:space="preserve">INT: </w:t>
      </w:r>
      <w:r w:rsidR="009F6464" w:rsidRPr="00FC6845">
        <w:t>Yeah. Yeah. Which is a shame because we</w:t>
      </w:r>
      <w:r w:rsidR="00C13E49" w:rsidRPr="00FC6845">
        <w:t>ll</w:t>
      </w:r>
      <w:r w:rsidR="009F6464" w:rsidRPr="00FC6845">
        <w:t>, you know, you still need to do your sort of hobbies and things that you enjoy for your mental health. So</w:t>
      </w:r>
      <w:r w:rsidR="00C13E49" w:rsidRPr="00FC6845">
        <w:t xml:space="preserve">, </w:t>
      </w:r>
      <w:r w:rsidR="009F6464" w:rsidRPr="00FC6845">
        <w:t xml:space="preserve">it's keeping that sort of balance. </w:t>
      </w:r>
      <w:r w:rsidR="00C13E49" w:rsidRPr="00FC6845">
        <w:t>[SAM: Yeah] So what are your preferred coping mechanisms to the fatigue?</w:t>
      </w:r>
    </w:p>
    <w:p w14:paraId="36B982A5" w14:textId="6E3D9632" w:rsidR="00C13E49" w:rsidRDefault="00640A92" w:rsidP="00E37F16">
      <w:pPr>
        <w:spacing w:line="360" w:lineRule="auto"/>
        <w:ind w:left="720" w:hanging="720"/>
      </w:pPr>
      <w:r w:rsidRPr="00FC6845">
        <w:t>15</w:t>
      </w:r>
      <w:r w:rsidR="00A22448">
        <w:t>5</w:t>
      </w:r>
      <w:r w:rsidRPr="00FC6845">
        <w:tab/>
      </w:r>
      <w:r w:rsidR="00C13E49" w:rsidRPr="00FC6845">
        <w:t xml:space="preserve">SAM: </w:t>
      </w:r>
      <w:r w:rsidR="009F6464" w:rsidRPr="00FC6845">
        <w:t xml:space="preserve">Um, I do </w:t>
      </w:r>
      <w:r w:rsidR="00C13E49" w:rsidRPr="00FC6845">
        <w:t>watch a</w:t>
      </w:r>
      <w:r w:rsidR="009F6464" w:rsidRPr="00FC6845">
        <w:t xml:space="preserve"> lot of watching TV series. That's pretty much my </w:t>
      </w:r>
      <w:r w:rsidR="00C13E49" w:rsidRPr="00FC6845">
        <w:t>go to</w:t>
      </w:r>
      <w:r w:rsidR="009F6464" w:rsidRPr="00FC6845">
        <w:t xml:space="preserve"> for when my brain </w:t>
      </w:r>
      <w:r w:rsidR="00C13E49" w:rsidRPr="00FC6845">
        <w:t xml:space="preserve">just </w:t>
      </w:r>
      <w:proofErr w:type="gramStart"/>
      <w:r w:rsidR="00C13E49" w:rsidRPr="00FC6845">
        <w:t>has to</w:t>
      </w:r>
      <w:proofErr w:type="gramEnd"/>
      <w:r w:rsidR="00C13E49" w:rsidRPr="00FC6845">
        <w:t xml:space="preserve"> rest. </w:t>
      </w:r>
      <w:r w:rsidR="009F6464" w:rsidRPr="00FC6845">
        <w:t>I've got a background of horticulture</w:t>
      </w:r>
      <w:r w:rsidR="00C13E49" w:rsidRPr="00FC6845">
        <w:t xml:space="preserve"> </w:t>
      </w:r>
      <w:r w:rsidR="009F6464" w:rsidRPr="00FC6845">
        <w:t>and I used to do community gardening and gardens and things like that. And I can't do that anymore</w:t>
      </w:r>
      <w:r w:rsidR="00C13E49" w:rsidRPr="00FC6845">
        <w:t xml:space="preserve"> b</w:t>
      </w:r>
      <w:r w:rsidR="009F6464" w:rsidRPr="00FC6845">
        <w:t>ecause of the fatigue. So</w:t>
      </w:r>
      <w:r w:rsidR="00C13E49" w:rsidRPr="00FC6845">
        <w:t xml:space="preserve">, </w:t>
      </w:r>
      <w:r w:rsidR="009F6464" w:rsidRPr="00FC6845">
        <w:t>I've now got into bonsai trees</w:t>
      </w:r>
      <w:r w:rsidR="00C13E49" w:rsidRPr="00FC6845">
        <w:t xml:space="preserve">, so I can work on them at my own pace sat down in the garden [laughs]. </w:t>
      </w:r>
      <w:r w:rsidR="009F6464" w:rsidRPr="00FC6845">
        <w:t xml:space="preserve">And it's been </w:t>
      </w:r>
      <w:proofErr w:type="gramStart"/>
      <w:r w:rsidR="009F6464" w:rsidRPr="00FC6845">
        <w:t>really interesting</w:t>
      </w:r>
      <w:proofErr w:type="gramEnd"/>
      <w:r w:rsidR="009F6464" w:rsidRPr="00FC6845">
        <w:t xml:space="preserve">, because I've gotten to it in the past year, and that is almost exclusively guys. And it's a </w:t>
      </w:r>
      <w:proofErr w:type="gramStart"/>
      <w:r w:rsidR="009F6464" w:rsidRPr="00FC6845">
        <w:t>really positive</w:t>
      </w:r>
      <w:proofErr w:type="gramEnd"/>
      <w:r w:rsidR="009F6464" w:rsidRPr="00FC6845">
        <w:t xml:space="preserve"> male </w:t>
      </w:r>
      <w:r w:rsidR="00574128">
        <w:rPr>
          <w:noProof/>
        </w:rPr>
        <mc:AlternateContent>
          <mc:Choice Requires="wps">
            <w:drawing>
              <wp:anchor distT="45720" distB="45720" distL="114300" distR="114300" simplePos="0" relativeHeight="251691008" behindDoc="0" locked="0" layoutInCell="1" allowOverlap="1" wp14:anchorId="39B49F0D" wp14:editId="22AAC0DD">
                <wp:simplePos x="0" y="0"/>
                <wp:positionH relativeFrom="leftMargin">
                  <wp:posOffset>281940</wp:posOffset>
                </wp:positionH>
                <wp:positionV relativeFrom="paragraph">
                  <wp:posOffset>0</wp:posOffset>
                </wp:positionV>
                <wp:extent cx="1295400" cy="8742045"/>
                <wp:effectExtent l="0" t="0" r="19050" b="2095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742045"/>
                        </a:xfrm>
                        <a:prstGeom prst="rect">
                          <a:avLst/>
                        </a:prstGeom>
                        <a:solidFill>
                          <a:srgbClr val="FFFFFF"/>
                        </a:solidFill>
                        <a:ln w="9525">
                          <a:solidFill>
                            <a:srgbClr val="000000"/>
                          </a:solidFill>
                          <a:miter lim="800000"/>
                          <a:headEnd/>
                          <a:tailEnd/>
                        </a:ln>
                      </wps:spPr>
                      <wps:txbx>
                        <w:txbxContent>
                          <w:p w14:paraId="7B65AD63" w14:textId="77777777" w:rsidR="003D7E7C" w:rsidRDefault="003D7E7C" w:rsidP="003D7E7C"/>
                          <w:p w14:paraId="00F485E3" w14:textId="690B538B" w:rsidR="009B52E6" w:rsidRDefault="009B52E6" w:rsidP="009B52E6">
                            <w:r>
                              <w:t xml:space="preserve">Involved in a supportive, male based </w:t>
                            </w:r>
                            <w:proofErr w:type="gramStart"/>
                            <w:r>
                              <w:t>activity</w:t>
                            </w:r>
                            <w:proofErr w:type="gramEnd"/>
                            <w:r>
                              <w:t xml:space="preserve"> </w:t>
                            </w:r>
                          </w:p>
                          <w:p w14:paraId="6E4EC14C" w14:textId="5E5A6B3B" w:rsidR="00721048" w:rsidRDefault="00721048" w:rsidP="003D7E7C"/>
                          <w:p w14:paraId="06706F29" w14:textId="55AE1245" w:rsidR="00721048" w:rsidRDefault="00721048" w:rsidP="003D7E7C">
                            <w:r>
                              <w:t>Pandemic</w:t>
                            </w:r>
                            <w:r w:rsidR="00957611">
                              <w:t xml:space="preserve"> and working from home has </w:t>
                            </w:r>
                            <w:r>
                              <w:t>increased fatigue</w:t>
                            </w:r>
                            <w:r w:rsidR="00957611">
                              <w:t xml:space="preserve"> </w:t>
                            </w:r>
                            <w:proofErr w:type="gramStart"/>
                            <w:r w:rsidR="00957611">
                              <w:t>level</w:t>
                            </w:r>
                            <w:proofErr w:type="gramEnd"/>
                          </w:p>
                          <w:p w14:paraId="1236F3E5" w14:textId="61374393" w:rsidR="00721048" w:rsidRDefault="00721048" w:rsidP="003D7E7C"/>
                          <w:p w14:paraId="20283EC3" w14:textId="42FC88F2" w:rsidR="00721048" w:rsidRDefault="00721048" w:rsidP="003D7E7C"/>
                          <w:p w14:paraId="6D1E780A" w14:textId="44F00674" w:rsidR="00721048" w:rsidRDefault="00721048" w:rsidP="003D7E7C"/>
                          <w:p w14:paraId="47345C7E" w14:textId="3ECD2B22" w:rsidR="00721048" w:rsidRDefault="00721048" w:rsidP="003D7E7C"/>
                          <w:p w14:paraId="5FFC9DA1" w14:textId="79380100" w:rsidR="00721048" w:rsidRDefault="00721048" w:rsidP="003D7E7C"/>
                          <w:p w14:paraId="3221B8E3" w14:textId="5FDE4300" w:rsidR="00721048" w:rsidRDefault="00721048" w:rsidP="003D7E7C">
                            <w:r>
                              <w:t xml:space="preserve">Intersection of masculinity and chronic illness- not considered </w:t>
                            </w:r>
                            <w:proofErr w:type="gramStart"/>
                            <w:r>
                              <w:t>before</w:t>
                            </w:r>
                            <w:proofErr w:type="gramEnd"/>
                          </w:p>
                          <w:p w14:paraId="7D6A723D" w14:textId="09C1A0F8" w:rsidR="005129BF" w:rsidRDefault="003B7858" w:rsidP="003D7E7C">
                            <w:r>
                              <w:t xml:space="preserve">Reflects on whether </w:t>
                            </w:r>
                            <w:r w:rsidR="00721048">
                              <w:t>treatments</w:t>
                            </w:r>
                            <w:r w:rsidR="005129BF">
                              <w:t xml:space="preserve"> </w:t>
                            </w:r>
                            <w:r>
                              <w:t xml:space="preserve">are given differently in </w:t>
                            </w:r>
                            <w:r w:rsidR="005129BF">
                              <w:t xml:space="preserve">relation to </w:t>
                            </w:r>
                            <w:proofErr w:type="gramStart"/>
                            <w:r w:rsidR="005129BF">
                              <w:t>gender</w:t>
                            </w:r>
                            <w:proofErr w:type="gramEnd"/>
                          </w:p>
                          <w:p w14:paraId="4DFBB4E6" w14:textId="2FB250BB" w:rsidR="00CC22D5" w:rsidRDefault="00A52B47" w:rsidP="003D7E7C">
                            <w:r>
                              <w:t>Condition viewed as s</w:t>
                            </w:r>
                            <w:r w:rsidR="005129BF">
                              <w:t xml:space="preserve">ocially disabling in </w:t>
                            </w:r>
                            <w:proofErr w:type="gramStart"/>
                            <w:r w:rsidR="005129BF">
                              <w:t>females</w:t>
                            </w:r>
                            <w:proofErr w:type="gramEnd"/>
                          </w:p>
                          <w:p w14:paraId="4B019F92" w14:textId="77777777" w:rsidR="007C2CD8" w:rsidRDefault="00CC22D5" w:rsidP="003D7E7C">
                            <w:r>
                              <w:t xml:space="preserve">Lack of recognition of non-physical </w:t>
                            </w:r>
                            <w:r w:rsidR="007C2CD8">
                              <w:t>suffering</w:t>
                            </w:r>
                          </w:p>
                          <w:p w14:paraId="798B8C7A" w14:textId="4B189965" w:rsidR="00CC22D5" w:rsidRDefault="007C2CD8" w:rsidP="003D7E7C">
                            <w:r>
                              <w:t>Feels the i</w:t>
                            </w:r>
                            <w:r w:rsidR="00CC22D5">
                              <w:t>nvisible nature</w:t>
                            </w:r>
                            <w:r>
                              <w:t xml:space="preserve"> means illness is not noticed or </w:t>
                            </w:r>
                            <w:proofErr w:type="gramStart"/>
                            <w:r>
                              <w:t>recognised</w:t>
                            </w:r>
                            <w:proofErr w:type="gramEnd"/>
                            <w:r w:rsidR="00CC22D5">
                              <w:t xml:space="preserve"> </w:t>
                            </w:r>
                          </w:p>
                          <w:p w14:paraId="3B0D6510" w14:textId="653DE19E" w:rsidR="00CC22D5" w:rsidRDefault="00CC22D5" w:rsidP="003D7E7C">
                            <w:r>
                              <w:t xml:space="preserve">Only females spoken </w:t>
                            </w:r>
                            <w:r w:rsidR="00574128">
                              <w:t xml:space="preserve">to him </w:t>
                            </w:r>
                            <w:r>
                              <w:t xml:space="preserve">about mental </w:t>
                            </w:r>
                            <w:proofErr w:type="gramStart"/>
                            <w:r>
                              <w:t>health</w:t>
                            </w:r>
                            <w:proofErr w:type="gramEnd"/>
                            <w:r>
                              <w:t xml:space="preserve"> </w:t>
                            </w:r>
                          </w:p>
                          <w:p w14:paraId="6446256E" w14:textId="77777777" w:rsidR="00721048" w:rsidRDefault="00721048" w:rsidP="003D7E7C"/>
                          <w:p w14:paraId="1E70522A" w14:textId="560CE235" w:rsidR="00721048" w:rsidRDefault="00721048" w:rsidP="003D7E7C"/>
                          <w:p w14:paraId="474EF9FF" w14:textId="6D323280" w:rsidR="00721048" w:rsidRDefault="00721048" w:rsidP="003D7E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B49F0D" id="_x0000_s1042" type="#_x0000_t202" style="position:absolute;left:0;text-align:left;margin-left:22.2pt;margin-top:0;width:102pt;height:688.35pt;z-index:25169100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">
                <v:textbox>
                  <w:txbxContent>
                    <w:p w14:paraId="7B65AD63" w14:textId="77777777" w:rsidR="003D7E7C" w:rsidRDefault="003D7E7C" w:rsidP="003D7E7C"/>
                    <w:p w14:paraId="00F485E3" w14:textId="690B538B" w:rsidR="009B52E6" w:rsidRDefault="009B52E6" w:rsidP="009B52E6">
                      <w:r>
                        <w:t xml:space="preserve">Involved in a supportive, male based </w:t>
                      </w:r>
                      <w:proofErr w:type="gramStart"/>
                      <w:r>
                        <w:t>activity</w:t>
                      </w:r>
                      <w:proofErr w:type="gramEnd"/>
                      <w:r>
                        <w:t xml:space="preserve"> </w:t>
                      </w:r>
                    </w:p>
                    <w:p w14:paraId="6E4EC14C" w14:textId="5E5A6B3B" w:rsidR="00721048" w:rsidRDefault="00721048" w:rsidP="003D7E7C"/>
                    <w:p w14:paraId="06706F29" w14:textId="55AE1245" w:rsidR="00721048" w:rsidRDefault="00721048" w:rsidP="003D7E7C">
                      <w:r>
                        <w:t>Pandemic</w:t>
                      </w:r>
                      <w:r w:rsidR="00957611">
                        <w:t xml:space="preserve"> and working from home </w:t>
                      </w:r>
                      <w:proofErr w:type="gramStart"/>
                      <w:r w:rsidR="00957611">
                        <w:t>has</w:t>
                      </w:r>
                      <w:proofErr w:type="gramEnd"/>
                      <w:r w:rsidR="00957611">
                        <w:t xml:space="preserve"> </w:t>
                      </w:r>
                      <w:r>
                        <w:t>increased fatigue</w:t>
                      </w:r>
                      <w:r w:rsidR="00957611">
                        <w:t xml:space="preserve"> level</w:t>
                      </w:r>
                    </w:p>
                    <w:p w14:paraId="1236F3E5" w14:textId="61374393" w:rsidR="00721048" w:rsidRDefault="00721048" w:rsidP="003D7E7C"/>
                    <w:p w14:paraId="20283EC3" w14:textId="42FC88F2" w:rsidR="00721048" w:rsidRDefault="00721048" w:rsidP="003D7E7C"/>
                    <w:p w14:paraId="6D1E780A" w14:textId="44F00674" w:rsidR="00721048" w:rsidRDefault="00721048" w:rsidP="003D7E7C"/>
                    <w:p w14:paraId="47345C7E" w14:textId="3ECD2B22" w:rsidR="00721048" w:rsidRDefault="00721048" w:rsidP="003D7E7C"/>
                    <w:p w14:paraId="5FFC9DA1" w14:textId="79380100" w:rsidR="00721048" w:rsidRDefault="00721048" w:rsidP="003D7E7C"/>
                    <w:p w14:paraId="3221B8E3" w14:textId="5FDE4300" w:rsidR="00721048" w:rsidRDefault="00721048" w:rsidP="003D7E7C">
                      <w:r>
                        <w:t>Intersection of masculinity and chronic illness- not considered before</w:t>
                      </w:r>
                    </w:p>
                    <w:p w14:paraId="7D6A723D" w14:textId="09C1A0F8" w:rsidR="005129BF" w:rsidRDefault="003B7858" w:rsidP="003D7E7C">
                      <w:r>
                        <w:t xml:space="preserve">Reflects on whether </w:t>
                      </w:r>
                      <w:r w:rsidR="00721048">
                        <w:t>treatments</w:t>
                      </w:r>
                      <w:r w:rsidR="005129BF">
                        <w:t xml:space="preserve"> </w:t>
                      </w:r>
                      <w:r>
                        <w:t xml:space="preserve">are given differently in </w:t>
                      </w:r>
                      <w:r w:rsidR="005129BF">
                        <w:t xml:space="preserve">relation to </w:t>
                      </w:r>
                      <w:proofErr w:type="gramStart"/>
                      <w:r w:rsidR="005129BF">
                        <w:t>gender</w:t>
                      </w:r>
                      <w:proofErr w:type="gramEnd"/>
                    </w:p>
                    <w:p w14:paraId="4DFBB4E6" w14:textId="2FB250BB" w:rsidR="00CC22D5" w:rsidRDefault="00A52B47" w:rsidP="003D7E7C">
                      <w:r>
                        <w:t>Condition viewed as s</w:t>
                      </w:r>
                      <w:r w:rsidR="005129BF">
                        <w:t xml:space="preserve">ocially disabling in </w:t>
                      </w:r>
                      <w:proofErr w:type="gramStart"/>
                      <w:r w:rsidR="005129BF">
                        <w:t>females</w:t>
                      </w:r>
                      <w:proofErr w:type="gramEnd"/>
                    </w:p>
                    <w:p w14:paraId="4B019F92" w14:textId="77777777" w:rsidR="007C2CD8" w:rsidRDefault="00CC22D5" w:rsidP="003D7E7C">
                      <w:r>
                        <w:t xml:space="preserve">Lack of recognition of non-physical </w:t>
                      </w:r>
                      <w:r w:rsidR="007C2CD8">
                        <w:t>suffering</w:t>
                      </w:r>
                    </w:p>
                    <w:p w14:paraId="798B8C7A" w14:textId="4B189965" w:rsidR="00CC22D5" w:rsidRDefault="007C2CD8" w:rsidP="003D7E7C">
                      <w:r>
                        <w:t>Feels the i</w:t>
                      </w:r>
                      <w:r w:rsidR="00CC22D5">
                        <w:t>nvisible nature</w:t>
                      </w:r>
                      <w:r>
                        <w:t xml:space="preserve"> means illness is not noticed or </w:t>
                      </w:r>
                      <w:proofErr w:type="gramStart"/>
                      <w:r>
                        <w:t>recognised</w:t>
                      </w:r>
                      <w:proofErr w:type="gramEnd"/>
                      <w:r w:rsidR="00CC22D5">
                        <w:t xml:space="preserve"> </w:t>
                      </w:r>
                    </w:p>
                    <w:p w14:paraId="3B0D6510" w14:textId="653DE19E" w:rsidR="00CC22D5" w:rsidRDefault="00CC22D5" w:rsidP="003D7E7C">
                      <w:r>
                        <w:t xml:space="preserve">Only females spoken </w:t>
                      </w:r>
                      <w:r w:rsidR="00574128">
                        <w:t xml:space="preserve">to him </w:t>
                      </w:r>
                      <w:r>
                        <w:t xml:space="preserve">about mental </w:t>
                      </w:r>
                      <w:proofErr w:type="gramStart"/>
                      <w:r>
                        <w:t>health</w:t>
                      </w:r>
                      <w:proofErr w:type="gramEnd"/>
                      <w:r>
                        <w:t xml:space="preserve"> </w:t>
                      </w:r>
                    </w:p>
                    <w:p w14:paraId="6446256E" w14:textId="77777777" w:rsidR="00721048" w:rsidRDefault="00721048" w:rsidP="003D7E7C"/>
                    <w:p w14:paraId="1E70522A" w14:textId="560CE235" w:rsidR="00721048" w:rsidRDefault="00721048" w:rsidP="003D7E7C"/>
                    <w:p w14:paraId="474EF9FF" w14:textId="6D323280" w:rsidR="00721048" w:rsidRDefault="00721048" w:rsidP="003D7E7C"/>
                  </w:txbxContent>
                </v:textbox>
                <w10:wrap type="square" anchorx="margin"/>
              </v:shape>
            </w:pict>
          </mc:Fallback>
        </mc:AlternateContent>
      </w:r>
      <w:r w:rsidR="003D7E7C">
        <w:rPr>
          <w:noProof/>
        </w:rPr>
        <mc:AlternateContent>
          <mc:Choice Requires="wps">
            <w:drawing>
              <wp:anchor distT="45720" distB="45720" distL="114300" distR="114300" simplePos="0" relativeHeight="251693056" behindDoc="0" locked="0" layoutInCell="1" allowOverlap="1" wp14:anchorId="3F48733D" wp14:editId="64073283">
                <wp:simplePos x="0" y="0"/>
                <wp:positionH relativeFrom="leftMargin">
                  <wp:posOffset>5956300</wp:posOffset>
                </wp:positionH>
                <wp:positionV relativeFrom="paragraph">
                  <wp:posOffset>0</wp:posOffset>
                </wp:positionV>
                <wp:extent cx="1295400" cy="8623300"/>
                <wp:effectExtent l="0" t="0" r="19050" b="2540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1BEDDC9F" w14:textId="67C2BF05" w:rsidR="003D7E7C" w:rsidRDefault="003D7E7C" w:rsidP="003D7E7C"/>
                          <w:p w14:paraId="35271B74" w14:textId="0EDDBB6E" w:rsidR="00371E3E" w:rsidRDefault="00371E3E" w:rsidP="003D7E7C">
                            <w:r>
                              <w:t xml:space="preserve">Found a supportive male </w:t>
                            </w:r>
                            <w:proofErr w:type="gramStart"/>
                            <w:r>
                              <w:t>community</w:t>
                            </w:r>
                            <w:proofErr w:type="gramEnd"/>
                            <w:r>
                              <w:t xml:space="preserve"> </w:t>
                            </w:r>
                          </w:p>
                          <w:p w14:paraId="5CE8F12E" w14:textId="6F7952F7" w:rsidR="00721048" w:rsidRDefault="00721048" w:rsidP="003D7E7C"/>
                          <w:p w14:paraId="1C70C518" w14:textId="39C84838" w:rsidR="00721048" w:rsidRDefault="00721048" w:rsidP="003D7E7C"/>
                          <w:p w14:paraId="53875F97" w14:textId="0B6AF621" w:rsidR="00721048" w:rsidRDefault="00721048" w:rsidP="003D7E7C"/>
                          <w:p w14:paraId="21711466" w14:textId="0A2860AE" w:rsidR="00721048" w:rsidRDefault="00721048" w:rsidP="003D7E7C"/>
                          <w:p w14:paraId="4A119B99" w14:textId="208B12C0" w:rsidR="00721048" w:rsidRDefault="00721048" w:rsidP="003D7E7C"/>
                          <w:p w14:paraId="125B253F" w14:textId="4DB09F07" w:rsidR="00721048" w:rsidRDefault="00721048" w:rsidP="003D7E7C"/>
                          <w:p w14:paraId="0BD1B1C7" w14:textId="069DD7CB" w:rsidR="00721048" w:rsidRDefault="00721048" w:rsidP="003D7E7C"/>
                          <w:p w14:paraId="706C3892" w14:textId="02C3313A" w:rsidR="00721048" w:rsidRDefault="00721048" w:rsidP="003D7E7C"/>
                          <w:p w14:paraId="15443F09" w14:textId="76330240" w:rsidR="00721048" w:rsidRDefault="00721048" w:rsidP="003D7E7C"/>
                          <w:p w14:paraId="48415529" w14:textId="2BDD25B9" w:rsidR="005129BF" w:rsidRDefault="005129BF" w:rsidP="003D7E7C"/>
                          <w:p w14:paraId="5DFCFF8D" w14:textId="4DE499CA" w:rsidR="003B7858" w:rsidRDefault="003B7858" w:rsidP="003D7E7C"/>
                          <w:p w14:paraId="6A90D1D1" w14:textId="77777777" w:rsidR="00A52B47" w:rsidRDefault="00A52B47" w:rsidP="003D7E7C"/>
                          <w:p w14:paraId="55ECC4DB" w14:textId="27E8A5E3" w:rsidR="003B7858" w:rsidRDefault="003B7858" w:rsidP="003D7E7C">
                            <w:r>
                              <w:t xml:space="preserve">Gender differences in illness perception </w:t>
                            </w:r>
                            <w:r w:rsidR="00A52B47">
                              <w:t>and treatment</w:t>
                            </w:r>
                          </w:p>
                          <w:p w14:paraId="09811353" w14:textId="37CF0D07" w:rsidR="00CC22D5" w:rsidRDefault="00CC22D5" w:rsidP="003D7E7C"/>
                          <w:p w14:paraId="1D339006" w14:textId="5E28FEC9" w:rsidR="00CC22D5" w:rsidRDefault="00CC22D5" w:rsidP="003D7E7C"/>
                          <w:p w14:paraId="288981DD" w14:textId="77777777" w:rsidR="00FE1272" w:rsidRDefault="00FE1272" w:rsidP="00C512D6"/>
                          <w:p w14:paraId="60F3CA65" w14:textId="77777777" w:rsidR="00FE1272" w:rsidRDefault="00FE1272" w:rsidP="00C512D6"/>
                          <w:p w14:paraId="46161654" w14:textId="3E47BB93" w:rsidR="00C512D6" w:rsidRDefault="00C512D6" w:rsidP="00C512D6">
                            <w:r>
                              <w:t xml:space="preserve">Male competence causes illness to not be as socially </w:t>
                            </w:r>
                            <w:proofErr w:type="gramStart"/>
                            <w:r>
                              <w:t>disabling</w:t>
                            </w:r>
                            <w:proofErr w:type="gramEnd"/>
                            <w:r>
                              <w:t xml:space="preserve">   </w:t>
                            </w:r>
                          </w:p>
                          <w:p w14:paraId="11310423" w14:textId="77777777" w:rsidR="00C512D6" w:rsidRDefault="00C512D6" w:rsidP="003D7E7C"/>
                          <w:p w14:paraId="3CECE565" w14:textId="77777777" w:rsidR="00C512D6" w:rsidRDefault="00C512D6" w:rsidP="003D7E7C"/>
                          <w:p w14:paraId="7E420711" w14:textId="77777777" w:rsidR="00C512D6" w:rsidRDefault="00C512D6" w:rsidP="003D7E7C"/>
                          <w:p w14:paraId="65C33F3B" w14:textId="485BA126" w:rsidR="00CC22D5" w:rsidRDefault="00C512D6" w:rsidP="003D7E7C">
                            <w:r>
                              <w:t>Lack of recognition for the illness</w:t>
                            </w:r>
                          </w:p>
                          <w:p w14:paraId="2B89607B" w14:textId="77777777" w:rsidR="00C512D6" w:rsidRDefault="00C512D6" w:rsidP="003D7E7C"/>
                          <w:p w14:paraId="4557BF90" w14:textId="51119940" w:rsidR="00CC22D5" w:rsidRDefault="00CC22D5" w:rsidP="003D7E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48733D" id="_x0000_s1043" type="#_x0000_t202" style="position:absolute;left:0;text-align:left;margin-left:469pt;margin-top:0;width:102pt;height:679pt;z-index:25169305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">
                <v:textbox>
                  <w:txbxContent>
                    <w:p w14:paraId="1BEDDC9F" w14:textId="67C2BF05" w:rsidR="003D7E7C" w:rsidRDefault="003D7E7C" w:rsidP="003D7E7C"/>
                    <w:p w14:paraId="35271B74" w14:textId="0EDDBB6E" w:rsidR="00371E3E" w:rsidRDefault="00371E3E" w:rsidP="003D7E7C">
                      <w:r>
                        <w:t xml:space="preserve">Found a supportive male community </w:t>
                      </w:r>
                    </w:p>
                    <w:p w14:paraId="5CE8F12E" w14:textId="6F7952F7" w:rsidR="00721048" w:rsidRDefault="00721048" w:rsidP="003D7E7C"/>
                    <w:p w14:paraId="1C70C518" w14:textId="39C84838" w:rsidR="00721048" w:rsidRDefault="00721048" w:rsidP="003D7E7C"/>
                    <w:p w14:paraId="53875F97" w14:textId="0B6AF621" w:rsidR="00721048" w:rsidRDefault="00721048" w:rsidP="003D7E7C"/>
                    <w:p w14:paraId="21711466" w14:textId="0A2860AE" w:rsidR="00721048" w:rsidRDefault="00721048" w:rsidP="003D7E7C"/>
                    <w:p w14:paraId="4A119B99" w14:textId="208B12C0" w:rsidR="00721048" w:rsidRDefault="00721048" w:rsidP="003D7E7C"/>
                    <w:p w14:paraId="125B253F" w14:textId="4DB09F07" w:rsidR="00721048" w:rsidRDefault="00721048" w:rsidP="003D7E7C"/>
                    <w:p w14:paraId="0BD1B1C7" w14:textId="069DD7CB" w:rsidR="00721048" w:rsidRDefault="00721048" w:rsidP="003D7E7C"/>
                    <w:p w14:paraId="706C3892" w14:textId="02C3313A" w:rsidR="00721048" w:rsidRDefault="00721048" w:rsidP="003D7E7C"/>
                    <w:p w14:paraId="15443F09" w14:textId="76330240" w:rsidR="00721048" w:rsidRDefault="00721048" w:rsidP="003D7E7C"/>
                    <w:p w14:paraId="48415529" w14:textId="2BDD25B9" w:rsidR="005129BF" w:rsidRDefault="005129BF" w:rsidP="003D7E7C"/>
                    <w:p w14:paraId="5DFCFF8D" w14:textId="4DE499CA" w:rsidR="003B7858" w:rsidRDefault="003B7858" w:rsidP="003D7E7C"/>
                    <w:p w14:paraId="6A90D1D1" w14:textId="77777777" w:rsidR="00A52B47" w:rsidRDefault="00A52B47" w:rsidP="003D7E7C"/>
                    <w:p w14:paraId="55ECC4DB" w14:textId="27E8A5E3" w:rsidR="003B7858" w:rsidRDefault="003B7858" w:rsidP="003D7E7C">
                      <w:r>
                        <w:t xml:space="preserve">Gender differences in illness perception </w:t>
                      </w:r>
                      <w:r w:rsidR="00A52B47">
                        <w:t>and treatment</w:t>
                      </w:r>
                    </w:p>
                    <w:p w14:paraId="09811353" w14:textId="37CF0D07" w:rsidR="00CC22D5" w:rsidRDefault="00CC22D5" w:rsidP="003D7E7C"/>
                    <w:p w14:paraId="1D339006" w14:textId="5E28FEC9" w:rsidR="00CC22D5" w:rsidRDefault="00CC22D5" w:rsidP="003D7E7C"/>
                    <w:p w14:paraId="288981DD" w14:textId="77777777" w:rsidR="00FE1272" w:rsidRDefault="00FE1272" w:rsidP="00C512D6"/>
                    <w:p w14:paraId="60F3CA65" w14:textId="77777777" w:rsidR="00FE1272" w:rsidRDefault="00FE1272" w:rsidP="00C512D6"/>
                    <w:p w14:paraId="46161654" w14:textId="3E47BB93" w:rsidR="00C512D6" w:rsidRDefault="00C512D6" w:rsidP="00C512D6">
                      <w:r>
                        <w:t xml:space="preserve">Male competence causes illness to not be as socially disabling   </w:t>
                      </w:r>
                    </w:p>
                    <w:p w14:paraId="11310423" w14:textId="77777777" w:rsidR="00C512D6" w:rsidRDefault="00C512D6" w:rsidP="003D7E7C"/>
                    <w:p w14:paraId="3CECE565" w14:textId="77777777" w:rsidR="00C512D6" w:rsidRDefault="00C512D6" w:rsidP="003D7E7C"/>
                    <w:p w14:paraId="7E420711" w14:textId="77777777" w:rsidR="00C512D6" w:rsidRDefault="00C512D6" w:rsidP="003D7E7C"/>
                    <w:p w14:paraId="65C33F3B" w14:textId="485BA126" w:rsidR="00CC22D5" w:rsidRDefault="00C512D6" w:rsidP="003D7E7C">
                      <w:r>
                        <w:t>Lack of recognition for the illness</w:t>
                      </w:r>
                    </w:p>
                    <w:p w14:paraId="2B89607B" w14:textId="77777777" w:rsidR="00C512D6" w:rsidRDefault="00C512D6" w:rsidP="003D7E7C"/>
                    <w:p w14:paraId="4557BF90" w14:textId="51119940" w:rsidR="00CC22D5" w:rsidRDefault="00CC22D5" w:rsidP="003D7E7C"/>
                  </w:txbxContent>
                </v:textbox>
                <w10:wrap type="square" anchorx="margin"/>
              </v:shape>
            </w:pict>
          </mc:Fallback>
        </mc:AlternateContent>
      </w:r>
      <w:r w:rsidR="009F6464" w:rsidRPr="00FC6845">
        <w:t>community actually, like everyone is super ch</w:t>
      </w:r>
      <w:r w:rsidR="00C13E49" w:rsidRPr="00FC6845">
        <w:t>illed</w:t>
      </w:r>
      <w:r w:rsidR="009F6464" w:rsidRPr="00FC6845">
        <w:t xml:space="preserve"> </w:t>
      </w:r>
      <w:r w:rsidR="00C13E49" w:rsidRPr="00FC6845">
        <w:t>and</w:t>
      </w:r>
      <w:r w:rsidR="009F6464" w:rsidRPr="00FC6845">
        <w:t xml:space="preserve"> supportive</w:t>
      </w:r>
      <w:r w:rsidR="00C13E49" w:rsidRPr="00FC6845">
        <w:t xml:space="preserve">, </w:t>
      </w:r>
      <w:r w:rsidR="009F6464" w:rsidRPr="00FC6845">
        <w:t xml:space="preserve">it feels quite different. So that's been a </w:t>
      </w:r>
      <w:proofErr w:type="gramStart"/>
      <w:r w:rsidR="009F6464" w:rsidRPr="00FC6845">
        <w:t>really quite</w:t>
      </w:r>
      <w:proofErr w:type="gramEnd"/>
      <w:r w:rsidR="009F6464" w:rsidRPr="00FC6845">
        <w:t xml:space="preserve"> positive</w:t>
      </w:r>
      <w:r w:rsidR="00C13E49" w:rsidRPr="00FC6845">
        <w:t xml:space="preserve"> hobby to pick up and </w:t>
      </w:r>
      <w:r w:rsidR="009F6464" w:rsidRPr="00FC6845">
        <w:t xml:space="preserve">be involved in. </w:t>
      </w:r>
    </w:p>
    <w:p w14:paraId="7359F000" w14:textId="29CDAC2E" w:rsidR="00721048" w:rsidRPr="00FC6845" w:rsidRDefault="00721048" w:rsidP="00E37F16">
      <w:pPr>
        <w:spacing w:line="360" w:lineRule="auto"/>
        <w:ind w:left="720" w:hanging="720"/>
      </w:pPr>
      <w:r>
        <w:tab/>
        <w:t xml:space="preserve">INT: </w:t>
      </w:r>
      <w:proofErr w:type="gramStart"/>
      <w:r>
        <w:t>Oh</w:t>
      </w:r>
      <w:proofErr w:type="gramEnd"/>
      <w:r>
        <w:t xml:space="preserve"> that is good. Yeah. </w:t>
      </w:r>
    </w:p>
    <w:p w14:paraId="405065C2" w14:textId="3D9475C6" w:rsidR="002F4289" w:rsidRPr="00FC6845" w:rsidRDefault="00640A92" w:rsidP="00E37F16">
      <w:pPr>
        <w:spacing w:line="360" w:lineRule="auto"/>
        <w:ind w:left="720" w:hanging="720"/>
      </w:pPr>
      <w:r w:rsidRPr="00FC6845">
        <w:t>1</w:t>
      </w:r>
      <w:r w:rsidR="00F153B5">
        <w:t>58</w:t>
      </w:r>
      <w:r w:rsidRPr="00FC6845">
        <w:tab/>
      </w:r>
      <w:r w:rsidR="002F4289" w:rsidRPr="00FC6845">
        <w:t>SAM: In terms of the pandemic, working from home has enhanced my fatigue as having my son and partner around causes more noise and stimuli etc. So</w:t>
      </w:r>
      <w:r w:rsidR="00BA10C1" w:rsidRPr="00FC6845">
        <w:t>,</w:t>
      </w:r>
      <w:r w:rsidR="002F4289" w:rsidRPr="00FC6845">
        <w:t xml:space="preserve"> it is hard for me to rest. </w:t>
      </w:r>
    </w:p>
    <w:p w14:paraId="072B20A7" w14:textId="78E31693" w:rsidR="00BA10C1" w:rsidRPr="00FC6845" w:rsidRDefault="00640A92" w:rsidP="00E37F16">
      <w:pPr>
        <w:spacing w:line="360" w:lineRule="auto"/>
        <w:ind w:left="720" w:hanging="720"/>
      </w:pPr>
      <w:r w:rsidRPr="00FC6845">
        <w:t>16</w:t>
      </w:r>
      <w:r w:rsidR="00F153B5">
        <w:t>0</w:t>
      </w:r>
      <w:r w:rsidRPr="00FC6845">
        <w:tab/>
      </w:r>
      <w:r w:rsidR="00BA10C1" w:rsidRPr="00FC6845">
        <w:t xml:space="preserve">INT: Yeah, I can understand that! Thank you for </w:t>
      </w:r>
      <w:proofErr w:type="gramStart"/>
      <w:r w:rsidR="00BA10C1" w:rsidRPr="00FC6845">
        <w:t>all of</w:t>
      </w:r>
      <w:proofErr w:type="gramEnd"/>
      <w:r w:rsidR="00BA10C1" w:rsidRPr="00FC6845">
        <w:t xml:space="preserve"> the points you have been making. </w:t>
      </w:r>
      <w:r w:rsidR="00E24C41" w:rsidRPr="00FC6845">
        <w:t>Is there anything else you would like to add?</w:t>
      </w:r>
    </w:p>
    <w:p w14:paraId="6F75D941" w14:textId="1980EE95" w:rsidR="00FF599A" w:rsidRPr="00FC6845" w:rsidRDefault="00640A92" w:rsidP="00E37F16">
      <w:pPr>
        <w:spacing w:line="360" w:lineRule="auto"/>
        <w:ind w:left="720" w:hanging="720"/>
      </w:pPr>
      <w:r w:rsidRPr="00FC6845">
        <w:t>16</w:t>
      </w:r>
      <w:r w:rsidR="00F153B5">
        <w:t>2</w:t>
      </w:r>
      <w:r w:rsidRPr="00FC6845">
        <w:tab/>
      </w:r>
      <w:r w:rsidR="00BA10C1" w:rsidRPr="00FC6845">
        <w:t xml:space="preserve">SAM: </w:t>
      </w:r>
      <w:r w:rsidR="009F6464" w:rsidRPr="00FC6845">
        <w:t xml:space="preserve">Yeah, it's been </w:t>
      </w:r>
      <w:proofErr w:type="gramStart"/>
      <w:r w:rsidR="009F6464" w:rsidRPr="00FC6845">
        <w:t>really interesting</w:t>
      </w:r>
      <w:proofErr w:type="gramEnd"/>
      <w:r w:rsidR="009F6464" w:rsidRPr="00FC6845">
        <w:t xml:space="preserve"> for me</w:t>
      </w:r>
      <w:r w:rsidR="00BA10C1" w:rsidRPr="00FC6845">
        <w:t xml:space="preserve">, </w:t>
      </w:r>
      <w:r w:rsidR="009F6464" w:rsidRPr="00FC6845">
        <w:t xml:space="preserve">thinking about the </w:t>
      </w:r>
      <w:r w:rsidR="009F6464" w:rsidRPr="003B7858">
        <w:rPr>
          <w:highlight w:val="yellow"/>
        </w:rPr>
        <w:t>intersection of masculinity and chronic illness</w:t>
      </w:r>
      <w:r w:rsidR="00E24C41" w:rsidRPr="003B7858">
        <w:rPr>
          <w:highlight w:val="yellow"/>
        </w:rPr>
        <w:t xml:space="preserve"> </w:t>
      </w:r>
      <w:r w:rsidR="009F6464" w:rsidRPr="003B7858">
        <w:rPr>
          <w:highlight w:val="yellow"/>
        </w:rPr>
        <w:t>is something I hadn't really considere</w:t>
      </w:r>
      <w:r w:rsidR="00BA10C1" w:rsidRPr="003B7858">
        <w:rPr>
          <w:highlight w:val="yellow"/>
        </w:rPr>
        <w:t>d before</w:t>
      </w:r>
      <w:r w:rsidR="00BA10C1" w:rsidRPr="00FC6845">
        <w:t xml:space="preserve">. </w:t>
      </w:r>
      <w:r w:rsidR="009F6464" w:rsidRPr="00FC6845">
        <w:t>And, yeah, just kind of reflecting on whether I would have been seen or treated differently if I were a woman and what being a man has led to. And I think in some ways, I haven't been held back as much and that my boss kind of sees me and ignores the fact that I've got a chronic illness. And so</w:t>
      </w:r>
      <w:r w:rsidR="00BA10C1" w:rsidRPr="00FC6845">
        <w:t>,</w:t>
      </w:r>
      <w:r w:rsidR="009F6464" w:rsidRPr="00FC6845">
        <w:t xml:space="preserve"> I think the whole kind of assumption of </w:t>
      </w:r>
      <w:r w:rsidR="009F6464" w:rsidRPr="00A52B47">
        <w:rPr>
          <w:highlight w:val="yellow"/>
        </w:rPr>
        <w:t>competence as a male has kind of, to some extent</w:t>
      </w:r>
      <w:r w:rsidR="00FF599A" w:rsidRPr="00A52B47">
        <w:rPr>
          <w:highlight w:val="yellow"/>
        </w:rPr>
        <w:t xml:space="preserve">, </w:t>
      </w:r>
      <w:r w:rsidR="009F6464" w:rsidRPr="00A52B47">
        <w:rPr>
          <w:highlight w:val="yellow"/>
        </w:rPr>
        <w:t xml:space="preserve">worked in my </w:t>
      </w:r>
      <w:r w:rsidR="00BA10C1" w:rsidRPr="00A52B47">
        <w:rPr>
          <w:highlight w:val="yellow"/>
        </w:rPr>
        <w:t>favour</w:t>
      </w:r>
      <w:r w:rsidR="00FF599A" w:rsidRPr="00A52B47">
        <w:rPr>
          <w:highlight w:val="yellow"/>
        </w:rPr>
        <w:t xml:space="preserve"> in terms of um my chronic illness not being as socially disabling as it might have been if I were a female. But then in other ways, </w:t>
      </w:r>
      <w:r w:rsidR="009F6464" w:rsidRPr="00A52B47">
        <w:rPr>
          <w:highlight w:val="yellow"/>
        </w:rPr>
        <w:t>I think it has kind of</w:t>
      </w:r>
      <w:r w:rsidR="00FF599A" w:rsidRPr="00A52B47">
        <w:rPr>
          <w:highlight w:val="yellow"/>
        </w:rPr>
        <w:t xml:space="preserve"> </w:t>
      </w:r>
      <w:r w:rsidR="009F6464" w:rsidRPr="00A52B47">
        <w:rPr>
          <w:highlight w:val="yellow"/>
        </w:rPr>
        <w:t>been difficult</w:t>
      </w:r>
      <w:r w:rsidR="00FF599A" w:rsidRPr="00A52B47">
        <w:rPr>
          <w:highlight w:val="yellow"/>
        </w:rPr>
        <w:t xml:space="preserve"> for me being a male due to the lack of recognition of non-physical suffering</w:t>
      </w:r>
      <w:r w:rsidR="00FF599A" w:rsidRPr="00FC6845">
        <w:t xml:space="preserve">. </w:t>
      </w:r>
      <w:r w:rsidR="00FF599A" w:rsidRPr="00C512D6">
        <w:rPr>
          <w:highlight w:val="cyan"/>
        </w:rPr>
        <w:t>I think the invisible nature of the illness means it is not noticed or recognised.</w:t>
      </w:r>
      <w:r w:rsidR="00FF599A" w:rsidRPr="00FC6845">
        <w:t xml:space="preserve"> Also, </w:t>
      </w:r>
      <w:r w:rsidR="009F6464" w:rsidRPr="00FC6845">
        <w:t xml:space="preserve">I've had several female friends have </w:t>
      </w:r>
      <w:proofErr w:type="gramStart"/>
      <w:r w:rsidR="009F6464" w:rsidRPr="00FC6845">
        <w:t>opened up</w:t>
      </w:r>
      <w:proofErr w:type="gramEnd"/>
      <w:r w:rsidR="009F6464" w:rsidRPr="00FC6845">
        <w:t xml:space="preserve"> to me about their mental health struggles. I don't know if a single man in my life is ever opened up about the fact that they're mentally </w:t>
      </w:r>
      <w:proofErr w:type="gramStart"/>
      <w:r w:rsidR="009F6464" w:rsidRPr="00FC6845">
        <w:t>struggling</w:t>
      </w:r>
      <w:proofErr w:type="gramEnd"/>
      <w:r w:rsidR="00FF599A" w:rsidRPr="00FC6845">
        <w:t xml:space="preserve"> and I think this would be the same with chronic fatigue</w:t>
      </w:r>
      <w:r w:rsidR="009F6464" w:rsidRPr="00FC6845">
        <w:t xml:space="preserve">. </w:t>
      </w:r>
      <w:r w:rsidR="00FF599A" w:rsidRPr="004C79B7">
        <w:rPr>
          <w:highlight w:val="yellow"/>
        </w:rPr>
        <w:t xml:space="preserve">I have certainly </w:t>
      </w:r>
      <w:r w:rsidR="00785919" w:rsidRPr="004C79B7">
        <w:rPr>
          <w:highlight w:val="yellow"/>
        </w:rPr>
        <w:t xml:space="preserve">have </w:t>
      </w:r>
      <w:r w:rsidR="00FF599A" w:rsidRPr="004C79B7">
        <w:rPr>
          <w:highlight w:val="yellow"/>
        </w:rPr>
        <w:t>only told females about my condition and no males</w:t>
      </w:r>
      <w:r w:rsidR="00FF599A" w:rsidRPr="00FC6845">
        <w:t xml:space="preserve">. </w:t>
      </w:r>
      <w:r w:rsidR="00785919" w:rsidRPr="00FC6845">
        <w:t xml:space="preserve">[INT: Yeah]. I mean males </w:t>
      </w:r>
      <w:r w:rsidR="00BF287B">
        <w:rPr>
          <w:noProof/>
        </w:rPr>
        <mc:AlternateContent>
          <mc:Choice Requires="wps">
            <w:drawing>
              <wp:anchor distT="45720" distB="45720" distL="114300" distR="114300" simplePos="0" relativeHeight="251697152" behindDoc="0" locked="0" layoutInCell="1" allowOverlap="1" wp14:anchorId="78645AA0" wp14:editId="7982D6F3">
                <wp:simplePos x="0" y="0"/>
                <wp:positionH relativeFrom="leftMargin">
                  <wp:posOffset>5962650</wp:posOffset>
                </wp:positionH>
                <wp:positionV relativeFrom="paragraph">
                  <wp:posOffset>1905</wp:posOffset>
                </wp:positionV>
                <wp:extent cx="1295400" cy="8623300"/>
                <wp:effectExtent l="0" t="0" r="19050" b="2540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0C5BAB22" w14:textId="77777777" w:rsidR="00BF287B" w:rsidRDefault="00BF287B" w:rsidP="00BF287B"/>
                          <w:p w14:paraId="7570630D" w14:textId="75A40944" w:rsidR="00BF287B" w:rsidRDefault="00BF287B" w:rsidP="00BF287B">
                            <w:r>
                              <w:t xml:space="preserve"> </w:t>
                            </w:r>
                          </w:p>
                          <w:p w14:paraId="3CB1A442" w14:textId="107BBDB5" w:rsidR="00BF287B" w:rsidRDefault="00BF287B" w:rsidP="00BF287B"/>
                          <w:p w14:paraId="618A9E2B" w14:textId="77777777" w:rsidR="00E86501" w:rsidRDefault="00E86501" w:rsidP="00BF287B"/>
                          <w:p w14:paraId="1DDE409C" w14:textId="4BC81F57" w:rsidR="00E86501" w:rsidRDefault="002C15A3" w:rsidP="00BF287B">
                            <w:r>
                              <w:t xml:space="preserve">Inability to do desired physical </w:t>
                            </w:r>
                            <w:proofErr w:type="gramStart"/>
                            <w:r>
                              <w:t>activities</w:t>
                            </w:r>
                            <w:proofErr w:type="gramEnd"/>
                          </w:p>
                          <w:p w14:paraId="1C50372F" w14:textId="77777777" w:rsidR="00E86501" w:rsidRDefault="00E86501" w:rsidP="00BF287B"/>
                          <w:p w14:paraId="1A6D8592" w14:textId="77777777" w:rsidR="00E86501" w:rsidRDefault="00E86501" w:rsidP="00BF287B"/>
                          <w:p w14:paraId="7629775B" w14:textId="7B31C516" w:rsidR="00901548" w:rsidRDefault="00C508FC" w:rsidP="00BF287B">
                            <w:r>
                              <w:t>The need to</w:t>
                            </w:r>
                            <w:r w:rsidR="00E86501">
                              <w:t xml:space="preserve"> </w:t>
                            </w:r>
                            <w:r>
                              <w:t>constantly fo</w:t>
                            </w:r>
                            <w:r w:rsidR="00E86501">
                              <w:t>rward plan</w:t>
                            </w:r>
                            <w:r w:rsidR="00D87579">
                              <w:t xml:space="preserve"> as a symptom management strategy</w:t>
                            </w:r>
                          </w:p>
                          <w:p w14:paraId="57AD569E" w14:textId="2FE0D19A" w:rsidR="00901548" w:rsidRDefault="00901548" w:rsidP="00BF287B"/>
                          <w:p w14:paraId="5ED5D17E" w14:textId="4BD2B2BA" w:rsidR="00901548" w:rsidRDefault="00901548" w:rsidP="00BF287B"/>
                          <w:p w14:paraId="6D1F6F3F" w14:textId="69FBB061" w:rsidR="00901548" w:rsidRDefault="00901548" w:rsidP="00BF287B"/>
                          <w:p w14:paraId="77AA7A09" w14:textId="6218B4B0" w:rsidR="00901548" w:rsidRDefault="00901548" w:rsidP="00BF287B"/>
                          <w:p w14:paraId="68D8A2DF" w14:textId="59ED242B" w:rsidR="00901548" w:rsidRDefault="00901548" w:rsidP="00BF287B"/>
                          <w:p w14:paraId="799179AF" w14:textId="107BEE4A" w:rsidR="00901548" w:rsidRDefault="00BA29BB" w:rsidP="00BF287B">
                            <w:r>
                              <w:t xml:space="preserve">Stereotype for males to hide </w:t>
                            </w:r>
                            <w:proofErr w:type="gramStart"/>
                            <w:r>
                              <w:t>emotions</w:t>
                            </w:r>
                            <w:proofErr w:type="gramEnd"/>
                          </w:p>
                          <w:p w14:paraId="0F41FC55" w14:textId="717A136E" w:rsidR="00901548" w:rsidRDefault="00901548" w:rsidP="00BF287B"/>
                          <w:p w14:paraId="734858E5" w14:textId="398745CC" w:rsidR="00901548" w:rsidRDefault="00901548" w:rsidP="00BF287B"/>
                          <w:p w14:paraId="3EC38C39" w14:textId="760C9BA9" w:rsidR="00901548" w:rsidRDefault="00126022" w:rsidP="00BF287B">
                            <w:r>
                              <w:t>Not</w:t>
                            </w:r>
                            <w:r w:rsidR="00901548">
                              <w:t xml:space="preserve"> taken seriously </w:t>
                            </w:r>
                            <w:r w:rsidR="005E1B1A">
                              <w:t>by others</w:t>
                            </w:r>
                          </w:p>
                          <w:p w14:paraId="1E0F04C0" w14:textId="4136014F" w:rsidR="00435179" w:rsidRDefault="00435179" w:rsidP="00BF287B"/>
                          <w:p w14:paraId="4FDCF915" w14:textId="72CDAC50" w:rsidR="00435179" w:rsidRDefault="005A4981" w:rsidP="00BF287B">
                            <w:r>
                              <w:t>Men are re</w:t>
                            </w:r>
                            <w:r w:rsidR="00850C1C">
                              <w:t>luctan</w:t>
                            </w:r>
                            <w:r>
                              <w:t>t</w:t>
                            </w:r>
                            <w:r w:rsidR="00435179">
                              <w:t xml:space="preserve"> to seek medical </w:t>
                            </w:r>
                            <w:proofErr w:type="gramStart"/>
                            <w:r w:rsidR="00435179">
                              <w:t>advice</w:t>
                            </w:r>
                            <w:proofErr w:type="gramEnd"/>
                            <w:r w:rsidR="00435179">
                              <w:t xml:space="preserve"> </w:t>
                            </w:r>
                          </w:p>
                          <w:p w14:paraId="6CDE9BC5" w14:textId="330AD7EB" w:rsidR="0095231F" w:rsidRDefault="0095231F" w:rsidP="00BF287B"/>
                          <w:p w14:paraId="420A15E2" w14:textId="042A5B1E" w:rsidR="0095231F" w:rsidRDefault="0095231F" w:rsidP="00BF287B">
                            <w:r>
                              <w:t xml:space="preserve">Male competence </w:t>
                            </w:r>
                            <w:r w:rsidR="00663F9B">
                              <w:t xml:space="preserve">causes reluctance to seek </w:t>
                            </w:r>
                            <w:proofErr w:type="gramStart"/>
                            <w:r w:rsidR="00663F9B">
                              <w:t>help</w:t>
                            </w:r>
                            <w:proofErr w:type="gramEnd"/>
                            <w:r w:rsidR="00663F9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645AA0" id="_x0000_s1044" type="#_x0000_t202" style="position:absolute;left:0;text-align:left;margin-left:469.5pt;margin-top:.15pt;width:102pt;height:679pt;z-index:25169715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">
                <v:textbox>
                  <w:txbxContent>
                    <w:p w14:paraId="0C5BAB22" w14:textId="77777777" w:rsidR="00BF287B" w:rsidRDefault="00BF287B" w:rsidP="00BF287B"/>
                    <w:p w14:paraId="7570630D" w14:textId="75A40944" w:rsidR="00BF287B" w:rsidRDefault="00BF287B" w:rsidP="00BF287B">
                      <w:r>
                        <w:t xml:space="preserve"> </w:t>
                      </w:r>
                    </w:p>
                    <w:p w14:paraId="3CB1A442" w14:textId="107BBDB5" w:rsidR="00BF287B" w:rsidRDefault="00BF287B" w:rsidP="00BF287B"/>
                    <w:p w14:paraId="618A9E2B" w14:textId="77777777" w:rsidR="00E86501" w:rsidRDefault="00E86501" w:rsidP="00BF287B"/>
                    <w:p w14:paraId="1DDE409C" w14:textId="4BC81F57" w:rsidR="00E86501" w:rsidRDefault="002C15A3" w:rsidP="00BF287B">
                      <w:r>
                        <w:t xml:space="preserve">Inability to do desired physical </w:t>
                      </w:r>
                      <w:proofErr w:type="gramStart"/>
                      <w:r>
                        <w:t>activities</w:t>
                      </w:r>
                      <w:proofErr w:type="gramEnd"/>
                    </w:p>
                    <w:p w14:paraId="1C50372F" w14:textId="77777777" w:rsidR="00E86501" w:rsidRDefault="00E86501" w:rsidP="00BF287B"/>
                    <w:p w14:paraId="1A6D8592" w14:textId="77777777" w:rsidR="00E86501" w:rsidRDefault="00E86501" w:rsidP="00BF287B"/>
                    <w:p w14:paraId="7629775B" w14:textId="7B31C516" w:rsidR="00901548" w:rsidRDefault="00C508FC" w:rsidP="00BF287B">
                      <w:r>
                        <w:t>The need to</w:t>
                      </w:r>
                      <w:r w:rsidR="00E86501">
                        <w:t xml:space="preserve"> </w:t>
                      </w:r>
                      <w:r>
                        <w:t>constantly fo</w:t>
                      </w:r>
                      <w:r w:rsidR="00E86501">
                        <w:t>rward plan</w:t>
                      </w:r>
                      <w:r w:rsidR="00D87579">
                        <w:t xml:space="preserve"> as a symptom management strategy</w:t>
                      </w:r>
                    </w:p>
                    <w:p w14:paraId="57AD569E" w14:textId="2FE0D19A" w:rsidR="00901548" w:rsidRDefault="00901548" w:rsidP="00BF287B"/>
                    <w:p w14:paraId="5ED5D17E" w14:textId="4BD2B2BA" w:rsidR="00901548" w:rsidRDefault="00901548" w:rsidP="00BF287B"/>
                    <w:p w14:paraId="6D1F6F3F" w14:textId="69FBB061" w:rsidR="00901548" w:rsidRDefault="00901548" w:rsidP="00BF287B"/>
                    <w:p w14:paraId="77AA7A09" w14:textId="6218B4B0" w:rsidR="00901548" w:rsidRDefault="00901548" w:rsidP="00BF287B"/>
                    <w:p w14:paraId="68D8A2DF" w14:textId="59ED242B" w:rsidR="00901548" w:rsidRDefault="00901548" w:rsidP="00BF287B"/>
                    <w:p w14:paraId="799179AF" w14:textId="107BEE4A" w:rsidR="00901548" w:rsidRDefault="00BA29BB" w:rsidP="00BF287B">
                      <w:r>
                        <w:t xml:space="preserve">Stereotype for males to hide </w:t>
                      </w:r>
                      <w:proofErr w:type="gramStart"/>
                      <w:r>
                        <w:t>emotions</w:t>
                      </w:r>
                      <w:proofErr w:type="gramEnd"/>
                    </w:p>
                    <w:p w14:paraId="0F41FC55" w14:textId="717A136E" w:rsidR="00901548" w:rsidRDefault="00901548" w:rsidP="00BF287B"/>
                    <w:p w14:paraId="734858E5" w14:textId="398745CC" w:rsidR="00901548" w:rsidRDefault="00901548" w:rsidP="00BF287B"/>
                    <w:p w14:paraId="3EC38C39" w14:textId="760C9BA9" w:rsidR="00901548" w:rsidRDefault="00126022" w:rsidP="00BF287B">
                      <w:r>
                        <w:t>Not</w:t>
                      </w:r>
                      <w:r w:rsidR="00901548">
                        <w:t xml:space="preserve"> taken seriously </w:t>
                      </w:r>
                      <w:r w:rsidR="005E1B1A">
                        <w:t>by others</w:t>
                      </w:r>
                    </w:p>
                    <w:p w14:paraId="1E0F04C0" w14:textId="4136014F" w:rsidR="00435179" w:rsidRDefault="00435179" w:rsidP="00BF287B"/>
                    <w:p w14:paraId="4FDCF915" w14:textId="72CDAC50" w:rsidR="00435179" w:rsidRDefault="005A4981" w:rsidP="00BF287B">
                      <w:r>
                        <w:t>Men are re</w:t>
                      </w:r>
                      <w:r w:rsidR="00850C1C">
                        <w:t>luctan</w:t>
                      </w:r>
                      <w:r>
                        <w:t>t</w:t>
                      </w:r>
                      <w:r w:rsidR="00435179">
                        <w:t xml:space="preserve"> to seek medical </w:t>
                      </w:r>
                      <w:proofErr w:type="gramStart"/>
                      <w:r w:rsidR="00435179">
                        <w:t>advice</w:t>
                      </w:r>
                      <w:proofErr w:type="gramEnd"/>
                      <w:r w:rsidR="00435179">
                        <w:t xml:space="preserve"> </w:t>
                      </w:r>
                    </w:p>
                    <w:p w14:paraId="6CDE9BC5" w14:textId="330AD7EB" w:rsidR="0095231F" w:rsidRDefault="0095231F" w:rsidP="00BF287B"/>
                    <w:p w14:paraId="420A15E2" w14:textId="042A5B1E" w:rsidR="0095231F" w:rsidRDefault="0095231F" w:rsidP="00BF287B">
                      <w:r>
                        <w:t xml:space="preserve">Male competence </w:t>
                      </w:r>
                      <w:r w:rsidR="00663F9B">
                        <w:t xml:space="preserve">causes reluctance to seek </w:t>
                      </w:r>
                      <w:proofErr w:type="gramStart"/>
                      <w:r w:rsidR="00663F9B">
                        <w:t>help</w:t>
                      </w:r>
                      <w:proofErr w:type="gramEnd"/>
                      <w:r w:rsidR="00663F9B">
                        <w:t xml:space="preserve"> </w:t>
                      </w:r>
                    </w:p>
                  </w:txbxContent>
                </v:textbox>
                <w10:wrap type="square" anchorx="margin"/>
              </v:shape>
            </w:pict>
          </mc:Fallback>
        </mc:AlternateContent>
      </w:r>
      <w:r w:rsidR="00BF287B">
        <w:rPr>
          <w:noProof/>
        </w:rPr>
        <mc:AlternateContent>
          <mc:Choice Requires="wps">
            <w:drawing>
              <wp:anchor distT="45720" distB="45720" distL="114300" distR="114300" simplePos="0" relativeHeight="251695104" behindDoc="0" locked="0" layoutInCell="1" allowOverlap="1" wp14:anchorId="1B9236EE" wp14:editId="13FE5482">
                <wp:simplePos x="0" y="0"/>
                <wp:positionH relativeFrom="leftMargin">
                  <wp:posOffset>311150</wp:posOffset>
                </wp:positionH>
                <wp:positionV relativeFrom="paragraph">
                  <wp:posOffset>1905</wp:posOffset>
                </wp:positionV>
                <wp:extent cx="1295400" cy="8623300"/>
                <wp:effectExtent l="0" t="0" r="19050" b="2540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623300"/>
                        </a:xfrm>
                        <a:prstGeom prst="rect">
                          <a:avLst/>
                        </a:prstGeom>
                        <a:solidFill>
                          <a:srgbClr val="FFFFFF"/>
                        </a:solidFill>
                        <a:ln w="9525">
                          <a:solidFill>
                            <a:srgbClr val="000000"/>
                          </a:solidFill>
                          <a:miter lim="800000"/>
                          <a:headEnd/>
                          <a:tailEnd/>
                        </a:ln>
                      </wps:spPr>
                      <wps:txbx>
                        <w:txbxContent>
                          <w:p w14:paraId="73DF6756" w14:textId="4B73CD15" w:rsidR="00BF287B" w:rsidRDefault="004C79B7" w:rsidP="00BF287B">
                            <w:r>
                              <w:t xml:space="preserve">Only told males about his condition </w:t>
                            </w:r>
                          </w:p>
                          <w:p w14:paraId="5C8C4381" w14:textId="77777777" w:rsidR="00BF287B" w:rsidRDefault="00BF287B" w:rsidP="00BF287B"/>
                          <w:p w14:paraId="26B9CC3B" w14:textId="49199AB0" w:rsidR="00BF287B" w:rsidRDefault="00E86501" w:rsidP="00BF287B">
                            <w:r>
                              <w:t xml:space="preserve">Partner </w:t>
                            </w:r>
                            <w:proofErr w:type="gramStart"/>
                            <w:r>
                              <w:t>understands</w:t>
                            </w:r>
                            <w:proofErr w:type="gramEnd"/>
                          </w:p>
                          <w:p w14:paraId="0D8C7247" w14:textId="2AF9C7D4" w:rsidR="00E86501" w:rsidRDefault="00E86501" w:rsidP="00BF287B">
                            <w:r>
                              <w:t xml:space="preserve">Can’t do physical </w:t>
                            </w:r>
                            <w:proofErr w:type="gramStart"/>
                            <w:r>
                              <w:t>things</w:t>
                            </w:r>
                            <w:proofErr w:type="gramEnd"/>
                            <w:r>
                              <w:t xml:space="preserve"> </w:t>
                            </w:r>
                          </w:p>
                          <w:p w14:paraId="40DCC4BB" w14:textId="0B8EC810" w:rsidR="00BF287B" w:rsidRDefault="00E86501" w:rsidP="00BF287B">
                            <w:r>
                              <w:t xml:space="preserve">Has to be careful about what activities he </w:t>
                            </w:r>
                            <w:proofErr w:type="gramStart"/>
                            <w:r>
                              <w:t>does</w:t>
                            </w:r>
                            <w:proofErr w:type="gramEnd"/>
                          </w:p>
                          <w:p w14:paraId="6F3DFE11" w14:textId="06DBD845" w:rsidR="00BF287B" w:rsidRDefault="00E86501" w:rsidP="00BF287B">
                            <w:r>
                              <w:t>Has to w</w:t>
                            </w:r>
                            <w:r w:rsidR="00BF287B">
                              <w:t xml:space="preserve">ork out what to say </w:t>
                            </w:r>
                            <w:r>
                              <w:t xml:space="preserve">to his </w:t>
                            </w:r>
                            <w:proofErr w:type="gramStart"/>
                            <w:r>
                              <w:t>son</w:t>
                            </w:r>
                            <w:proofErr w:type="gramEnd"/>
                          </w:p>
                          <w:p w14:paraId="0B7283DC" w14:textId="43394D30" w:rsidR="00901548" w:rsidRDefault="00901548" w:rsidP="00BF287B"/>
                          <w:p w14:paraId="0853021B" w14:textId="73848D36" w:rsidR="00901548" w:rsidRDefault="00901548" w:rsidP="00BF287B"/>
                          <w:p w14:paraId="66FAF7F6" w14:textId="207C443A" w:rsidR="00901548" w:rsidRDefault="00E86501" w:rsidP="00BF287B">
                            <w:r>
                              <w:t>Believes that a</w:t>
                            </w:r>
                            <w:r w:rsidR="00901548">
                              <w:t xml:space="preserve">utoimmune disorders are more common in </w:t>
                            </w:r>
                            <w:proofErr w:type="gramStart"/>
                            <w:r w:rsidR="00901548">
                              <w:t>women</w:t>
                            </w:r>
                            <w:proofErr w:type="gramEnd"/>
                          </w:p>
                          <w:p w14:paraId="68714119" w14:textId="7B7B46C2" w:rsidR="00901548" w:rsidRDefault="00901548" w:rsidP="00BF287B">
                            <w:r>
                              <w:t xml:space="preserve">Hormones </w:t>
                            </w:r>
                          </w:p>
                          <w:p w14:paraId="435669AD" w14:textId="25C61927" w:rsidR="00901548" w:rsidRDefault="0093722E" w:rsidP="00BF287B">
                            <w:r>
                              <w:t>Females are e</w:t>
                            </w:r>
                            <w:r w:rsidR="00901548">
                              <w:t xml:space="preserve">asily emotional </w:t>
                            </w:r>
                            <w:r>
                              <w:t xml:space="preserve">and are encouraged more to talk about their </w:t>
                            </w:r>
                            <w:proofErr w:type="gramStart"/>
                            <w:r>
                              <w:t>emotions</w:t>
                            </w:r>
                            <w:proofErr w:type="gramEnd"/>
                          </w:p>
                          <w:p w14:paraId="79564ECD" w14:textId="3AA753C9" w:rsidR="00901548" w:rsidRDefault="00901548" w:rsidP="00BF287B">
                            <w:r>
                              <w:t xml:space="preserve">Contraception </w:t>
                            </w:r>
                          </w:p>
                          <w:p w14:paraId="75603A94" w14:textId="5EA40B5C" w:rsidR="00901548" w:rsidRDefault="007A2DB5" w:rsidP="00BF287B">
                            <w:r>
                              <w:t xml:space="preserve">Feels that males are not taken </w:t>
                            </w:r>
                            <w:proofErr w:type="gramStart"/>
                            <w:r>
                              <w:t>seriously</w:t>
                            </w:r>
                            <w:proofErr w:type="gramEnd"/>
                            <w:r>
                              <w:t xml:space="preserve"> </w:t>
                            </w:r>
                          </w:p>
                          <w:p w14:paraId="477E7FCE" w14:textId="3B74EEB3" w:rsidR="00901548" w:rsidRDefault="00435179" w:rsidP="00BF287B">
                            <w:r>
                              <w:t xml:space="preserve">Believes that </w:t>
                            </w:r>
                            <w:r w:rsidR="00901548">
                              <w:t xml:space="preserve">CFS is female </w:t>
                            </w:r>
                            <w:proofErr w:type="gramStart"/>
                            <w:r w:rsidR="00901548">
                              <w:t>dominated</w:t>
                            </w:r>
                            <w:proofErr w:type="gramEnd"/>
                            <w:r w:rsidR="00901548">
                              <w:t xml:space="preserve"> </w:t>
                            </w:r>
                          </w:p>
                          <w:p w14:paraId="150B9FEA" w14:textId="58C93EA4" w:rsidR="00901548" w:rsidRDefault="00901548" w:rsidP="00BF287B">
                            <w:r>
                              <w:t>‘</w:t>
                            </w:r>
                            <w:proofErr w:type="gramStart"/>
                            <w:r>
                              <w:t>man</w:t>
                            </w:r>
                            <w:proofErr w:type="gramEnd"/>
                            <w:r>
                              <w:t xml:space="preserve">-up’- causes reluctance </w:t>
                            </w:r>
                          </w:p>
                          <w:p w14:paraId="4CD11044" w14:textId="5D4C6E74" w:rsidR="00901548" w:rsidRDefault="00901548" w:rsidP="00BF287B">
                            <w:r>
                              <w:t xml:space="preserve">Afraid to go to the doctors </w:t>
                            </w:r>
                            <w:r w:rsidR="00DC5D1D">
                              <w:t xml:space="preserve">as worry what friends would </w:t>
                            </w:r>
                            <w:proofErr w:type="gramStart"/>
                            <w:r w:rsidR="00DC5D1D">
                              <w:t>think</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9236EE" id="_x0000_s1045" type="#_x0000_t202" style="position:absolute;left:0;text-align:left;margin-left:24.5pt;margin-top:.15pt;width:102pt;height:679pt;z-index:25169510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">
                <v:textbox>
                  <w:txbxContent>
                    <w:p w14:paraId="73DF6756" w14:textId="4B73CD15" w:rsidR="00BF287B" w:rsidRDefault="004C79B7" w:rsidP="00BF287B">
                      <w:r>
                        <w:t xml:space="preserve">Only told males about his condition </w:t>
                      </w:r>
                    </w:p>
                    <w:p w14:paraId="5C8C4381" w14:textId="77777777" w:rsidR="00BF287B" w:rsidRDefault="00BF287B" w:rsidP="00BF287B"/>
                    <w:p w14:paraId="26B9CC3B" w14:textId="49199AB0" w:rsidR="00BF287B" w:rsidRDefault="00E86501" w:rsidP="00BF287B">
                      <w:r>
                        <w:t xml:space="preserve">Partner </w:t>
                      </w:r>
                      <w:proofErr w:type="gramStart"/>
                      <w:r>
                        <w:t>understands</w:t>
                      </w:r>
                      <w:proofErr w:type="gramEnd"/>
                    </w:p>
                    <w:p w14:paraId="0D8C7247" w14:textId="2AF9C7D4" w:rsidR="00E86501" w:rsidRDefault="00E86501" w:rsidP="00BF287B">
                      <w:r>
                        <w:t xml:space="preserve">Can’t do physical </w:t>
                      </w:r>
                      <w:proofErr w:type="gramStart"/>
                      <w:r>
                        <w:t>things</w:t>
                      </w:r>
                      <w:proofErr w:type="gramEnd"/>
                      <w:r>
                        <w:t xml:space="preserve"> </w:t>
                      </w:r>
                    </w:p>
                    <w:p w14:paraId="40DCC4BB" w14:textId="0B8EC810" w:rsidR="00BF287B" w:rsidRDefault="00E86501" w:rsidP="00BF287B">
                      <w:r>
                        <w:t xml:space="preserve">Has to be careful about what activities he </w:t>
                      </w:r>
                      <w:proofErr w:type="gramStart"/>
                      <w:r>
                        <w:t>does</w:t>
                      </w:r>
                      <w:proofErr w:type="gramEnd"/>
                    </w:p>
                    <w:p w14:paraId="6F3DFE11" w14:textId="06DBD845" w:rsidR="00BF287B" w:rsidRDefault="00E86501" w:rsidP="00BF287B">
                      <w:r>
                        <w:t>Has to w</w:t>
                      </w:r>
                      <w:r w:rsidR="00BF287B">
                        <w:t xml:space="preserve">ork out what to say </w:t>
                      </w:r>
                      <w:r>
                        <w:t xml:space="preserve">to his </w:t>
                      </w:r>
                      <w:proofErr w:type="gramStart"/>
                      <w:r>
                        <w:t>son</w:t>
                      </w:r>
                      <w:proofErr w:type="gramEnd"/>
                    </w:p>
                    <w:p w14:paraId="0B7283DC" w14:textId="43394D30" w:rsidR="00901548" w:rsidRDefault="00901548" w:rsidP="00BF287B"/>
                    <w:p w14:paraId="0853021B" w14:textId="73848D36" w:rsidR="00901548" w:rsidRDefault="00901548" w:rsidP="00BF287B"/>
                    <w:p w14:paraId="66FAF7F6" w14:textId="207C443A" w:rsidR="00901548" w:rsidRDefault="00E86501" w:rsidP="00BF287B">
                      <w:r>
                        <w:t>Believes that a</w:t>
                      </w:r>
                      <w:r w:rsidR="00901548">
                        <w:t xml:space="preserve">utoimmune disorders are more common in </w:t>
                      </w:r>
                      <w:proofErr w:type="gramStart"/>
                      <w:r w:rsidR="00901548">
                        <w:t>women</w:t>
                      </w:r>
                      <w:proofErr w:type="gramEnd"/>
                    </w:p>
                    <w:p w14:paraId="68714119" w14:textId="7B7B46C2" w:rsidR="00901548" w:rsidRDefault="00901548" w:rsidP="00BF287B">
                      <w:r>
                        <w:t xml:space="preserve">Hormones </w:t>
                      </w:r>
                    </w:p>
                    <w:p w14:paraId="435669AD" w14:textId="25C61927" w:rsidR="00901548" w:rsidRDefault="0093722E" w:rsidP="00BF287B">
                      <w:r>
                        <w:t>Females are e</w:t>
                      </w:r>
                      <w:r w:rsidR="00901548">
                        <w:t xml:space="preserve">asily emotional </w:t>
                      </w:r>
                      <w:r>
                        <w:t xml:space="preserve">and are encouraged more to talk about their </w:t>
                      </w:r>
                      <w:proofErr w:type="gramStart"/>
                      <w:r>
                        <w:t>emotions</w:t>
                      </w:r>
                      <w:proofErr w:type="gramEnd"/>
                    </w:p>
                    <w:p w14:paraId="79564ECD" w14:textId="3AA753C9" w:rsidR="00901548" w:rsidRDefault="00901548" w:rsidP="00BF287B">
                      <w:r>
                        <w:t xml:space="preserve">Contraception </w:t>
                      </w:r>
                    </w:p>
                    <w:p w14:paraId="75603A94" w14:textId="5EA40B5C" w:rsidR="00901548" w:rsidRDefault="007A2DB5" w:rsidP="00BF287B">
                      <w:r>
                        <w:t xml:space="preserve">Feels that males are not taken </w:t>
                      </w:r>
                      <w:proofErr w:type="gramStart"/>
                      <w:r>
                        <w:t>seriously</w:t>
                      </w:r>
                      <w:proofErr w:type="gramEnd"/>
                      <w:r>
                        <w:t xml:space="preserve"> </w:t>
                      </w:r>
                    </w:p>
                    <w:p w14:paraId="477E7FCE" w14:textId="3B74EEB3" w:rsidR="00901548" w:rsidRDefault="00435179" w:rsidP="00BF287B">
                      <w:r>
                        <w:t xml:space="preserve">Believes that </w:t>
                      </w:r>
                      <w:r w:rsidR="00901548">
                        <w:t xml:space="preserve">CFS is female </w:t>
                      </w:r>
                      <w:proofErr w:type="gramStart"/>
                      <w:r w:rsidR="00901548">
                        <w:t>dominated</w:t>
                      </w:r>
                      <w:proofErr w:type="gramEnd"/>
                      <w:r w:rsidR="00901548">
                        <w:t xml:space="preserve"> </w:t>
                      </w:r>
                    </w:p>
                    <w:p w14:paraId="150B9FEA" w14:textId="58C93EA4" w:rsidR="00901548" w:rsidRDefault="00901548" w:rsidP="00BF287B">
                      <w:r>
                        <w:t>‘</w:t>
                      </w:r>
                      <w:proofErr w:type="gramStart"/>
                      <w:r>
                        <w:t>man</w:t>
                      </w:r>
                      <w:proofErr w:type="gramEnd"/>
                      <w:r>
                        <w:t xml:space="preserve">-up’- causes reluctance </w:t>
                      </w:r>
                    </w:p>
                    <w:p w14:paraId="4CD11044" w14:textId="5D4C6E74" w:rsidR="00901548" w:rsidRDefault="00901548" w:rsidP="00BF287B">
                      <w:r>
                        <w:t xml:space="preserve">Afraid to go to the doctors </w:t>
                      </w:r>
                      <w:r w:rsidR="00DC5D1D">
                        <w:t xml:space="preserve">as worry what friends would </w:t>
                      </w:r>
                      <w:proofErr w:type="gramStart"/>
                      <w:r w:rsidR="00DC5D1D">
                        <w:t>think</w:t>
                      </w:r>
                      <w:proofErr w:type="gramEnd"/>
                    </w:p>
                  </w:txbxContent>
                </v:textbox>
                <w10:wrap type="square" anchorx="margin"/>
              </v:shape>
            </w:pict>
          </mc:Fallback>
        </mc:AlternateContent>
      </w:r>
      <w:r w:rsidR="00785919" w:rsidRPr="00FC6845">
        <w:t>have told me that life is tough for them, but they never go into details about their suffering etc.</w:t>
      </w:r>
    </w:p>
    <w:p w14:paraId="6DA05C6B" w14:textId="724F1184" w:rsidR="00013EE1" w:rsidRPr="00FC6845" w:rsidRDefault="00640A92" w:rsidP="00E37F16">
      <w:pPr>
        <w:spacing w:line="360" w:lineRule="auto"/>
      </w:pPr>
      <w:r w:rsidRPr="00FC6845">
        <w:t>1</w:t>
      </w:r>
      <w:r w:rsidR="00F153B5">
        <w:t>77</w:t>
      </w:r>
      <w:r w:rsidRPr="00FC6845">
        <w:tab/>
      </w:r>
      <w:r w:rsidR="00013EE1" w:rsidRPr="00FC6845">
        <w:t xml:space="preserve">INT: Yeah. </w:t>
      </w:r>
    </w:p>
    <w:p w14:paraId="46AFDCBB" w14:textId="2257B329" w:rsidR="009F6464" w:rsidRPr="00FC6845" w:rsidRDefault="00640A92" w:rsidP="00E37F16">
      <w:pPr>
        <w:spacing w:line="360" w:lineRule="auto"/>
        <w:ind w:left="720" w:hanging="720"/>
      </w:pPr>
      <w:r w:rsidRPr="00FC6845">
        <w:t>1</w:t>
      </w:r>
      <w:r w:rsidR="00F153B5">
        <w:t>78</w:t>
      </w:r>
      <w:r w:rsidRPr="00FC6845">
        <w:tab/>
      </w:r>
      <w:r w:rsidR="00013EE1" w:rsidRPr="00FC6845">
        <w:t>SAM: My partner understands that I can’t do physical things but like my son,</w:t>
      </w:r>
      <w:r w:rsidR="009F6464" w:rsidRPr="00FC6845">
        <w:t xml:space="preserve"> he wants to go mountain biking, and all that kind of stuff. Stuff</w:t>
      </w:r>
      <w:r w:rsidR="00013EE1" w:rsidRPr="00FC6845">
        <w:t xml:space="preserve"> which</w:t>
      </w:r>
      <w:r w:rsidR="009F6464" w:rsidRPr="00FC6845">
        <w:t xml:space="preserve"> I </w:t>
      </w:r>
      <w:proofErr w:type="gramStart"/>
      <w:r w:rsidR="009F6464" w:rsidRPr="00FC6845">
        <w:t>have to</w:t>
      </w:r>
      <w:proofErr w:type="gramEnd"/>
      <w:r w:rsidR="009F6464" w:rsidRPr="00FC6845">
        <w:t xml:space="preserve"> be very careful about what I do. </w:t>
      </w:r>
      <w:r w:rsidR="00013EE1" w:rsidRPr="00FC6845">
        <w:t xml:space="preserve">I don’t want to say I’ll do something with him and then when it gets to the </w:t>
      </w:r>
      <w:proofErr w:type="gramStart"/>
      <w:r w:rsidR="00013EE1" w:rsidRPr="00FC6845">
        <w:t>time</w:t>
      </w:r>
      <w:proofErr w:type="gramEnd"/>
      <w:r w:rsidR="00013EE1" w:rsidRPr="00FC6845">
        <w:t xml:space="preserve"> I can’t do it because I’m too tired. </w:t>
      </w:r>
      <w:r w:rsidR="00013EE1" w:rsidRPr="00D67755">
        <w:rPr>
          <w:highlight w:val="yellow"/>
        </w:rPr>
        <w:t>I feel I always have got to work out what you’re going to say.</w:t>
      </w:r>
      <w:r w:rsidR="00013EE1" w:rsidRPr="00FC6845">
        <w:t xml:space="preserve"> </w:t>
      </w:r>
    </w:p>
    <w:p w14:paraId="24D0E280" w14:textId="4C618303" w:rsidR="0022006E" w:rsidRPr="00FC6845" w:rsidRDefault="0022006E" w:rsidP="00E37F16">
      <w:pPr>
        <w:spacing w:line="360" w:lineRule="auto"/>
        <w:ind w:left="720" w:hanging="720"/>
      </w:pPr>
      <w:r w:rsidRPr="00FC6845">
        <w:t>18</w:t>
      </w:r>
      <w:r w:rsidR="00F153B5">
        <w:t>2</w:t>
      </w:r>
      <w:r w:rsidRPr="00FC6845">
        <w:tab/>
        <w:t xml:space="preserve">INT: So, just one more question ok. What are your thoughts on why CFS is more prevalent in females than males? </w:t>
      </w:r>
    </w:p>
    <w:p w14:paraId="77C0938A" w14:textId="04ED328B" w:rsidR="00AE4A66" w:rsidRPr="00FC6845" w:rsidRDefault="0022006E" w:rsidP="00E37F16">
      <w:pPr>
        <w:spacing w:line="360" w:lineRule="auto"/>
        <w:ind w:left="720" w:hanging="720"/>
      </w:pPr>
      <w:r w:rsidRPr="00FC6845">
        <w:t>1</w:t>
      </w:r>
      <w:r w:rsidR="00F153B5">
        <w:t>84</w:t>
      </w:r>
      <w:r w:rsidRPr="00FC6845">
        <w:tab/>
        <w:t>SAM: Well, I think autoimmune disorders are more common in women, so maybe it is due to biological factors?</w:t>
      </w:r>
      <w:r w:rsidR="00C47D72" w:rsidRPr="00FC6845">
        <w:t xml:space="preserve"> Perhaps it’s due to hormones as well. I know that females do get easily emotional when they go onto hormone contraception, so perhaps they find it easier to talk about their emotions or people can physically see they are in distress and so are encouraged to talk about their symptoms more so </w:t>
      </w:r>
      <w:r w:rsidR="00C47D72" w:rsidRPr="005B50D5">
        <w:rPr>
          <w:color w:val="000000" w:themeColor="text1"/>
        </w:rPr>
        <w:t>than m</w:t>
      </w:r>
      <w:r w:rsidR="00C47D72" w:rsidRPr="005B50D5">
        <w:rPr>
          <w:color w:val="000000" w:themeColor="text1"/>
          <w:highlight w:val="yellow"/>
        </w:rPr>
        <w:t>ales because they are more inclined to hide their symptoms</w:t>
      </w:r>
      <w:r w:rsidR="00C47D72" w:rsidRPr="00FC6845">
        <w:t>?</w:t>
      </w:r>
      <w:r w:rsidR="00CD74E5" w:rsidRPr="00FC6845">
        <w:t xml:space="preserve"> </w:t>
      </w:r>
      <w:r w:rsidR="00571602">
        <w:t>There has been so much publicity on how makes are not taken seriously when they admit how they are feeling, so this puts me off going</w:t>
      </w:r>
      <w:r w:rsidR="00A02469" w:rsidRPr="00FC6845">
        <w:t xml:space="preserve">. I </w:t>
      </w:r>
      <w:proofErr w:type="gramStart"/>
      <w:r w:rsidR="00A02469" w:rsidRPr="00FC6845">
        <w:t>actually have</w:t>
      </w:r>
      <w:proofErr w:type="gramEnd"/>
      <w:r w:rsidR="00A02469" w:rsidRPr="00FC6845">
        <w:t xml:space="preserve"> a male friend now who suffers with depression, but whenever I ask how he is, he shrugs it off and says he is fine. </w:t>
      </w:r>
      <w:r w:rsidR="00E13517" w:rsidRPr="00FC6845">
        <w:t xml:space="preserve">I also think that CFS is ‘female dominated’ and that </w:t>
      </w:r>
      <w:r w:rsidR="00E13517" w:rsidRPr="00435179">
        <w:rPr>
          <w:highlight w:val="yellow"/>
        </w:rPr>
        <w:t>men are often less likely to seek medical help for any condition unless it is life-threatening.</w:t>
      </w:r>
      <w:r w:rsidR="00E13517" w:rsidRPr="00FC6845">
        <w:t xml:space="preserve"> [</w:t>
      </w:r>
      <w:proofErr w:type="gramStart"/>
      <w:r w:rsidR="00E13517" w:rsidRPr="00FC6845">
        <w:t>INT:Yeah</w:t>
      </w:r>
      <w:proofErr w:type="gramEnd"/>
      <w:r w:rsidR="00E13517" w:rsidRPr="00FC6845">
        <w:t>]</w:t>
      </w:r>
      <w:r w:rsidR="00AE4A66" w:rsidRPr="00FC6845">
        <w:t xml:space="preserve"> Also, the phrase of </w:t>
      </w:r>
      <w:r w:rsidR="00AE4A66" w:rsidRPr="0095231F">
        <w:rPr>
          <w:highlight w:val="yellow"/>
        </w:rPr>
        <w:t>“man up”</w:t>
      </w:r>
      <w:r w:rsidR="00AE4A66" w:rsidRPr="00FC6845">
        <w:t xml:space="preserve"> often make men reluctant to seek a diagnosis</w:t>
      </w:r>
      <w:r w:rsidR="008439ED" w:rsidRPr="00FC6845">
        <w:t>. I was afraid to go to the doctors about my symptoms as I was worried that my male friends would take fun out of me and tell me to stop moaning</w:t>
      </w:r>
      <w:r w:rsidR="00167036" w:rsidRPr="00FC6845">
        <w:t xml:space="preserve">… </w:t>
      </w:r>
      <w:r w:rsidR="00784826">
        <w:rPr>
          <w:highlight w:val="yellow"/>
        </w:rPr>
        <w:t xml:space="preserve">but yeah, my family </w:t>
      </w:r>
      <w:r w:rsidR="00784826" w:rsidRPr="00784826">
        <w:rPr>
          <w:highlight w:val="yellow"/>
        </w:rPr>
        <w:t xml:space="preserve">aren’t that supportive really. They just simply don't get the kind of day-to-day reality of </w:t>
      </w:r>
      <w:proofErr w:type="gramStart"/>
      <w:r w:rsidR="00784826" w:rsidRPr="00784826">
        <w:rPr>
          <w:highlight w:val="yellow"/>
        </w:rPr>
        <w:t>it</w:t>
      </w:r>
      <w:proofErr w:type="gramEnd"/>
      <w:r w:rsidR="00784826" w:rsidRPr="00784826">
        <w:rPr>
          <w:highlight w:val="yellow"/>
        </w:rPr>
        <w:t xml:space="preserve"> and I think because I don’t know any other males with it, I can’t get them to like tell my friends and family that they go through the same thing.</w:t>
      </w:r>
    </w:p>
    <w:p w14:paraId="1BE8B4F8" w14:textId="2DF73BCE" w:rsidR="009F6464" w:rsidRPr="00FC6845" w:rsidRDefault="000B064E" w:rsidP="00784826">
      <w:pPr>
        <w:spacing w:line="360" w:lineRule="auto"/>
      </w:pPr>
      <w:r w:rsidRPr="00FC6845">
        <w:t xml:space="preserve"> </w:t>
      </w:r>
      <w:r w:rsidR="00E4606B">
        <w:t xml:space="preserve">108 </w:t>
      </w:r>
      <w:r w:rsidR="00E4606B">
        <w:tab/>
      </w:r>
      <w:r w:rsidR="00E44454" w:rsidRPr="00FC6845">
        <w:t>INT: Thank you</w:t>
      </w:r>
      <w:r w:rsidR="00C47D72" w:rsidRPr="00FC6845">
        <w:t xml:space="preserve"> th</w:t>
      </w:r>
      <w:r w:rsidR="00F14979" w:rsidRPr="00FC6845">
        <w:t>ey</w:t>
      </w:r>
      <w:r w:rsidR="00C47D72" w:rsidRPr="00FC6845">
        <w:t xml:space="preserve"> </w:t>
      </w:r>
      <w:r w:rsidR="00F14979" w:rsidRPr="00FC6845">
        <w:t>are</w:t>
      </w:r>
      <w:r w:rsidR="00C47D72" w:rsidRPr="00FC6845">
        <w:t xml:space="preserve"> </w:t>
      </w:r>
      <w:r w:rsidR="00F14979" w:rsidRPr="00FC6845">
        <w:t>g</w:t>
      </w:r>
      <w:r w:rsidR="00C47D72" w:rsidRPr="00FC6845">
        <w:t>ood point</w:t>
      </w:r>
      <w:r w:rsidR="00F14979" w:rsidRPr="00FC6845">
        <w:t>s</w:t>
      </w:r>
      <w:r w:rsidR="00E44454" w:rsidRPr="00FC6845">
        <w:t xml:space="preserve">, well that’s </w:t>
      </w:r>
      <w:r w:rsidR="00E4606B">
        <w:tab/>
      </w:r>
      <w:r w:rsidR="00E44454" w:rsidRPr="00FC6845">
        <w:t xml:space="preserve">everything I </w:t>
      </w:r>
      <w:r w:rsidR="00F25F53">
        <w:tab/>
      </w:r>
      <w:r w:rsidR="00E44454" w:rsidRPr="00FC6845">
        <w:t xml:space="preserve">have to say. We’ve covered a </w:t>
      </w:r>
      <w:r w:rsidR="00F25F53">
        <w:t>l</w:t>
      </w:r>
      <w:r w:rsidR="00E44454" w:rsidRPr="00FC6845">
        <w:t xml:space="preserve">ot. </w:t>
      </w:r>
    </w:p>
    <w:p w14:paraId="41E40E64" w14:textId="6486BF0A" w:rsidR="00784826" w:rsidRDefault="00E4606B" w:rsidP="00784826">
      <w:pPr>
        <w:spacing w:line="360" w:lineRule="auto"/>
      </w:pPr>
      <w:r>
        <w:t>110</w:t>
      </w:r>
      <w:r>
        <w:tab/>
      </w:r>
      <w:r w:rsidR="00E44454" w:rsidRPr="00FC6845">
        <w:t xml:space="preserve">SAM: Sure. </w:t>
      </w:r>
      <w:r w:rsidR="009F6464" w:rsidRPr="00FC6845">
        <w:t xml:space="preserve">You're welcome to flick me through an email if </w:t>
      </w:r>
      <w:r w:rsidR="00784826">
        <w:tab/>
      </w:r>
      <w:r w:rsidR="00E44454" w:rsidRPr="00FC6845">
        <w:t xml:space="preserve">you have </w:t>
      </w:r>
      <w:r w:rsidR="009F6464" w:rsidRPr="00FC6845">
        <w:t xml:space="preserve">any other questions or if you want to set up a </w:t>
      </w:r>
      <w:r w:rsidR="00784826">
        <w:tab/>
      </w:r>
      <w:r w:rsidR="009F6464" w:rsidRPr="00FC6845">
        <w:t xml:space="preserve">follow up interview, I'm open to that. I don't know what </w:t>
      </w:r>
      <w:r w:rsidR="00784826">
        <w:tab/>
      </w:r>
      <w:r w:rsidR="009F6464" w:rsidRPr="00FC6845">
        <w:t xml:space="preserve">your ethics allows you to do. But just let me know if you do </w:t>
      </w:r>
      <w:r w:rsidR="00784826">
        <w:tab/>
      </w:r>
      <w:r w:rsidR="009F6464" w:rsidRPr="00FC6845">
        <w:t xml:space="preserve">want to, if you've got anything comes to mind, particularly </w:t>
      </w:r>
      <w:r w:rsidR="00784826">
        <w:tab/>
      </w:r>
      <w:proofErr w:type="gramStart"/>
      <w:r w:rsidR="009F6464" w:rsidRPr="00FC6845">
        <w:t>later on</w:t>
      </w:r>
      <w:proofErr w:type="gramEnd"/>
      <w:r w:rsidR="009F6464" w:rsidRPr="00FC6845">
        <w:t xml:space="preserve"> in the project, you might go</w:t>
      </w:r>
      <w:r w:rsidR="00E44454" w:rsidRPr="00FC6845">
        <w:t xml:space="preserve"> h</w:t>
      </w:r>
      <w:r w:rsidR="009F6464" w:rsidRPr="00FC6845">
        <w:t>ang on a second</w:t>
      </w:r>
      <w:r w:rsidR="00E44454" w:rsidRPr="00FC6845">
        <w:t xml:space="preserve">, </w:t>
      </w:r>
      <w:r w:rsidR="009F6464" w:rsidRPr="00FC6845">
        <w:t xml:space="preserve">I </w:t>
      </w:r>
      <w:r w:rsidR="00784826">
        <w:tab/>
      </w:r>
      <w:r w:rsidR="009F6464" w:rsidRPr="00FC6845">
        <w:t>wish I'd asked that. So</w:t>
      </w:r>
      <w:r w:rsidR="00E44454" w:rsidRPr="00FC6845">
        <w:t>,</w:t>
      </w:r>
      <w:r w:rsidR="009F6464" w:rsidRPr="00FC6845">
        <w:t xml:space="preserve"> feel free to get </w:t>
      </w:r>
      <w:r w:rsidR="00E44454" w:rsidRPr="00FC6845">
        <w:t>in touch.</w:t>
      </w:r>
      <w:r w:rsidR="00784826">
        <w:t xml:space="preserve"> </w:t>
      </w:r>
    </w:p>
    <w:p w14:paraId="560C8298" w14:textId="6508E6C5" w:rsidR="00E44454" w:rsidRPr="00FC6845" w:rsidRDefault="00E44454" w:rsidP="00784826">
      <w:pPr>
        <w:spacing w:line="360" w:lineRule="auto"/>
        <w:ind w:left="720" w:hanging="720"/>
      </w:pPr>
    </w:p>
    <w:p w14:paraId="0CEEAA5F" w14:textId="02538E8F" w:rsidR="00412703" w:rsidRPr="00FC6845" w:rsidRDefault="000B064E" w:rsidP="00784826">
      <w:pPr>
        <w:spacing w:line="360" w:lineRule="auto"/>
        <w:ind w:left="720" w:hanging="720"/>
      </w:pPr>
      <w:r w:rsidRPr="00FC6845">
        <w:t>1</w:t>
      </w:r>
      <w:r w:rsidR="00E4606B">
        <w:t>17</w:t>
      </w:r>
      <w:r w:rsidRPr="00FC6845">
        <w:tab/>
      </w:r>
      <w:r w:rsidR="00E44454" w:rsidRPr="00FC6845">
        <w:t>INT: Oh</w:t>
      </w:r>
      <w:r w:rsidR="00773876" w:rsidRPr="00FC6845">
        <w:t xml:space="preserve">, </w:t>
      </w:r>
      <w:r w:rsidR="00E44454" w:rsidRPr="00FC6845">
        <w:t>t</w:t>
      </w:r>
      <w:r w:rsidR="009F6464" w:rsidRPr="00FC6845">
        <w:t>hank you</w:t>
      </w:r>
      <w:r w:rsidR="00773876" w:rsidRPr="00FC6845">
        <w:t xml:space="preserve"> [NAME]</w:t>
      </w:r>
      <w:r w:rsidR="009F6464" w:rsidRPr="00FC6845">
        <w:t>. I really, really do appreciate it. I am struggling a little bit to get participants</w:t>
      </w:r>
      <w:r w:rsidR="00773876" w:rsidRPr="00FC6845">
        <w:t xml:space="preserve"> so thank you. </w:t>
      </w:r>
      <w:proofErr w:type="gramStart"/>
      <w:r w:rsidR="00773876" w:rsidRPr="00FC6845">
        <w:t>Right</w:t>
      </w:r>
      <w:proofErr w:type="gramEnd"/>
      <w:r w:rsidR="00773876" w:rsidRPr="00FC6845">
        <w:t xml:space="preserve"> I’ll stop the recording now-</w:t>
      </w:r>
    </w:p>
    <w:sectPr w:rsidR="00412703" w:rsidRPr="00FC6845" w:rsidSect="00F933B2">
      <w:pgSz w:w="11906" w:h="16838"/>
      <w:pgMar w:top="1440" w:right="2880" w:bottom="1440" w:left="28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464"/>
    <w:rsid w:val="00003899"/>
    <w:rsid w:val="00013EE1"/>
    <w:rsid w:val="00020544"/>
    <w:rsid w:val="0002389B"/>
    <w:rsid w:val="00047F91"/>
    <w:rsid w:val="00074048"/>
    <w:rsid w:val="00087FE2"/>
    <w:rsid w:val="000B064E"/>
    <w:rsid w:val="000C486E"/>
    <w:rsid w:val="000E384C"/>
    <w:rsid w:val="0010391F"/>
    <w:rsid w:val="00126022"/>
    <w:rsid w:val="00167036"/>
    <w:rsid w:val="001823B4"/>
    <w:rsid w:val="001A03C6"/>
    <w:rsid w:val="001A1B24"/>
    <w:rsid w:val="001A1CA4"/>
    <w:rsid w:val="001B4C6F"/>
    <w:rsid w:val="001C44B0"/>
    <w:rsid w:val="001C5FED"/>
    <w:rsid w:val="001E3FFA"/>
    <w:rsid w:val="002026CA"/>
    <w:rsid w:val="0022006E"/>
    <w:rsid w:val="00232ACD"/>
    <w:rsid w:val="0023616B"/>
    <w:rsid w:val="0023762C"/>
    <w:rsid w:val="0024067D"/>
    <w:rsid w:val="002B7794"/>
    <w:rsid w:val="002B7B4A"/>
    <w:rsid w:val="002C15A3"/>
    <w:rsid w:val="002C76F9"/>
    <w:rsid w:val="002D0C25"/>
    <w:rsid w:val="002D1FC1"/>
    <w:rsid w:val="002F4289"/>
    <w:rsid w:val="00311494"/>
    <w:rsid w:val="00334183"/>
    <w:rsid w:val="00371E3E"/>
    <w:rsid w:val="00374387"/>
    <w:rsid w:val="00387613"/>
    <w:rsid w:val="003B3291"/>
    <w:rsid w:val="003B7858"/>
    <w:rsid w:val="003D747B"/>
    <w:rsid w:val="003D7E7C"/>
    <w:rsid w:val="003E038C"/>
    <w:rsid w:val="003E1E38"/>
    <w:rsid w:val="00412703"/>
    <w:rsid w:val="00421E7E"/>
    <w:rsid w:val="00435179"/>
    <w:rsid w:val="00443951"/>
    <w:rsid w:val="00491693"/>
    <w:rsid w:val="00496C04"/>
    <w:rsid w:val="004A24F7"/>
    <w:rsid w:val="004C79B7"/>
    <w:rsid w:val="004D2F18"/>
    <w:rsid w:val="004F4DD9"/>
    <w:rsid w:val="004F6989"/>
    <w:rsid w:val="005026D7"/>
    <w:rsid w:val="005036E8"/>
    <w:rsid w:val="005040C4"/>
    <w:rsid w:val="005129BF"/>
    <w:rsid w:val="0052327D"/>
    <w:rsid w:val="00533669"/>
    <w:rsid w:val="00534EF4"/>
    <w:rsid w:val="0055009E"/>
    <w:rsid w:val="00553F0D"/>
    <w:rsid w:val="00571602"/>
    <w:rsid w:val="0057315F"/>
    <w:rsid w:val="00574128"/>
    <w:rsid w:val="0058101C"/>
    <w:rsid w:val="00592BA7"/>
    <w:rsid w:val="005A39CA"/>
    <w:rsid w:val="005A4981"/>
    <w:rsid w:val="005A5984"/>
    <w:rsid w:val="005B50D5"/>
    <w:rsid w:val="005B6B5D"/>
    <w:rsid w:val="005E1B1A"/>
    <w:rsid w:val="005E4531"/>
    <w:rsid w:val="005E5BD0"/>
    <w:rsid w:val="005F3D52"/>
    <w:rsid w:val="005F764B"/>
    <w:rsid w:val="00611CA3"/>
    <w:rsid w:val="006322CF"/>
    <w:rsid w:val="00640A92"/>
    <w:rsid w:val="00644652"/>
    <w:rsid w:val="00646CFB"/>
    <w:rsid w:val="00662A96"/>
    <w:rsid w:val="00663F9B"/>
    <w:rsid w:val="00673F3A"/>
    <w:rsid w:val="006B3EFC"/>
    <w:rsid w:val="006C47B4"/>
    <w:rsid w:val="006C4EF9"/>
    <w:rsid w:val="006D120C"/>
    <w:rsid w:val="007002BB"/>
    <w:rsid w:val="00721048"/>
    <w:rsid w:val="0075242A"/>
    <w:rsid w:val="00770556"/>
    <w:rsid w:val="00773876"/>
    <w:rsid w:val="00781248"/>
    <w:rsid w:val="00784826"/>
    <w:rsid w:val="00785919"/>
    <w:rsid w:val="007A2DB5"/>
    <w:rsid w:val="007C2CD8"/>
    <w:rsid w:val="00810E79"/>
    <w:rsid w:val="00823E5C"/>
    <w:rsid w:val="00824BB5"/>
    <w:rsid w:val="00825BE1"/>
    <w:rsid w:val="008377E7"/>
    <w:rsid w:val="008439ED"/>
    <w:rsid w:val="00850C1C"/>
    <w:rsid w:val="00866899"/>
    <w:rsid w:val="008807B6"/>
    <w:rsid w:val="00883510"/>
    <w:rsid w:val="008958B5"/>
    <w:rsid w:val="008A55DF"/>
    <w:rsid w:val="008B7F70"/>
    <w:rsid w:val="008C701C"/>
    <w:rsid w:val="008D14DD"/>
    <w:rsid w:val="008F5214"/>
    <w:rsid w:val="00901548"/>
    <w:rsid w:val="009170D9"/>
    <w:rsid w:val="009243DF"/>
    <w:rsid w:val="0093722E"/>
    <w:rsid w:val="0095231F"/>
    <w:rsid w:val="00957611"/>
    <w:rsid w:val="00960ACC"/>
    <w:rsid w:val="00964D73"/>
    <w:rsid w:val="00971E00"/>
    <w:rsid w:val="00974101"/>
    <w:rsid w:val="009B52E6"/>
    <w:rsid w:val="009C0741"/>
    <w:rsid w:val="009F6464"/>
    <w:rsid w:val="00A02469"/>
    <w:rsid w:val="00A030F5"/>
    <w:rsid w:val="00A146F3"/>
    <w:rsid w:val="00A22448"/>
    <w:rsid w:val="00A24F79"/>
    <w:rsid w:val="00A25AFE"/>
    <w:rsid w:val="00A52B47"/>
    <w:rsid w:val="00A52D8E"/>
    <w:rsid w:val="00A56F42"/>
    <w:rsid w:val="00A927B8"/>
    <w:rsid w:val="00AA0D70"/>
    <w:rsid w:val="00AB2B0A"/>
    <w:rsid w:val="00AB35E1"/>
    <w:rsid w:val="00AE4A66"/>
    <w:rsid w:val="00B04E23"/>
    <w:rsid w:val="00B20481"/>
    <w:rsid w:val="00B32BB6"/>
    <w:rsid w:val="00B66ED6"/>
    <w:rsid w:val="00B73017"/>
    <w:rsid w:val="00B75821"/>
    <w:rsid w:val="00B85D4C"/>
    <w:rsid w:val="00B91065"/>
    <w:rsid w:val="00B91B7A"/>
    <w:rsid w:val="00B95540"/>
    <w:rsid w:val="00BA10C1"/>
    <w:rsid w:val="00BA29BB"/>
    <w:rsid w:val="00BC2663"/>
    <w:rsid w:val="00BE0B52"/>
    <w:rsid w:val="00BE5490"/>
    <w:rsid w:val="00BF287B"/>
    <w:rsid w:val="00C0479C"/>
    <w:rsid w:val="00C13E49"/>
    <w:rsid w:val="00C15397"/>
    <w:rsid w:val="00C32875"/>
    <w:rsid w:val="00C43ED1"/>
    <w:rsid w:val="00C47D72"/>
    <w:rsid w:val="00C508FC"/>
    <w:rsid w:val="00C512D6"/>
    <w:rsid w:val="00C71D23"/>
    <w:rsid w:val="00C81171"/>
    <w:rsid w:val="00C94336"/>
    <w:rsid w:val="00CA1114"/>
    <w:rsid w:val="00CC188C"/>
    <w:rsid w:val="00CC22D5"/>
    <w:rsid w:val="00CC5053"/>
    <w:rsid w:val="00CD74E5"/>
    <w:rsid w:val="00CE501B"/>
    <w:rsid w:val="00D003C4"/>
    <w:rsid w:val="00D1525A"/>
    <w:rsid w:val="00D27BA9"/>
    <w:rsid w:val="00D46AA3"/>
    <w:rsid w:val="00D614BD"/>
    <w:rsid w:val="00D63417"/>
    <w:rsid w:val="00D64873"/>
    <w:rsid w:val="00D67755"/>
    <w:rsid w:val="00D86F6D"/>
    <w:rsid w:val="00D87579"/>
    <w:rsid w:val="00DB4C51"/>
    <w:rsid w:val="00DC5D1D"/>
    <w:rsid w:val="00E033D2"/>
    <w:rsid w:val="00E13517"/>
    <w:rsid w:val="00E24C41"/>
    <w:rsid w:val="00E37F16"/>
    <w:rsid w:val="00E44454"/>
    <w:rsid w:val="00E4606B"/>
    <w:rsid w:val="00E76F31"/>
    <w:rsid w:val="00E776E5"/>
    <w:rsid w:val="00E80E83"/>
    <w:rsid w:val="00E819BA"/>
    <w:rsid w:val="00E85B74"/>
    <w:rsid w:val="00E86501"/>
    <w:rsid w:val="00EE15F2"/>
    <w:rsid w:val="00F04BA5"/>
    <w:rsid w:val="00F108CA"/>
    <w:rsid w:val="00F13F4D"/>
    <w:rsid w:val="00F14979"/>
    <w:rsid w:val="00F153B5"/>
    <w:rsid w:val="00F15D53"/>
    <w:rsid w:val="00F25F53"/>
    <w:rsid w:val="00F339D0"/>
    <w:rsid w:val="00F900A9"/>
    <w:rsid w:val="00F933B2"/>
    <w:rsid w:val="00FC6845"/>
    <w:rsid w:val="00FE1272"/>
    <w:rsid w:val="00FF0586"/>
    <w:rsid w:val="00FF4EFE"/>
    <w:rsid w:val="00FF5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5330"/>
  <w15:chartTrackingRefBased/>
  <w15:docId w15:val="{C43A6347-F85D-4365-9715-2A543414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10</Pages>
  <Words>2521</Words>
  <Characters>1437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e Snell</dc:creator>
  <cp:keywords/>
  <dc:description/>
  <cp:lastModifiedBy>Gracie Snell (Student)</cp:lastModifiedBy>
  <cp:revision>239</cp:revision>
  <dcterms:created xsi:type="dcterms:W3CDTF">2021-05-30T08:09:00Z</dcterms:created>
  <dcterms:modified xsi:type="dcterms:W3CDTF">2023-02-04T13:56:00Z</dcterms:modified>
</cp:coreProperties>
</file>